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71142" w14:textId="0D4F219B" w:rsidR="00C9009C" w:rsidRDefault="00142E1E">
      <w:pPr>
        <w:rPr>
          <w:b/>
          <w:bCs/>
        </w:rPr>
      </w:pPr>
      <w:r w:rsidRPr="004A7B97">
        <w:rPr>
          <w:b/>
          <w:bCs/>
        </w:rPr>
        <w:t xml:space="preserve">Supplementary data </w:t>
      </w:r>
    </w:p>
    <w:p w14:paraId="2FC8F93F" w14:textId="4C0EB9BB" w:rsidR="004A7B97" w:rsidRDefault="004A7B97">
      <w:pPr>
        <w:rPr>
          <w:b/>
          <w:bCs/>
        </w:rPr>
      </w:pPr>
    </w:p>
    <w:p w14:paraId="6BF81E96" w14:textId="77777777" w:rsidR="004A7B97" w:rsidRPr="004A7B97" w:rsidRDefault="004A7B97">
      <w:pPr>
        <w:rPr>
          <w:b/>
          <w:bCs/>
        </w:rPr>
      </w:pPr>
    </w:p>
    <w:p w14:paraId="3361F54A" w14:textId="05EC7A80" w:rsidR="00142E1E" w:rsidRPr="00142E1E" w:rsidRDefault="00FB1DCC">
      <w:r w:rsidRPr="00EA6412">
        <w:rPr>
          <w:b/>
          <w:bCs/>
        </w:rPr>
        <w:t>T</w:t>
      </w:r>
      <w:r w:rsidR="00142E1E" w:rsidRPr="00EA6412">
        <w:rPr>
          <w:b/>
          <w:bCs/>
        </w:rPr>
        <w:t xml:space="preserve">able </w:t>
      </w:r>
      <w:r w:rsidRPr="00EA6412">
        <w:rPr>
          <w:b/>
          <w:bCs/>
        </w:rPr>
        <w:t>S</w:t>
      </w:r>
      <w:r w:rsidR="00142E1E" w:rsidRPr="00EA6412">
        <w:rPr>
          <w:b/>
          <w:bCs/>
        </w:rPr>
        <w:t>1</w:t>
      </w:r>
      <w:r w:rsidR="00142E1E" w:rsidRPr="00EA6412">
        <w:t xml:space="preserve">. </w:t>
      </w:r>
      <w:r w:rsidR="00142E1E" w:rsidRPr="00142E1E">
        <w:rPr>
          <w:i/>
          <w:iCs/>
        </w:rPr>
        <w:t xml:space="preserve">RNA expression </w:t>
      </w:r>
      <w:r w:rsidR="004A7B97">
        <w:rPr>
          <w:i/>
          <w:iCs/>
        </w:rPr>
        <w:t xml:space="preserve">differences </w:t>
      </w:r>
      <w:r w:rsidR="00142E1E" w:rsidRPr="00142E1E">
        <w:rPr>
          <w:i/>
          <w:iCs/>
        </w:rPr>
        <w:t xml:space="preserve">between MDD and </w:t>
      </w:r>
      <w:r w:rsidR="004A7B97">
        <w:rPr>
          <w:i/>
          <w:iCs/>
        </w:rPr>
        <w:t xml:space="preserve">healthy </w:t>
      </w:r>
      <w:r w:rsidR="00142E1E" w:rsidRPr="00142E1E">
        <w:rPr>
          <w:i/>
          <w:iCs/>
        </w:rPr>
        <w:t>control</w:t>
      </w:r>
      <w:r w:rsidR="004A7B97">
        <w:rPr>
          <w:i/>
          <w:iCs/>
        </w:rPr>
        <w:t>s</w:t>
      </w:r>
    </w:p>
    <w:p w14:paraId="75B812B4" w14:textId="77777777" w:rsidR="00142E1E" w:rsidRPr="00142E1E" w:rsidRDefault="00142E1E"/>
    <w:tbl>
      <w:tblPr>
        <w:tblW w:w="107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20"/>
        <w:gridCol w:w="1300"/>
        <w:gridCol w:w="2280"/>
        <w:gridCol w:w="1356"/>
        <w:gridCol w:w="1356"/>
        <w:gridCol w:w="1356"/>
        <w:gridCol w:w="1356"/>
      </w:tblGrid>
      <w:tr w:rsidR="00142E1E" w:rsidRPr="00142E1E" w14:paraId="3B0B6758" w14:textId="77777777" w:rsidTr="004A7B97">
        <w:trPr>
          <w:trHeight w:val="320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23086C" w14:textId="748D8D93" w:rsidR="00142E1E" w:rsidRPr="00142E1E" w:rsidRDefault="004A7B97" w:rsidP="00FB1DCC">
            <w:pPr>
              <w:jc w:val="center"/>
            </w:pPr>
            <w: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06D845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proofErr w:type="spellStart"/>
            <w:r w:rsidRPr="00142E1E">
              <w:rPr>
                <w:color w:val="000000"/>
              </w:rPr>
              <w:t>baseMean</w:t>
            </w:r>
            <w:proofErr w:type="spellEnd"/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A3C262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log2FoldChang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64F20F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proofErr w:type="spellStart"/>
            <w:r w:rsidRPr="00142E1E">
              <w:rPr>
                <w:color w:val="000000"/>
              </w:rPr>
              <w:t>lfcS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A6F5BA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sta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2DB6F7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proofErr w:type="spellStart"/>
            <w:r w:rsidRPr="00142E1E">
              <w:rPr>
                <w:color w:val="000000"/>
              </w:rPr>
              <w:t>pvalu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D0E5C3" w14:textId="5A9AF175" w:rsidR="00142E1E" w:rsidRPr="00142E1E" w:rsidRDefault="00FB1DCC" w:rsidP="00FB1DCC">
            <w:pPr>
              <w:jc w:val="center"/>
              <w:rPr>
                <w:color w:val="000000"/>
              </w:rPr>
            </w:pPr>
            <w:r w:rsidRPr="00FB1DCC">
              <w:rPr>
                <w:color w:val="000000"/>
              </w:rPr>
              <w:t>FDR</w:t>
            </w:r>
          </w:p>
        </w:tc>
      </w:tr>
      <w:tr w:rsidR="00142E1E" w:rsidRPr="00142E1E" w14:paraId="4924F110" w14:textId="77777777" w:rsidTr="004A7B97">
        <w:trPr>
          <w:trHeight w:val="320"/>
        </w:trPr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887E66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FOLR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65EA51" w14:textId="4F838E12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1361.3</w:t>
            </w:r>
            <w:r w:rsidR="00FB1DCC">
              <w:rPr>
                <w:color w:val="000000"/>
              </w:rPr>
              <w:t>9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DB0868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84526407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DE55AC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1570703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8983CC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5.3814361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91FA8E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7.39E-0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46046E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0022153</w:t>
            </w:r>
          </w:p>
        </w:tc>
      </w:tr>
      <w:tr w:rsidR="00142E1E" w:rsidRPr="00142E1E" w14:paraId="1CEDB156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2940CB74" w14:textId="77777777" w:rsidR="00142E1E" w:rsidRPr="00D31008" w:rsidRDefault="00142E1E" w:rsidP="00FB1DCC">
            <w:pPr>
              <w:jc w:val="center"/>
              <w:rPr>
                <w:b/>
                <w:bCs/>
                <w:color w:val="000000"/>
              </w:rPr>
            </w:pPr>
            <w:r w:rsidRPr="00D31008">
              <w:rPr>
                <w:b/>
                <w:bCs/>
                <w:color w:val="000000"/>
              </w:rPr>
              <w:t>NRN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5C9F669" w14:textId="447CB026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53.3519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1FFEE8BF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70014995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133AF9F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187504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6E51E23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.7340454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EC1E11C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001884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EE5B216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4746794</w:t>
            </w:r>
          </w:p>
        </w:tc>
      </w:tr>
      <w:tr w:rsidR="00142E1E" w:rsidRPr="00142E1E" w14:paraId="1751D9AB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65B904AF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AC092299.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5F5A29E" w14:textId="10E88B62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4.26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3B6C303C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58119113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0834769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1150523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7576A47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5.051536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F94E52F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4.38E-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E29092D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0109494</w:t>
            </w:r>
          </w:p>
        </w:tc>
      </w:tr>
      <w:tr w:rsidR="00142E1E" w:rsidRPr="00142E1E" w14:paraId="67C92F1D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3A183230" w14:textId="77777777" w:rsidR="00142E1E" w:rsidRPr="00D31008" w:rsidRDefault="00142E1E" w:rsidP="00FB1DCC">
            <w:pPr>
              <w:jc w:val="center"/>
              <w:rPr>
                <w:b/>
                <w:bCs/>
                <w:color w:val="000000"/>
              </w:rPr>
            </w:pPr>
            <w:r w:rsidRPr="00D31008">
              <w:rPr>
                <w:b/>
                <w:bCs/>
                <w:color w:val="000000"/>
              </w:rPr>
              <w:t>ZDHHC1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D4A36B3" w14:textId="6EC776DF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49.22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33215402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4968913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0A0A88B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1136909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E6EB1D7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4.3705442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7A95AAD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1.24E-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70862F6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1548183</w:t>
            </w:r>
          </w:p>
        </w:tc>
      </w:tr>
      <w:tr w:rsidR="00142E1E" w:rsidRPr="00142E1E" w14:paraId="697C20BE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2C214AC5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FCGR1C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43E3C3D" w14:textId="53C3FE74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77.9</w:t>
            </w:r>
            <w:r w:rsidR="00FB1DCC">
              <w:rPr>
                <w:color w:val="000000"/>
              </w:rPr>
              <w:t>4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3299AD61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46560443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C9D2513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124239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3A424A4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.7476503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B1E8026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00178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C26D9BE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4746794</w:t>
            </w:r>
          </w:p>
        </w:tc>
      </w:tr>
      <w:tr w:rsidR="00142E1E" w:rsidRPr="00142E1E" w14:paraId="21BEDF24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5A01073E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FCGR1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47FB6C7" w14:textId="6A7AF5D0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1623.28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6293E7A7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44593894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F2AD924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1185865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9D9345D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.760452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CBA980B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001696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D67CA0B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4746794</w:t>
            </w:r>
          </w:p>
        </w:tc>
      </w:tr>
      <w:tr w:rsidR="00142E1E" w:rsidRPr="00142E1E" w14:paraId="35FBEB29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32832512" w14:textId="77777777" w:rsidR="00142E1E" w:rsidRPr="00D31008" w:rsidRDefault="00142E1E" w:rsidP="00FB1DCC">
            <w:pPr>
              <w:jc w:val="center"/>
              <w:rPr>
                <w:b/>
                <w:bCs/>
                <w:color w:val="000000"/>
              </w:rPr>
            </w:pPr>
            <w:r w:rsidRPr="00D31008">
              <w:rPr>
                <w:b/>
                <w:bCs/>
                <w:color w:val="000000"/>
              </w:rPr>
              <w:t>LINC0127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C31F7D5" w14:textId="5F4948EA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70.4</w:t>
            </w:r>
            <w:r w:rsidR="00FB1DCC">
              <w:rPr>
                <w:color w:val="000000"/>
              </w:rPr>
              <w:t>5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53FD8D7B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42631748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1297F20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1047696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FFEC77D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4.069093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C37F096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4.72E-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9156CCE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3075977</w:t>
            </w:r>
          </w:p>
        </w:tc>
      </w:tr>
      <w:tr w:rsidR="00142E1E" w:rsidRPr="00142E1E" w14:paraId="6BA17445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1C7952F2" w14:textId="5AAC9E1A" w:rsidR="00142E1E" w:rsidRPr="00D31008" w:rsidRDefault="00142E1E" w:rsidP="00FB1DCC">
            <w:pPr>
              <w:jc w:val="center"/>
              <w:rPr>
                <w:b/>
                <w:bCs/>
                <w:color w:val="000000"/>
              </w:rPr>
            </w:pPr>
            <w:r w:rsidRPr="00D31008">
              <w:rPr>
                <w:b/>
                <w:bCs/>
                <w:color w:val="000000"/>
              </w:rPr>
              <w:t>BASP1-AS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56FD997" w14:textId="173964BB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51.</w:t>
            </w:r>
            <w:r w:rsidR="00FB1DCC">
              <w:rPr>
                <w:color w:val="000000"/>
              </w:rPr>
              <w:t>60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5EFB613A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42529197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CCDD325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1078212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F2A33EB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.944417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116936B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8.00E-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A222991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4143074</w:t>
            </w:r>
          </w:p>
        </w:tc>
      </w:tr>
      <w:tr w:rsidR="00142E1E" w:rsidRPr="00142E1E" w14:paraId="495C242F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2BF66325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RP11-556I13.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6464175" w14:textId="0FDA0A1E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170.85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7049F620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39495211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074148C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1048933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045207D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.7652716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6FC4F40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001663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8791D0C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4746794</w:t>
            </w:r>
          </w:p>
        </w:tc>
      </w:tr>
      <w:tr w:rsidR="00142E1E" w:rsidRPr="00142E1E" w14:paraId="02070D09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6EE4FC35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AC092620.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1AC74FD" w14:textId="0FC4F568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3.0</w:t>
            </w:r>
            <w:r w:rsidR="00FB1DCC">
              <w:rPr>
                <w:color w:val="000000"/>
              </w:rPr>
              <w:t>8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3010F1F1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38361266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51E70D6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869838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BDB83C1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4.4101602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F5A5DED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1.03E-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8D22CA3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1548183</w:t>
            </w:r>
          </w:p>
        </w:tc>
      </w:tr>
      <w:tr w:rsidR="00142E1E" w:rsidRPr="00142E1E" w14:paraId="0090F686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638BBF00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RP11-6I2.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32B4DB4" w14:textId="0CD4C4A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2.1</w:t>
            </w:r>
            <w:r w:rsidR="00FB1DCC">
              <w:rPr>
                <w:color w:val="000000"/>
              </w:rPr>
              <w:t>6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2F50AFAF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38294866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5709662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1042753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B45F4DD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.6724758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5CF6BCC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002402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1673CB6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4900322</w:t>
            </w:r>
          </w:p>
        </w:tc>
      </w:tr>
      <w:tr w:rsidR="00142E1E" w:rsidRPr="00142E1E" w14:paraId="73BB6FAF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544E3571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HNRNPA1P5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76503D2" w14:textId="647F4370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47.3</w:t>
            </w:r>
            <w:r w:rsidR="00FB1DCC">
              <w:rPr>
                <w:color w:val="000000"/>
              </w:rPr>
              <w:t>3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59507770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379519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F02EFF5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984152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EBC75E7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.8563058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F03E7FA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00115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3E7191F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4746794</w:t>
            </w:r>
          </w:p>
        </w:tc>
      </w:tr>
      <w:tr w:rsidR="00142E1E" w:rsidRPr="00142E1E" w14:paraId="15535AD6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78B879F7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CFAP4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82C006D" w14:textId="617F66A3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13.</w:t>
            </w:r>
            <w:r w:rsidR="00FB1DCC">
              <w:rPr>
                <w:color w:val="000000"/>
              </w:rPr>
              <w:t>50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2B192DA4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37611267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FF8B076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860028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2968E71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4.3732582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4E323FF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1.22E-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8E8C826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1548183</w:t>
            </w:r>
          </w:p>
        </w:tc>
      </w:tr>
      <w:tr w:rsidR="00142E1E" w:rsidRPr="00142E1E" w14:paraId="5637494E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39D06F20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ALPL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C43FEFC" w14:textId="6F915FC4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14973.63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2799D3A7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37253849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35979CB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1003642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AA24F91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.7118633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FD339F4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002057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5631C08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4807668</w:t>
            </w:r>
          </w:p>
        </w:tc>
      </w:tr>
      <w:tr w:rsidR="00142E1E" w:rsidRPr="00142E1E" w14:paraId="223FFDDE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22040C7B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ADM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05F87AE" w14:textId="4A1218C9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638.7</w:t>
            </w:r>
            <w:r w:rsidR="00FB1DCC">
              <w:rPr>
                <w:color w:val="000000"/>
              </w:rPr>
              <w:t>3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3BE4CC24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36014676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378682E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93729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D418427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.8424212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577A508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001218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A030E15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4746794</w:t>
            </w:r>
          </w:p>
        </w:tc>
      </w:tr>
      <w:tr w:rsidR="00142E1E" w:rsidRPr="00142E1E" w14:paraId="0EDEC295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0BFAF702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UPK3B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5E2B489" w14:textId="5586116B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51.55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5534B712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35945678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2601C6E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949125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C2FA192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.7872436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A56304F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001523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788317A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4746794</w:t>
            </w:r>
          </w:p>
        </w:tc>
      </w:tr>
      <w:tr w:rsidR="00142E1E" w:rsidRPr="00142E1E" w14:paraId="5E60AB80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12DB7685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KCNJ2-AS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85E7C20" w14:textId="05C83F52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257.1</w:t>
            </w:r>
            <w:r w:rsidR="00FB1DCC">
              <w:rPr>
                <w:color w:val="000000"/>
              </w:rPr>
              <w:t>1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2BCC86C2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35689697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05A7D9E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793787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A91F8A2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4.4961252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CFC175A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6.92E-0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E188987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1481933</w:t>
            </w:r>
          </w:p>
        </w:tc>
      </w:tr>
      <w:tr w:rsidR="00142E1E" w:rsidRPr="00142E1E" w14:paraId="24034098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3DA034D4" w14:textId="77777777" w:rsidR="00142E1E" w:rsidRPr="00D31008" w:rsidRDefault="00142E1E" w:rsidP="00FB1DCC">
            <w:pPr>
              <w:jc w:val="center"/>
              <w:rPr>
                <w:b/>
                <w:bCs/>
                <w:color w:val="000000"/>
              </w:rPr>
            </w:pPr>
            <w:r w:rsidRPr="00D31008">
              <w:rPr>
                <w:b/>
                <w:bCs/>
                <w:color w:val="000000"/>
              </w:rPr>
              <w:t>RP11-670E13.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6176F00" w14:textId="2EF695FB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230.3</w:t>
            </w:r>
            <w:r w:rsidR="00FB1DCC">
              <w:rPr>
                <w:color w:val="000000"/>
              </w:rPr>
              <w:t>1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0C0A1F81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35489195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B675CCB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96186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75FDC25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.6896415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38D4FC8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002245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F3A8B6B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4900322</w:t>
            </w:r>
          </w:p>
        </w:tc>
      </w:tr>
      <w:tr w:rsidR="00142E1E" w:rsidRPr="00142E1E" w14:paraId="607E053E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2BD1CDF4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CSF2RBP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AD6CF1A" w14:textId="19D04825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109.98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0DD3DA89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3351848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3737531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885694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F638DD9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.7844294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945AEC0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001540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14DCB53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4746794</w:t>
            </w:r>
          </w:p>
        </w:tc>
      </w:tr>
      <w:tr w:rsidR="00142E1E" w:rsidRPr="00142E1E" w14:paraId="150DDA47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5D9C1069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AP006222.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72E73C5" w14:textId="61FD95F3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161.0</w:t>
            </w:r>
            <w:r w:rsidR="00FB1DCC">
              <w:rPr>
                <w:color w:val="000000"/>
              </w:rPr>
              <w:t>8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5C1C2E6C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33211217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02DC79E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90892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74FBED5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.6539186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958C155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002582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CFD8617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4900322</w:t>
            </w:r>
          </w:p>
        </w:tc>
      </w:tr>
      <w:tr w:rsidR="00142E1E" w:rsidRPr="00142E1E" w14:paraId="75BAE7FE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4F7B98EE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CTD-3088G3.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3A6B2B5" w14:textId="5FFDAADE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2869.1</w:t>
            </w:r>
            <w:r w:rsidR="00FB1DCC">
              <w:rPr>
                <w:color w:val="000000"/>
              </w:rPr>
              <w:t>8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3D22B833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3251969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8014C53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798048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4D9F726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4.074902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8EB5555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4.60E-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7356045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3075977</w:t>
            </w:r>
          </w:p>
        </w:tc>
      </w:tr>
      <w:tr w:rsidR="00142E1E" w:rsidRPr="00142E1E" w14:paraId="517A08B7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1E62EC91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C9orf10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41A42BA" w14:textId="295B25C9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40.54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0E7EC16D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31094749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FCF1CA2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82487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78A48DF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.7696515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F1A5A91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001634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111586C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4746794</w:t>
            </w:r>
          </w:p>
        </w:tc>
      </w:tr>
      <w:tr w:rsidR="00142E1E" w:rsidRPr="00142E1E" w14:paraId="0B8DB77E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51AD3A62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KCNJ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DA59CA3" w14:textId="1E89FBE6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5603.06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55770DA7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30853157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353A3FF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831952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AC74FCB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.7085235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B4CF6A3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002084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29EA787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4807668</w:t>
            </w:r>
          </w:p>
        </w:tc>
      </w:tr>
      <w:tr w:rsidR="00142E1E" w:rsidRPr="00142E1E" w14:paraId="37049833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56C52142" w14:textId="77777777" w:rsidR="00142E1E" w:rsidRPr="00D31008" w:rsidRDefault="00142E1E" w:rsidP="00FB1DCC">
            <w:pPr>
              <w:jc w:val="center"/>
              <w:rPr>
                <w:b/>
                <w:bCs/>
                <w:color w:val="000000"/>
              </w:rPr>
            </w:pPr>
            <w:r w:rsidRPr="00D31008">
              <w:rPr>
                <w:b/>
                <w:bCs/>
                <w:color w:val="000000"/>
              </w:rPr>
              <w:lastRenderedPageBreak/>
              <w:t>ICAM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399BB90" w14:textId="53C1DFD5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48.99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1BBD744F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30474892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E23AAE1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774922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95F4BB6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.9326365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7E85404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8.40E-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6EC018E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4143074</w:t>
            </w:r>
          </w:p>
        </w:tc>
      </w:tr>
      <w:tr w:rsidR="00142E1E" w:rsidRPr="00142E1E" w14:paraId="12D3BD15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464FC0C8" w14:textId="77777777" w:rsidR="00142E1E" w:rsidRPr="00D31008" w:rsidRDefault="00142E1E" w:rsidP="00FB1DCC">
            <w:pPr>
              <w:jc w:val="center"/>
              <w:rPr>
                <w:b/>
                <w:bCs/>
                <w:color w:val="000000"/>
              </w:rPr>
            </w:pPr>
            <w:r w:rsidRPr="00D31008">
              <w:rPr>
                <w:b/>
                <w:bCs/>
                <w:color w:val="000000"/>
              </w:rPr>
              <w:t>IL18RAP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CA393D7" w14:textId="2ED5482F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4422.1</w:t>
            </w:r>
            <w:r w:rsidR="00FB1DCC">
              <w:rPr>
                <w:color w:val="000000"/>
              </w:rPr>
              <w:t>5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2A6BA17B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2997196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E1EC79E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798824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DDCF3BA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.7520113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07F262D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001754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8E84CB6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4746794</w:t>
            </w:r>
          </w:p>
        </w:tc>
      </w:tr>
      <w:tr w:rsidR="00142E1E" w:rsidRPr="00142E1E" w14:paraId="5C692879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600995BC" w14:textId="77777777" w:rsidR="00142E1E" w:rsidRPr="00D31008" w:rsidRDefault="00142E1E" w:rsidP="00FB1DCC">
            <w:pPr>
              <w:jc w:val="center"/>
              <w:rPr>
                <w:b/>
                <w:bCs/>
                <w:color w:val="000000"/>
              </w:rPr>
            </w:pPr>
            <w:r w:rsidRPr="00D31008">
              <w:rPr>
                <w:b/>
                <w:bCs/>
                <w:color w:val="000000"/>
              </w:rPr>
              <w:t>SLC25A3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AC23598" w14:textId="54AF0EEB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40739.6</w:t>
            </w:r>
            <w:r w:rsidR="00FB1DCC">
              <w:rPr>
                <w:color w:val="000000"/>
              </w:rPr>
              <w:t>7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378F026D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29628238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45CF342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674784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CECCE6A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4.3907687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3B7B57E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1.13E-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9BA5559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1548183</w:t>
            </w:r>
          </w:p>
        </w:tc>
      </w:tr>
      <w:tr w:rsidR="00142E1E" w:rsidRPr="00142E1E" w14:paraId="1E5B7CA1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49428E70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P4HA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95F286B" w14:textId="02E6331B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6.9</w:t>
            </w:r>
            <w:r w:rsidR="00FB1DCC">
              <w:rPr>
                <w:color w:val="000000"/>
              </w:rPr>
              <w:t>9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729E6084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29537812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0E9AB61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817055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F6072CA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.615155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220A553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00300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97310E3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4999461</w:t>
            </w:r>
          </w:p>
        </w:tc>
      </w:tr>
      <w:tr w:rsidR="00142E1E" w:rsidRPr="00142E1E" w14:paraId="534C0F85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36C8EDC0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PLIN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555C09B" w14:textId="33CF717D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874.2</w:t>
            </w:r>
            <w:r w:rsidR="00FB1DCC">
              <w:rPr>
                <w:color w:val="000000"/>
              </w:rPr>
              <w:t>6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55CADCB0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29241312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28138BB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8030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26A5440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.6412362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42EC776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002713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1A6B3C9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4900322</w:t>
            </w:r>
          </w:p>
        </w:tc>
      </w:tr>
      <w:tr w:rsidR="00142E1E" w:rsidRPr="00142E1E" w14:paraId="6C0BE987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27FC3191" w14:textId="77777777" w:rsidR="00142E1E" w:rsidRPr="00EA32F8" w:rsidRDefault="00142E1E" w:rsidP="00FB1DCC">
            <w:pPr>
              <w:jc w:val="center"/>
              <w:rPr>
                <w:b/>
                <w:bCs/>
                <w:color w:val="000000"/>
              </w:rPr>
            </w:pPr>
            <w:r w:rsidRPr="00EA32F8">
              <w:rPr>
                <w:b/>
                <w:bCs/>
                <w:color w:val="000000"/>
              </w:rPr>
              <w:t>PLIN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1064FC3" w14:textId="3E50A20A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932.</w:t>
            </w:r>
            <w:r w:rsidR="00FB1DCC">
              <w:rPr>
                <w:color w:val="000000"/>
              </w:rPr>
              <w:t>30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3A2E9547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29167078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821896E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761509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9A20320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.8301657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75EA503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001280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4ED3B62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4746794</w:t>
            </w:r>
          </w:p>
        </w:tc>
      </w:tr>
      <w:tr w:rsidR="00142E1E" w:rsidRPr="00142E1E" w14:paraId="145B59D3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200AD276" w14:textId="77777777" w:rsidR="00142E1E" w:rsidRPr="00D31008" w:rsidRDefault="00142E1E" w:rsidP="00FB1DCC">
            <w:pPr>
              <w:jc w:val="center"/>
              <w:rPr>
                <w:b/>
                <w:bCs/>
                <w:color w:val="000000"/>
              </w:rPr>
            </w:pPr>
            <w:r w:rsidRPr="00D31008">
              <w:rPr>
                <w:b/>
                <w:bCs/>
                <w:color w:val="000000"/>
              </w:rPr>
              <w:t>AC116366.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A38BA6E" w14:textId="61B083A6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155.1</w:t>
            </w:r>
            <w:r w:rsidR="00AA1C49">
              <w:rPr>
                <w:color w:val="000000"/>
              </w:rPr>
              <w:t>2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4D54E554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28732031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CEE9969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787286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8803F70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.6494997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B0E93E9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002627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94D44F6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4900322</w:t>
            </w:r>
          </w:p>
        </w:tc>
      </w:tr>
      <w:tr w:rsidR="00142E1E" w:rsidRPr="00142E1E" w14:paraId="26F20DFC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0F91BFEF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MYBPC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57CE3DA" w14:textId="4BB75FAE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505.27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033E0C99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2823537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E75FA5B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63723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F127EC8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4.4309406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39683AA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9.38E-0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045F5C3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1548183</w:t>
            </w:r>
          </w:p>
        </w:tc>
      </w:tr>
      <w:tr w:rsidR="00142E1E" w:rsidRPr="00142E1E" w14:paraId="375A9001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2F0F55B7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EMR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A5806CC" w14:textId="74A2D2B6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9612.8</w:t>
            </w:r>
            <w:r w:rsidR="00AA1C49">
              <w:rPr>
                <w:color w:val="000000"/>
              </w:rPr>
              <w:t>1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1E09BE97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27615985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6E171B5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729253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1D41834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.7868824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0B148A7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001525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C3CE644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4746794</w:t>
            </w:r>
          </w:p>
        </w:tc>
      </w:tr>
      <w:tr w:rsidR="00142E1E" w:rsidRPr="00142E1E" w14:paraId="370A7683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2853386A" w14:textId="77777777" w:rsidR="00142E1E" w:rsidRPr="00EA32F8" w:rsidRDefault="00142E1E" w:rsidP="00FB1DCC">
            <w:pPr>
              <w:jc w:val="center"/>
              <w:rPr>
                <w:b/>
                <w:bCs/>
                <w:color w:val="000000"/>
              </w:rPr>
            </w:pPr>
            <w:r w:rsidRPr="00EA32F8">
              <w:rPr>
                <w:b/>
                <w:bCs/>
                <w:color w:val="000000"/>
              </w:rPr>
              <w:t>GRB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BA80597" w14:textId="7F53B3D9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76.</w:t>
            </w:r>
            <w:r w:rsidR="00AA1C49">
              <w:rPr>
                <w:color w:val="000000"/>
              </w:rPr>
              <w:t>30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17EB257C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2695543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309BF4B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744299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7FC7165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.6215847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A96FEAA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00292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DB4AAD5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4975781</w:t>
            </w:r>
          </w:p>
        </w:tc>
      </w:tr>
      <w:tr w:rsidR="00142E1E" w:rsidRPr="00142E1E" w14:paraId="7F4CE1B9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27713DDB" w14:textId="77777777" w:rsidR="00142E1E" w:rsidRPr="00D31008" w:rsidRDefault="00142E1E" w:rsidP="00FB1DCC">
            <w:pPr>
              <w:jc w:val="center"/>
              <w:rPr>
                <w:b/>
                <w:bCs/>
                <w:color w:val="000000"/>
              </w:rPr>
            </w:pPr>
            <w:r w:rsidRPr="00D31008">
              <w:rPr>
                <w:b/>
                <w:bCs/>
                <w:color w:val="000000"/>
              </w:rPr>
              <w:t>MBOAT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E5ED23A" w14:textId="09FDEC02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2332.8</w:t>
            </w:r>
            <w:r w:rsidR="00AA1C49">
              <w:rPr>
                <w:color w:val="000000"/>
              </w:rPr>
              <w:t>4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56B3C27A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26615193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938A021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64014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C63FBB7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4.157713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2BC5A45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.21E-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EDFEB26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2840843</w:t>
            </w:r>
          </w:p>
        </w:tc>
      </w:tr>
      <w:tr w:rsidR="00142E1E" w:rsidRPr="00142E1E" w14:paraId="19AB5C48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437C7D01" w14:textId="77777777" w:rsidR="00142E1E" w:rsidRPr="00D31008" w:rsidRDefault="00142E1E" w:rsidP="00FB1DCC">
            <w:pPr>
              <w:jc w:val="center"/>
              <w:rPr>
                <w:b/>
                <w:bCs/>
                <w:color w:val="000000"/>
              </w:rPr>
            </w:pPr>
            <w:r w:rsidRPr="00D31008">
              <w:rPr>
                <w:b/>
                <w:bCs/>
                <w:color w:val="000000"/>
              </w:rPr>
              <w:t>LIMK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9D46083" w14:textId="3FC9CFAD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10580.6</w:t>
            </w:r>
            <w:r w:rsidR="00AA1C49">
              <w:rPr>
                <w:color w:val="000000"/>
              </w:rPr>
              <w:t>3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03875091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25736716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92A8F62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689375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0CB9218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.7333378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CB08759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001889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B453913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4746794</w:t>
            </w:r>
          </w:p>
        </w:tc>
      </w:tr>
      <w:tr w:rsidR="00142E1E" w:rsidRPr="00142E1E" w14:paraId="35E7FBDA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5DFFE97B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AC004069.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DACFDC8" w14:textId="3C30F5CA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124.67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3090C34A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25036032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CA0BB5C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66638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D408B37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.7570135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029B22B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001719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AA4F8C2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4746794</w:t>
            </w:r>
          </w:p>
        </w:tc>
      </w:tr>
      <w:tr w:rsidR="00142E1E" w:rsidRPr="00142E1E" w14:paraId="26C16437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1FB597B7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CTC-251I16.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489FFD4" w14:textId="3D522D56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1955.46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0D283246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23425222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A1D5B21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620183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33DE791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.777141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8E972B3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001586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EE232BD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4746794</w:t>
            </w:r>
          </w:p>
        </w:tc>
      </w:tr>
      <w:tr w:rsidR="00142E1E" w:rsidRPr="00142E1E" w14:paraId="6B867000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642E4681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LINC015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E53A95D" w14:textId="14A205C0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165.32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4A954135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22952563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AF361B9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624246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5F8DD62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.6768452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751D702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00236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9B262D6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4900322</w:t>
            </w:r>
          </w:p>
        </w:tc>
      </w:tr>
      <w:tr w:rsidR="00142E1E" w:rsidRPr="00142E1E" w14:paraId="17CE79AB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1F839C0D" w14:textId="77777777" w:rsidR="00142E1E" w:rsidRPr="00D31008" w:rsidRDefault="00142E1E" w:rsidP="00FB1DCC">
            <w:pPr>
              <w:jc w:val="center"/>
              <w:rPr>
                <w:b/>
                <w:bCs/>
                <w:color w:val="000000"/>
              </w:rPr>
            </w:pPr>
            <w:r w:rsidRPr="00D31008">
              <w:rPr>
                <w:b/>
                <w:bCs/>
                <w:color w:val="000000"/>
              </w:rPr>
              <w:t>ALPK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7064F81" w14:textId="26C3517F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4864.10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6824C4DA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22881409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5A0D9DA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62234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6D2674B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.6766632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0D1A60D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00236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5DC1996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4900322</w:t>
            </w:r>
          </w:p>
        </w:tc>
      </w:tr>
      <w:tr w:rsidR="00142E1E" w:rsidRPr="00142E1E" w14:paraId="037317BC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671E576E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NCF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20D0DA7" w14:textId="2E1A3833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15777.98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19D1685B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22588108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19D36BD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595042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749B5AB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.7960477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1CB4620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00147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E4E0DC5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4746794</w:t>
            </w:r>
          </w:p>
        </w:tc>
      </w:tr>
      <w:tr w:rsidR="00142E1E" w:rsidRPr="00142E1E" w14:paraId="6EE8C9A6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7162409D" w14:textId="77777777" w:rsidR="00142E1E" w:rsidRPr="00D31008" w:rsidRDefault="00142E1E" w:rsidP="00FB1DCC">
            <w:pPr>
              <w:jc w:val="center"/>
              <w:rPr>
                <w:b/>
                <w:bCs/>
                <w:color w:val="000000"/>
              </w:rPr>
            </w:pPr>
            <w:r w:rsidRPr="00D31008">
              <w:rPr>
                <w:b/>
                <w:bCs/>
                <w:color w:val="000000"/>
              </w:rPr>
              <w:t>FAM151B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155C583" w14:textId="4FB3626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108.3</w:t>
            </w:r>
            <w:r w:rsidR="00AA1C49">
              <w:rPr>
                <w:color w:val="000000"/>
              </w:rPr>
              <w:t>4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328723CF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22421082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5758149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586414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7ED9322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.823420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0322903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001316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F5C31A1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4746794</w:t>
            </w:r>
          </w:p>
        </w:tc>
      </w:tr>
      <w:tr w:rsidR="00142E1E" w:rsidRPr="00142E1E" w14:paraId="4F7B159D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738CCF2D" w14:textId="77777777" w:rsidR="00142E1E" w:rsidRPr="00D31008" w:rsidRDefault="00142E1E" w:rsidP="00FB1DCC">
            <w:pPr>
              <w:jc w:val="center"/>
              <w:rPr>
                <w:b/>
                <w:bCs/>
                <w:color w:val="000000"/>
              </w:rPr>
            </w:pPr>
            <w:r w:rsidRPr="00D31008">
              <w:rPr>
                <w:b/>
                <w:bCs/>
                <w:color w:val="000000"/>
              </w:rPr>
              <w:t>CCDC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BF4E482" w14:textId="2FD2D8D8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222.58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7CEF5678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21753671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4D5348E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588864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24DE1EA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.6941729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0E07593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00220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E0B3849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4900322</w:t>
            </w:r>
          </w:p>
        </w:tc>
      </w:tr>
      <w:tr w:rsidR="00142E1E" w:rsidRPr="00142E1E" w14:paraId="53CD4EB5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3FF9119C" w14:textId="25797515" w:rsidR="00142E1E" w:rsidRPr="00EA32F8" w:rsidRDefault="00142E1E" w:rsidP="00FB1DCC">
            <w:pPr>
              <w:jc w:val="center"/>
              <w:rPr>
                <w:b/>
                <w:bCs/>
                <w:color w:val="000000"/>
              </w:rPr>
            </w:pPr>
            <w:r w:rsidRPr="00EA32F8">
              <w:rPr>
                <w:b/>
                <w:bCs/>
                <w:color w:val="000000"/>
              </w:rPr>
              <w:t>PIK3CD-AS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12564E3" w14:textId="46D59EA0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86.87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229C42CA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21276562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FBB0F8E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586689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650A210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.6265449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E6613BB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002872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D0FD78F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4975781</w:t>
            </w:r>
          </w:p>
        </w:tc>
      </w:tr>
      <w:tr w:rsidR="00142E1E" w:rsidRPr="00142E1E" w14:paraId="1719774D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065153B8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NFATC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90564C6" w14:textId="23CDAFB5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2073.7</w:t>
            </w:r>
            <w:r w:rsidR="00AA1C49">
              <w:rPr>
                <w:color w:val="000000"/>
              </w:rPr>
              <w:t>3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5EF80334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-0.22433593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B9FC4B8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609048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B4AB716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-3.683383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C5EA4BB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002301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5E25667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4900322</w:t>
            </w:r>
          </w:p>
        </w:tc>
      </w:tr>
      <w:tr w:rsidR="00142E1E" w:rsidRPr="00142E1E" w14:paraId="2C289BC2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47027C32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ZNF83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5635EFC" w14:textId="6BD27D1C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1158.1</w:t>
            </w:r>
            <w:r w:rsidR="00AA1C49">
              <w:rPr>
                <w:color w:val="000000"/>
              </w:rPr>
              <w:t>6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103FB4B4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-0.2358979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70417FB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626656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318FA08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-3.764388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03CFCDE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001669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EBDA325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4746794</w:t>
            </w:r>
          </w:p>
        </w:tc>
      </w:tr>
      <w:tr w:rsidR="00142E1E" w:rsidRPr="00142E1E" w14:paraId="60905C7D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2CEC28BC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PTCH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AE3842B" w14:textId="4BDB4BA8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583.8</w:t>
            </w:r>
            <w:r w:rsidR="00AA1C49">
              <w:rPr>
                <w:color w:val="000000"/>
              </w:rPr>
              <w:t>3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05525797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-0.26548782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2F6F9F9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720887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7E08F30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-3.682791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CE1F417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002306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35DCD0E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4900322</w:t>
            </w:r>
          </w:p>
        </w:tc>
      </w:tr>
      <w:tr w:rsidR="00142E1E" w:rsidRPr="00142E1E" w14:paraId="24DF0254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1D390F6A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TRBV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1110D7B" w14:textId="02C17376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161.6</w:t>
            </w:r>
            <w:r w:rsidR="00AA1C49">
              <w:rPr>
                <w:color w:val="000000"/>
              </w:rPr>
              <w:t>1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763EF575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-0.28233606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85B782C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716486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81E14C4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-3.94056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50F6271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8.13E-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A406E94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4143074</w:t>
            </w:r>
          </w:p>
        </w:tc>
      </w:tr>
      <w:tr w:rsidR="00142E1E" w:rsidRPr="00142E1E" w14:paraId="3302982C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1A690CD6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CELSR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B1E29AF" w14:textId="5277398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124.22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5F320466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-0.30509403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CDFB77D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842969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D8F089B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-3.619277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34A061E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002954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9D95E47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4975781</w:t>
            </w:r>
          </w:p>
        </w:tc>
      </w:tr>
      <w:tr w:rsidR="00142E1E" w:rsidRPr="00142E1E" w14:paraId="325D65A2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05949A51" w14:textId="77777777" w:rsidR="00142E1E" w:rsidRPr="00D31008" w:rsidRDefault="00142E1E" w:rsidP="00FB1DCC">
            <w:pPr>
              <w:jc w:val="center"/>
              <w:rPr>
                <w:b/>
                <w:bCs/>
                <w:color w:val="000000"/>
              </w:rPr>
            </w:pPr>
            <w:r w:rsidRPr="00D31008">
              <w:rPr>
                <w:b/>
                <w:bCs/>
                <w:color w:val="000000"/>
              </w:rPr>
              <w:t>LGR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0F0D019" w14:textId="42E6CAB5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271.79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216C0B2D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-0.30791697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8F58AC0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821747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ED8B395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-3.7471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A6E07B6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001788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A2AADE1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4746794</w:t>
            </w:r>
          </w:p>
        </w:tc>
      </w:tr>
      <w:tr w:rsidR="00142E1E" w:rsidRPr="00142E1E" w14:paraId="1E3B4CB8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4410C9F9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NCAPG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321324B" w14:textId="2AFB6A5B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450.57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3B93431C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-0.32018777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B82572D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807252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2571031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-3.966389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1152682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7.30E-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37302B2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4051157</w:t>
            </w:r>
          </w:p>
        </w:tc>
      </w:tr>
      <w:tr w:rsidR="00142E1E" w:rsidRPr="00142E1E" w14:paraId="14D9D873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63FAF19A" w14:textId="77777777" w:rsidR="00142E1E" w:rsidRPr="00D31008" w:rsidRDefault="00142E1E" w:rsidP="00FB1DCC">
            <w:pPr>
              <w:jc w:val="center"/>
              <w:rPr>
                <w:b/>
                <w:bCs/>
                <w:color w:val="000000"/>
              </w:rPr>
            </w:pPr>
            <w:r w:rsidRPr="00D31008">
              <w:rPr>
                <w:b/>
                <w:bCs/>
                <w:color w:val="000000"/>
              </w:rPr>
              <w:t>AGAP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D139B14" w14:textId="0A2BEE6B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224.15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64312AF3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-0.34046609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D49A091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931014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CA1B0EC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-3.65693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20D03D6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002552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858E1C3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4900322</w:t>
            </w:r>
          </w:p>
        </w:tc>
      </w:tr>
      <w:tr w:rsidR="00142E1E" w:rsidRPr="00142E1E" w14:paraId="4152A689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04517FC2" w14:textId="77777777" w:rsidR="00142E1E" w:rsidRPr="00D31008" w:rsidRDefault="00142E1E" w:rsidP="00FB1DCC">
            <w:pPr>
              <w:jc w:val="center"/>
              <w:rPr>
                <w:b/>
                <w:bCs/>
                <w:color w:val="000000"/>
              </w:rPr>
            </w:pPr>
            <w:r w:rsidRPr="00D31008">
              <w:rPr>
                <w:b/>
                <w:bCs/>
                <w:color w:val="000000"/>
              </w:rPr>
              <w:t>FCGBP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59EEFFF" w14:textId="52662BAD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459.31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7D69DE27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-0.39731438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17C7A2C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96437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F67DB7F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-4.119903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E5C9E75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.79E-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237CA24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2840843</w:t>
            </w:r>
          </w:p>
        </w:tc>
      </w:tr>
      <w:tr w:rsidR="00142E1E" w:rsidRPr="00142E1E" w14:paraId="44B2930E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1ACBBF59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lastRenderedPageBreak/>
              <w:t>NPIPA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5786A30" w14:textId="34A67D84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47.75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478E7766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-0.39949288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F87543A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1021838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5B71C8C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-3.90955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CCEFAC8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9.25E-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B778EEA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4143074</w:t>
            </w:r>
          </w:p>
        </w:tc>
      </w:tr>
      <w:tr w:rsidR="00142E1E" w:rsidRPr="00142E1E" w14:paraId="71A405C4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11C05715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IGKV1-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AD96FB0" w14:textId="7229F97B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4.55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229E691D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-0.4076475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2333D86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1122036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2CC1C29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-3.633103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B6152F9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00280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FB8DA84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4975781</w:t>
            </w:r>
          </w:p>
        </w:tc>
      </w:tr>
      <w:tr w:rsidR="00142E1E" w:rsidRPr="00142E1E" w14:paraId="62981465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3C7E2E4F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COL7A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FC35B26" w14:textId="4F54DD4B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110.68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148CA177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-0.52087034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21B11D8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132976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3886D7A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-3.917022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3DCAB46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8.96E-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3A380FB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4143074</w:t>
            </w:r>
          </w:p>
        </w:tc>
      </w:tr>
      <w:tr w:rsidR="00142E1E" w:rsidRPr="00142E1E" w14:paraId="6D3C42AE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7F53403A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IGLV3-1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7D3F399" w14:textId="05BA5899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163.94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5934F83E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-0.56340466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0243D2F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13632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94C2C08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-4.132935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A4227B1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.58E-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6F983A6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2840843</w:t>
            </w:r>
          </w:p>
        </w:tc>
      </w:tr>
      <w:tr w:rsidR="00142E1E" w:rsidRPr="00142E1E" w14:paraId="535985DE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3BD70313" w14:textId="77777777" w:rsidR="00142E1E" w:rsidRPr="00EA32F8" w:rsidRDefault="00142E1E" w:rsidP="00FB1DCC">
            <w:pPr>
              <w:jc w:val="center"/>
              <w:rPr>
                <w:b/>
                <w:bCs/>
                <w:color w:val="000000"/>
              </w:rPr>
            </w:pPr>
            <w:r w:rsidRPr="00EA32F8">
              <w:rPr>
                <w:b/>
                <w:bCs/>
                <w:color w:val="000000"/>
              </w:rPr>
              <w:t>KIF2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29DBF1A" w14:textId="58E58A98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27.59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38B9220F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-0.82091407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15C7C95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1490032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4241F85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-5.509369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8D9FE6B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.60E-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E022531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00013496</w:t>
            </w:r>
          </w:p>
        </w:tc>
      </w:tr>
      <w:tr w:rsidR="00142E1E" w:rsidRPr="00142E1E" w14:paraId="56529B11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2C7170EA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EEF1A1P1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7057DA1" w14:textId="7902DF14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156.25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48B13AF1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-0.9167698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22F04E5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1395188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0DB9AC2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-6.570938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3CCEEF3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5.00E-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7F7BE76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.75E-07</w:t>
            </w:r>
          </w:p>
        </w:tc>
      </w:tr>
      <w:tr w:rsidR="00142E1E" w:rsidRPr="00142E1E" w14:paraId="1C2C58E7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3A13D216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OTOF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56F79F3" w14:textId="511179C2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75.3</w:t>
            </w:r>
            <w:r w:rsidR="00AA1C49">
              <w:rPr>
                <w:color w:val="000000"/>
              </w:rPr>
              <w:t>4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40A61E98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-1.36793289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FF0735A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2366829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6861E23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-5.779599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23EE168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7.49E-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15A3191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3.74E-05</w:t>
            </w:r>
          </w:p>
        </w:tc>
      </w:tr>
      <w:tr w:rsidR="00142E1E" w:rsidRPr="00142E1E" w14:paraId="1A30C381" w14:textId="77777777" w:rsidTr="00FB1DCC">
        <w:trPr>
          <w:trHeight w:val="320"/>
        </w:trPr>
        <w:tc>
          <w:tcPr>
            <w:tcW w:w="1920" w:type="dxa"/>
            <w:shd w:val="clear" w:color="auto" w:fill="auto"/>
            <w:noWrap/>
            <w:hideMark/>
          </w:tcPr>
          <w:p w14:paraId="6C5B457F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AC016739.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4860018" w14:textId="086E1AD3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26.4</w:t>
            </w:r>
            <w:r w:rsidR="00AA1C49">
              <w:rPr>
                <w:color w:val="000000"/>
              </w:rPr>
              <w:t>3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14:paraId="23BE3C03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-2.12084633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41107C5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0.2932963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C63F1C0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-7.231069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13E1CC8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4.79E-1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6E2E9D1" w14:textId="77777777" w:rsidR="00142E1E" w:rsidRPr="00142E1E" w:rsidRDefault="00142E1E" w:rsidP="00FB1DCC">
            <w:pPr>
              <w:jc w:val="center"/>
              <w:rPr>
                <w:color w:val="000000"/>
              </w:rPr>
            </w:pPr>
            <w:r w:rsidRPr="00142E1E">
              <w:rPr>
                <w:color w:val="000000"/>
              </w:rPr>
              <w:t>7.18E-09</w:t>
            </w:r>
          </w:p>
        </w:tc>
      </w:tr>
    </w:tbl>
    <w:p w14:paraId="6B0902E0" w14:textId="0E046894" w:rsidR="00142E1E" w:rsidRPr="002A320B" w:rsidRDefault="00EA32F8">
      <w:pPr>
        <w:rPr>
          <w:i/>
          <w:iCs/>
          <w:sz w:val="20"/>
          <w:szCs w:val="20"/>
        </w:rPr>
      </w:pPr>
      <w:r w:rsidRPr="002A320B">
        <w:rPr>
          <w:b/>
          <w:bCs/>
          <w:i/>
          <w:iCs/>
          <w:sz w:val="20"/>
          <w:szCs w:val="20"/>
        </w:rPr>
        <w:t>Bold</w:t>
      </w:r>
      <w:r w:rsidRPr="002A320B">
        <w:rPr>
          <w:i/>
          <w:iCs/>
          <w:sz w:val="20"/>
          <w:szCs w:val="20"/>
        </w:rPr>
        <w:t>: gene differentially methylated between groups</w:t>
      </w:r>
    </w:p>
    <w:p w14:paraId="7BFEA1B7" w14:textId="728EF452" w:rsidR="00EA32F8" w:rsidRPr="00EA32F8" w:rsidRDefault="00EA32F8"/>
    <w:p w14:paraId="713FDDF4" w14:textId="77777777" w:rsidR="00EA32F8" w:rsidRPr="00EA32F8" w:rsidRDefault="00EA32F8"/>
    <w:p w14:paraId="4C09A621" w14:textId="77777777" w:rsidR="00922F2F" w:rsidRDefault="00922F2F">
      <w:pPr>
        <w:rPr>
          <w:b/>
          <w:bCs/>
        </w:rPr>
      </w:pPr>
      <w:r>
        <w:rPr>
          <w:b/>
          <w:bCs/>
        </w:rPr>
        <w:br w:type="page"/>
      </w:r>
    </w:p>
    <w:p w14:paraId="6CA678CC" w14:textId="77777777" w:rsidR="003217AB" w:rsidRPr="002003D8" w:rsidRDefault="003217AB" w:rsidP="003217AB">
      <w:pPr>
        <w:rPr>
          <w:bCs/>
          <w:i/>
        </w:rPr>
      </w:pPr>
      <w:r>
        <w:rPr>
          <w:b/>
          <w:bCs/>
        </w:rPr>
        <w:lastRenderedPageBreak/>
        <w:t xml:space="preserve">Table S2. </w:t>
      </w:r>
      <w:r w:rsidRPr="002003D8">
        <w:rPr>
          <w:bCs/>
          <w:i/>
        </w:rPr>
        <w:t>Association between blood cell counts and methylation</w:t>
      </w:r>
    </w:p>
    <w:p w14:paraId="497525D1" w14:textId="77777777" w:rsidR="003217AB" w:rsidRDefault="003217AB" w:rsidP="003217AB">
      <w:pPr>
        <w:rPr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3"/>
        <w:gridCol w:w="1523"/>
        <w:gridCol w:w="1328"/>
        <w:gridCol w:w="1401"/>
      </w:tblGrid>
      <w:tr w:rsidR="003217AB" w:rsidRPr="004D7886" w14:paraId="0AF00A0E" w14:textId="77777777" w:rsidTr="00D361A6"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2E389892" w14:textId="77777777" w:rsidR="003217AB" w:rsidRPr="004D7886" w:rsidRDefault="003217AB" w:rsidP="00D361A6">
            <w:pPr>
              <w:jc w:val="center"/>
            </w:pPr>
            <w:r>
              <w:t>CpG site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4C41E41E" w14:textId="77777777" w:rsidR="003217AB" w:rsidRPr="004D7886" w:rsidRDefault="003217AB" w:rsidP="00D361A6">
            <w:pPr>
              <w:jc w:val="center"/>
            </w:pPr>
            <w:r>
              <w:t>Cell Blood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16D92CE4" w14:textId="77777777" w:rsidR="003217AB" w:rsidRPr="004D7886" w:rsidRDefault="003217AB" w:rsidP="00D361A6">
            <w:pPr>
              <w:jc w:val="center"/>
            </w:pPr>
            <w:r w:rsidRPr="004D7886">
              <w:t>Beta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249BE013" w14:textId="77777777" w:rsidR="003217AB" w:rsidRPr="004D7886" w:rsidRDefault="003217AB" w:rsidP="00D361A6">
            <w:pPr>
              <w:jc w:val="center"/>
            </w:pPr>
            <w:r w:rsidRPr="004D7886">
              <w:t>p-value</w:t>
            </w:r>
            <w:r>
              <w:t xml:space="preserve"> (FDR)</w:t>
            </w:r>
          </w:p>
        </w:tc>
      </w:tr>
      <w:tr w:rsidR="003217AB" w:rsidRPr="004D7886" w14:paraId="782E85D4" w14:textId="77777777" w:rsidTr="00D361A6">
        <w:tc>
          <w:tcPr>
            <w:tcW w:w="1763" w:type="dxa"/>
            <w:tcBorders>
              <w:top w:val="single" w:sz="4" w:space="0" w:color="auto"/>
            </w:tcBorders>
          </w:tcPr>
          <w:p w14:paraId="35BE63B3" w14:textId="77777777" w:rsidR="003217AB" w:rsidRPr="004D7886" w:rsidRDefault="003217AB" w:rsidP="00D361A6">
            <w:pPr>
              <w:jc w:val="center"/>
            </w:pPr>
            <w:r>
              <w:t>cg</w:t>
            </w:r>
            <w:r w:rsidRPr="004D7886">
              <w:t>11553308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64038EBC" w14:textId="77777777" w:rsidR="003217AB" w:rsidRPr="004D7886" w:rsidRDefault="003217AB" w:rsidP="00D361A6">
            <w:pPr>
              <w:jc w:val="center"/>
            </w:pPr>
            <w:r>
              <w:t>Basophils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7787B1C9" w14:textId="77777777" w:rsidR="003217AB" w:rsidRPr="004D7886" w:rsidRDefault="003217AB" w:rsidP="00D361A6">
            <w:pPr>
              <w:jc w:val="center"/>
            </w:pPr>
            <w:r>
              <w:t>-0.035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2BBC7703" w14:textId="77777777" w:rsidR="003217AB" w:rsidRPr="004D7886" w:rsidRDefault="003217AB" w:rsidP="00D361A6">
            <w:pPr>
              <w:jc w:val="center"/>
            </w:pPr>
            <w:r>
              <w:t>0.47</w:t>
            </w:r>
          </w:p>
        </w:tc>
      </w:tr>
      <w:tr w:rsidR="003217AB" w:rsidRPr="004D7886" w14:paraId="396FE35E" w14:textId="77777777" w:rsidTr="00D361A6">
        <w:tc>
          <w:tcPr>
            <w:tcW w:w="1763" w:type="dxa"/>
          </w:tcPr>
          <w:p w14:paraId="2BD10AC1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0D9667F5" w14:textId="77777777" w:rsidR="003217AB" w:rsidRPr="004D7886" w:rsidRDefault="003217AB" w:rsidP="00D361A6">
            <w:pPr>
              <w:jc w:val="center"/>
            </w:pPr>
            <w:r>
              <w:t>Eosinophils</w:t>
            </w:r>
          </w:p>
        </w:tc>
        <w:tc>
          <w:tcPr>
            <w:tcW w:w="1328" w:type="dxa"/>
          </w:tcPr>
          <w:p w14:paraId="5E1ECD50" w14:textId="77777777" w:rsidR="003217AB" w:rsidRPr="004D7886" w:rsidRDefault="003217AB" w:rsidP="00D361A6">
            <w:pPr>
              <w:jc w:val="center"/>
            </w:pPr>
            <w:r>
              <w:t>0.003</w:t>
            </w:r>
          </w:p>
        </w:tc>
        <w:tc>
          <w:tcPr>
            <w:tcW w:w="1401" w:type="dxa"/>
          </w:tcPr>
          <w:p w14:paraId="5EB74F73" w14:textId="77777777" w:rsidR="003217AB" w:rsidRPr="004D7886" w:rsidRDefault="003217AB" w:rsidP="00D361A6">
            <w:pPr>
              <w:jc w:val="center"/>
            </w:pPr>
            <w:r>
              <w:t>0.672</w:t>
            </w:r>
          </w:p>
        </w:tc>
      </w:tr>
      <w:tr w:rsidR="003217AB" w:rsidRPr="004D7886" w14:paraId="112C1BE2" w14:textId="77777777" w:rsidTr="00D361A6">
        <w:tc>
          <w:tcPr>
            <w:tcW w:w="1763" w:type="dxa"/>
          </w:tcPr>
          <w:p w14:paraId="147258E7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01C961E6" w14:textId="77777777" w:rsidR="003217AB" w:rsidRPr="004D7886" w:rsidRDefault="003217AB" w:rsidP="00D361A6">
            <w:pPr>
              <w:jc w:val="center"/>
            </w:pPr>
            <w:r>
              <w:t>Lymphocytes</w:t>
            </w:r>
          </w:p>
        </w:tc>
        <w:tc>
          <w:tcPr>
            <w:tcW w:w="1328" w:type="dxa"/>
          </w:tcPr>
          <w:p w14:paraId="25BD6F13" w14:textId="77777777" w:rsidR="003217AB" w:rsidRPr="004D7886" w:rsidRDefault="003217AB" w:rsidP="00D361A6">
            <w:pPr>
              <w:jc w:val="center"/>
            </w:pPr>
            <w:r>
              <w:t>-0.002</w:t>
            </w:r>
          </w:p>
        </w:tc>
        <w:tc>
          <w:tcPr>
            <w:tcW w:w="1401" w:type="dxa"/>
          </w:tcPr>
          <w:p w14:paraId="6F5B006C" w14:textId="77777777" w:rsidR="003217AB" w:rsidRPr="004D7886" w:rsidRDefault="003217AB" w:rsidP="00D361A6">
            <w:pPr>
              <w:jc w:val="center"/>
            </w:pPr>
            <w:r>
              <w:t>0.521</w:t>
            </w:r>
          </w:p>
        </w:tc>
      </w:tr>
      <w:tr w:rsidR="003217AB" w:rsidRPr="004D7886" w14:paraId="213997DA" w14:textId="77777777" w:rsidTr="00D361A6">
        <w:tc>
          <w:tcPr>
            <w:tcW w:w="1763" w:type="dxa"/>
          </w:tcPr>
          <w:p w14:paraId="64366F43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17574618" w14:textId="77777777" w:rsidR="003217AB" w:rsidRDefault="003217AB" w:rsidP="00D361A6">
            <w:pPr>
              <w:jc w:val="center"/>
            </w:pPr>
            <w:r>
              <w:t>Monocytes</w:t>
            </w:r>
          </w:p>
        </w:tc>
        <w:tc>
          <w:tcPr>
            <w:tcW w:w="1328" w:type="dxa"/>
          </w:tcPr>
          <w:p w14:paraId="0A28B7A7" w14:textId="77777777" w:rsidR="003217AB" w:rsidRPr="004D7886" w:rsidRDefault="003217AB" w:rsidP="00D361A6">
            <w:pPr>
              <w:jc w:val="center"/>
            </w:pPr>
            <w:r>
              <w:t>0.009</w:t>
            </w:r>
          </w:p>
        </w:tc>
        <w:tc>
          <w:tcPr>
            <w:tcW w:w="1401" w:type="dxa"/>
          </w:tcPr>
          <w:p w14:paraId="571A263B" w14:textId="77777777" w:rsidR="003217AB" w:rsidRDefault="003217AB" w:rsidP="00D361A6">
            <w:pPr>
              <w:jc w:val="center"/>
            </w:pPr>
            <w:r>
              <w:t>0.47</w:t>
            </w:r>
          </w:p>
        </w:tc>
      </w:tr>
      <w:tr w:rsidR="003217AB" w:rsidRPr="004D7886" w14:paraId="63A7EA1F" w14:textId="77777777" w:rsidTr="00D361A6">
        <w:tc>
          <w:tcPr>
            <w:tcW w:w="1763" w:type="dxa"/>
          </w:tcPr>
          <w:p w14:paraId="398347AF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7C61D4F8" w14:textId="77777777" w:rsidR="003217AB" w:rsidRPr="004D7886" w:rsidRDefault="003217AB" w:rsidP="00D361A6">
            <w:pPr>
              <w:jc w:val="center"/>
            </w:pPr>
            <w:r>
              <w:t>Neutrophils</w:t>
            </w:r>
          </w:p>
        </w:tc>
        <w:tc>
          <w:tcPr>
            <w:tcW w:w="1328" w:type="dxa"/>
          </w:tcPr>
          <w:p w14:paraId="50342A79" w14:textId="77777777" w:rsidR="003217AB" w:rsidRPr="004D7886" w:rsidRDefault="003217AB" w:rsidP="00D361A6">
            <w:pPr>
              <w:jc w:val="center"/>
            </w:pPr>
            <w:r>
              <w:t>&lt;0.001</w:t>
            </w:r>
          </w:p>
        </w:tc>
        <w:tc>
          <w:tcPr>
            <w:tcW w:w="1401" w:type="dxa"/>
          </w:tcPr>
          <w:p w14:paraId="7C4E51E0" w14:textId="77777777" w:rsidR="003217AB" w:rsidRPr="004D7886" w:rsidRDefault="003217AB" w:rsidP="00D361A6">
            <w:pPr>
              <w:jc w:val="center"/>
            </w:pPr>
            <w:r>
              <w:t>0.47</w:t>
            </w:r>
          </w:p>
        </w:tc>
      </w:tr>
      <w:tr w:rsidR="003217AB" w:rsidRPr="004D7886" w14:paraId="73A3A94C" w14:textId="77777777" w:rsidTr="00D361A6">
        <w:tc>
          <w:tcPr>
            <w:tcW w:w="1763" w:type="dxa"/>
          </w:tcPr>
          <w:p w14:paraId="3BCD88E5" w14:textId="77777777" w:rsidR="003217AB" w:rsidRPr="004D7886" w:rsidRDefault="003217AB" w:rsidP="00D361A6">
            <w:pPr>
              <w:jc w:val="center"/>
            </w:pPr>
            <w:r>
              <w:t>cg</w:t>
            </w:r>
            <w:r w:rsidRPr="004D7886">
              <w:t>15936366</w:t>
            </w:r>
          </w:p>
        </w:tc>
        <w:tc>
          <w:tcPr>
            <w:tcW w:w="1500" w:type="dxa"/>
          </w:tcPr>
          <w:p w14:paraId="570986AB" w14:textId="77777777" w:rsidR="003217AB" w:rsidRPr="004D7886" w:rsidRDefault="003217AB" w:rsidP="00D361A6">
            <w:pPr>
              <w:jc w:val="center"/>
            </w:pPr>
            <w:r>
              <w:t>Basophils</w:t>
            </w:r>
          </w:p>
        </w:tc>
        <w:tc>
          <w:tcPr>
            <w:tcW w:w="1328" w:type="dxa"/>
          </w:tcPr>
          <w:p w14:paraId="238020EB" w14:textId="77777777" w:rsidR="003217AB" w:rsidRPr="004D7886" w:rsidRDefault="003217AB" w:rsidP="00D361A6">
            <w:pPr>
              <w:jc w:val="center"/>
            </w:pPr>
            <w:r>
              <w:t>-0.268</w:t>
            </w:r>
          </w:p>
        </w:tc>
        <w:tc>
          <w:tcPr>
            <w:tcW w:w="1401" w:type="dxa"/>
          </w:tcPr>
          <w:p w14:paraId="057BA633" w14:textId="77777777" w:rsidR="003217AB" w:rsidRPr="004D7886" w:rsidRDefault="003217AB" w:rsidP="00D361A6">
            <w:pPr>
              <w:jc w:val="center"/>
            </w:pPr>
            <w:r>
              <w:t>0.705</w:t>
            </w:r>
          </w:p>
        </w:tc>
      </w:tr>
      <w:tr w:rsidR="003217AB" w:rsidRPr="004D7886" w14:paraId="279F8039" w14:textId="77777777" w:rsidTr="00D361A6">
        <w:tc>
          <w:tcPr>
            <w:tcW w:w="1763" w:type="dxa"/>
          </w:tcPr>
          <w:p w14:paraId="68A2C058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46B9D3FF" w14:textId="77777777" w:rsidR="003217AB" w:rsidRPr="004D7886" w:rsidRDefault="003217AB" w:rsidP="00D361A6">
            <w:pPr>
              <w:jc w:val="center"/>
            </w:pPr>
            <w:r>
              <w:t>Eosinophils</w:t>
            </w:r>
          </w:p>
        </w:tc>
        <w:tc>
          <w:tcPr>
            <w:tcW w:w="1328" w:type="dxa"/>
          </w:tcPr>
          <w:p w14:paraId="6206CA48" w14:textId="77777777" w:rsidR="003217AB" w:rsidRPr="004D7886" w:rsidRDefault="003217AB" w:rsidP="00D361A6">
            <w:pPr>
              <w:jc w:val="center"/>
            </w:pPr>
            <w:r w:rsidRPr="004D7886">
              <w:t>-0.</w:t>
            </w:r>
            <w:r>
              <w:t>021</w:t>
            </w:r>
          </w:p>
        </w:tc>
        <w:tc>
          <w:tcPr>
            <w:tcW w:w="1401" w:type="dxa"/>
          </w:tcPr>
          <w:p w14:paraId="398B1488" w14:textId="77777777" w:rsidR="003217AB" w:rsidRPr="004D7886" w:rsidRDefault="003217AB" w:rsidP="00D361A6">
            <w:pPr>
              <w:jc w:val="center"/>
            </w:pPr>
            <w:r>
              <w:t>0.745</w:t>
            </w:r>
          </w:p>
        </w:tc>
      </w:tr>
      <w:tr w:rsidR="003217AB" w:rsidRPr="004D7886" w14:paraId="567D4BFB" w14:textId="77777777" w:rsidTr="00D361A6">
        <w:tc>
          <w:tcPr>
            <w:tcW w:w="1763" w:type="dxa"/>
          </w:tcPr>
          <w:p w14:paraId="2D06C3E1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779558EA" w14:textId="77777777" w:rsidR="003217AB" w:rsidRPr="004D7886" w:rsidRDefault="003217AB" w:rsidP="00D361A6">
            <w:pPr>
              <w:jc w:val="center"/>
            </w:pPr>
            <w:r>
              <w:t>Lymphocytes</w:t>
            </w:r>
          </w:p>
        </w:tc>
        <w:tc>
          <w:tcPr>
            <w:tcW w:w="1328" w:type="dxa"/>
          </w:tcPr>
          <w:p w14:paraId="37810278" w14:textId="77777777" w:rsidR="003217AB" w:rsidRPr="004D7886" w:rsidRDefault="003217AB" w:rsidP="00D361A6">
            <w:pPr>
              <w:jc w:val="center"/>
            </w:pPr>
            <w:r>
              <w:t>-0.02</w:t>
            </w:r>
          </w:p>
        </w:tc>
        <w:tc>
          <w:tcPr>
            <w:tcW w:w="1401" w:type="dxa"/>
          </w:tcPr>
          <w:p w14:paraId="6B487A00" w14:textId="77777777" w:rsidR="003217AB" w:rsidRPr="004D7886" w:rsidRDefault="003217AB" w:rsidP="00D361A6">
            <w:pPr>
              <w:jc w:val="center"/>
            </w:pPr>
            <w:r>
              <w:t>0.705</w:t>
            </w:r>
          </w:p>
        </w:tc>
      </w:tr>
      <w:tr w:rsidR="003217AB" w:rsidRPr="004D7886" w14:paraId="11EF8DEA" w14:textId="77777777" w:rsidTr="00D361A6">
        <w:tc>
          <w:tcPr>
            <w:tcW w:w="1763" w:type="dxa"/>
          </w:tcPr>
          <w:p w14:paraId="1FD8D14C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5BE226C7" w14:textId="77777777" w:rsidR="003217AB" w:rsidRDefault="003217AB" w:rsidP="00D361A6">
            <w:pPr>
              <w:jc w:val="center"/>
            </w:pPr>
            <w:r>
              <w:t>Monocytes</w:t>
            </w:r>
          </w:p>
        </w:tc>
        <w:tc>
          <w:tcPr>
            <w:tcW w:w="1328" w:type="dxa"/>
          </w:tcPr>
          <w:p w14:paraId="0DF675CA" w14:textId="77777777" w:rsidR="003217AB" w:rsidRPr="004D7886" w:rsidRDefault="003217AB" w:rsidP="00D361A6">
            <w:pPr>
              <w:jc w:val="center"/>
            </w:pPr>
            <w:r>
              <w:t>-0.039</w:t>
            </w:r>
          </w:p>
        </w:tc>
        <w:tc>
          <w:tcPr>
            <w:tcW w:w="1401" w:type="dxa"/>
          </w:tcPr>
          <w:p w14:paraId="43118386" w14:textId="77777777" w:rsidR="003217AB" w:rsidRDefault="003217AB" w:rsidP="00D361A6">
            <w:pPr>
              <w:jc w:val="center"/>
            </w:pPr>
            <w:r>
              <w:t>0.705</w:t>
            </w:r>
          </w:p>
        </w:tc>
      </w:tr>
      <w:tr w:rsidR="003217AB" w:rsidRPr="004D7886" w14:paraId="104B82A8" w14:textId="77777777" w:rsidTr="00D361A6">
        <w:tc>
          <w:tcPr>
            <w:tcW w:w="1763" w:type="dxa"/>
          </w:tcPr>
          <w:p w14:paraId="2E240281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3680E70E" w14:textId="77777777" w:rsidR="003217AB" w:rsidRPr="004D7886" w:rsidRDefault="003217AB" w:rsidP="00D361A6">
            <w:pPr>
              <w:jc w:val="center"/>
            </w:pPr>
            <w:r>
              <w:t>Neutrophils</w:t>
            </w:r>
          </w:p>
        </w:tc>
        <w:tc>
          <w:tcPr>
            <w:tcW w:w="1328" w:type="dxa"/>
          </w:tcPr>
          <w:p w14:paraId="0A2CD5E9" w14:textId="77777777" w:rsidR="003217AB" w:rsidRPr="004D7886" w:rsidRDefault="003217AB" w:rsidP="00D361A6">
            <w:pPr>
              <w:jc w:val="center"/>
            </w:pPr>
            <w:r>
              <w:t>-0.012</w:t>
            </w:r>
          </w:p>
        </w:tc>
        <w:tc>
          <w:tcPr>
            <w:tcW w:w="1401" w:type="dxa"/>
          </w:tcPr>
          <w:p w14:paraId="75170C9B" w14:textId="77777777" w:rsidR="003217AB" w:rsidRPr="004D7886" w:rsidRDefault="003217AB" w:rsidP="00D361A6">
            <w:pPr>
              <w:jc w:val="center"/>
            </w:pPr>
            <w:r>
              <w:t>0.705</w:t>
            </w:r>
          </w:p>
        </w:tc>
      </w:tr>
      <w:tr w:rsidR="003217AB" w:rsidRPr="004D7886" w14:paraId="214EECD1" w14:textId="77777777" w:rsidTr="00D361A6">
        <w:tc>
          <w:tcPr>
            <w:tcW w:w="1763" w:type="dxa"/>
          </w:tcPr>
          <w:p w14:paraId="3BE033AF" w14:textId="77777777" w:rsidR="003217AB" w:rsidRPr="004D7886" w:rsidRDefault="003217AB" w:rsidP="00D361A6">
            <w:pPr>
              <w:jc w:val="center"/>
            </w:pPr>
            <w:r>
              <w:t>cg</w:t>
            </w:r>
            <w:r w:rsidRPr="004D7886">
              <w:t>20475607</w:t>
            </w:r>
          </w:p>
        </w:tc>
        <w:tc>
          <w:tcPr>
            <w:tcW w:w="1500" w:type="dxa"/>
          </w:tcPr>
          <w:p w14:paraId="232B9372" w14:textId="77777777" w:rsidR="003217AB" w:rsidRPr="004D7886" w:rsidRDefault="003217AB" w:rsidP="00D361A6">
            <w:pPr>
              <w:jc w:val="center"/>
            </w:pPr>
            <w:r>
              <w:t>Basophils</w:t>
            </w:r>
          </w:p>
        </w:tc>
        <w:tc>
          <w:tcPr>
            <w:tcW w:w="1328" w:type="dxa"/>
          </w:tcPr>
          <w:p w14:paraId="59C45235" w14:textId="77777777" w:rsidR="003217AB" w:rsidRPr="004D7886" w:rsidRDefault="003217AB" w:rsidP="00D361A6">
            <w:pPr>
              <w:jc w:val="center"/>
            </w:pPr>
            <w:r>
              <w:t>-0.304</w:t>
            </w:r>
          </w:p>
        </w:tc>
        <w:tc>
          <w:tcPr>
            <w:tcW w:w="1401" w:type="dxa"/>
          </w:tcPr>
          <w:p w14:paraId="5B929444" w14:textId="77777777" w:rsidR="003217AB" w:rsidRPr="004D7886" w:rsidRDefault="003217AB" w:rsidP="00D361A6">
            <w:pPr>
              <w:jc w:val="center"/>
            </w:pPr>
            <w:r w:rsidRPr="004D7886">
              <w:t>0.</w:t>
            </w:r>
            <w:r>
              <w:t>78</w:t>
            </w:r>
            <w:r w:rsidRPr="004D7886">
              <w:t>6</w:t>
            </w:r>
          </w:p>
        </w:tc>
      </w:tr>
      <w:tr w:rsidR="003217AB" w:rsidRPr="004D7886" w14:paraId="702156C7" w14:textId="77777777" w:rsidTr="00D361A6">
        <w:tc>
          <w:tcPr>
            <w:tcW w:w="1763" w:type="dxa"/>
          </w:tcPr>
          <w:p w14:paraId="6BDFC7EB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030572D8" w14:textId="77777777" w:rsidR="003217AB" w:rsidRPr="004D7886" w:rsidRDefault="003217AB" w:rsidP="00D361A6">
            <w:pPr>
              <w:jc w:val="center"/>
            </w:pPr>
            <w:r>
              <w:t>Eosinophils</w:t>
            </w:r>
          </w:p>
        </w:tc>
        <w:tc>
          <w:tcPr>
            <w:tcW w:w="1328" w:type="dxa"/>
          </w:tcPr>
          <w:p w14:paraId="03136E50" w14:textId="77777777" w:rsidR="003217AB" w:rsidRPr="004D7886" w:rsidRDefault="003217AB" w:rsidP="00D361A6">
            <w:pPr>
              <w:jc w:val="center"/>
            </w:pPr>
            <w:r>
              <w:t>-0.023</w:t>
            </w:r>
          </w:p>
        </w:tc>
        <w:tc>
          <w:tcPr>
            <w:tcW w:w="1401" w:type="dxa"/>
          </w:tcPr>
          <w:p w14:paraId="1B7B9C21" w14:textId="77777777" w:rsidR="003217AB" w:rsidRPr="004D7886" w:rsidRDefault="003217AB" w:rsidP="00D361A6">
            <w:pPr>
              <w:jc w:val="center"/>
            </w:pPr>
            <w:r>
              <w:t>0.788</w:t>
            </w:r>
          </w:p>
        </w:tc>
      </w:tr>
      <w:tr w:rsidR="003217AB" w:rsidRPr="004D7886" w14:paraId="6BCE162B" w14:textId="77777777" w:rsidTr="00D361A6">
        <w:tc>
          <w:tcPr>
            <w:tcW w:w="1763" w:type="dxa"/>
          </w:tcPr>
          <w:p w14:paraId="4A0AFCB7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228DCC07" w14:textId="77777777" w:rsidR="003217AB" w:rsidRPr="004D7886" w:rsidRDefault="003217AB" w:rsidP="00D361A6">
            <w:pPr>
              <w:jc w:val="center"/>
            </w:pPr>
            <w:r>
              <w:t>Lymphocytes</w:t>
            </w:r>
          </w:p>
        </w:tc>
        <w:tc>
          <w:tcPr>
            <w:tcW w:w="1328" w:type="dxa"/>
          </w:tcPr>
          <w:p w14:paraId="34D8F053" w14:textId="77777777" w:rsidR="003217AB" w:rsidRPr="004D7886" w:rsidRDefault="003217AB" w:rsidP="00D361A6">
            <w:pPr>
              <w:jc w:val="center"/>
            </w:pPr>
            <w:r>
              <w:t>-0.025</w:t>
            </w:r>
          </w:p>
        </w:tc>
        <w:tc>
          <w:tcPr>
            <w:tcW w:w="1401" w:type="dxa"/>
          </w:tcPr>
          <w:p w14:paraId="01887A72" w14:textId="77777777" w:rsidR="003217AB" w:rsidRPr="004D7886" w:rsidRDefault="003217AB" w:rsidP="00D361A6">
            <w:pPr>
              <w:jc w:val="center"/>
            </w:pPr>
            <w:r w:rsidRPr="004D7886">
              <w:t>0.</w:t>
            </w:r>
            <w:r>
              <w:t>78</w:t>
            </w:r>
            <w:r w:rsidRPr="004D7886">
              <w:t>6</w:t>
            </w:r>
          </w:p>
        </w:tc>
      </w:tr>
      <w:tr w:rsidR="003217AB" w:rsidRPr="004D7886" w14:paraId="5FEC6268" w14:textId="77777777" w:rsidTr="00D361A6">
        <w:tc>
          <w:tcPr>
            <w:tcW w:w="1763" w:type="dxa"/>
          </w:tcPr>
          <w:p w14:paraId="5C3556A6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0549FA65" w14:textId="77777777" w:rsidR="003217AB" w:rsidRDefault="003217AB" w:rsidP="00D361A6">
            <w:pPr>
              <w:jc w:val="center"/>
            </w:pPr>
            <w:r>
              <w:t>Monocytes</w:t>
            </w:r>
          </w:p>
        </w:tc>
        <w:tc>
          <w:tcPr>
            <w:tcW w:w="1328" w:type="dxa"/>
          </w:tcPr>
          <w:p w14:paraId="0217B13D" w14:textId="77777777" w:rsidR="003217AB" w:rsidRPr="004D7886" w:rsidRDefault="003217AB" w:rsidP="00D361A6">
            <w:pPr>
              <w:jc w:val="center"/>
            </w:pPr>
            <w:r>
              <w:t>-0.044</w:t>
            </w:r>
          </w:p>
        </w:tc>
        <w:tc>
          <w:tcPr>
            <w:tcW w:w="1401" w:type="dxa"/>
          </w:tcPr>
          <w:p w14:paraId="61F71BA5" w14:textId="77777777" w:rsidR="003217AB" w:rsidRPr="004D7886" w:rsidRDefault="003217AB" w:rsidP="00D361A6">
            <w:pPr>
              <w:jc w:val="center"/>
            </w:pPr>
            <w:r w:rsidRPr="004D7886">
              <w:t>0.</w:t>
            </w:r>
            <w:r>
              <w:t>78</w:t>
            </w:r>
            <w:r w:rsidRPr="004D7886">
              <w:t>6</w:t>
            </w:r>
          </w:p>
        </w:tc>
      </w:tr>
      <w:tr w:rsidR="003217AB" w:rsidRPr="004D7886" w14:paraId="38913FE9" w14:textId="77777777" w:rsidTr="00D361A6">
        <w:tc>
          <w:tcPr>
            <w:tcW w:w="1763" w:type="dxa"/>
          </w:tcPr>
          <w:p w14:paraId="0A881BFB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22A62AC0" w14:textId="77777777" w:rsidR="003217AB" w:rsidRPr="004D7886" w:rsidRDefault="003217AB" w:rsidP="00D361A6">
            <w:pPr>
              <w:jc w:val="center"/>
            </w:pPr>
            <w:r>
              <w:t>Neutrophils</w:t>
            </w:r>
          </w:p>
        </w:tc>
        <w:tc>
          <w:tcPr>
            <w:tcW w:w="1328" w:type="dxa"/>
          </w:tcPr>
          <w:p w14:paraId="5BC2D4ED" w14:textId="77777777" w:rsidR="003217AB" w:rsidRPr="004D7886" w:rsidRDefault="003217AB" w:rsidP="00D361A6">
            <w:pPr>
              <w:jc w:val="center"/>
            </w:pPr>
            <w:r>
              <w:t>-0.016</w:t>
            </w:r>
          </w:p>
        </w:tc>
        <w:tc>
          <w:tcPr>
            <w:tcW w:w="1401" w:type="dxa"/>
          </w:tcPr>
          <w:p w14:paraId="5C6F6562" w14:textId="77777777" w:rsidR="003217AB" w:rsidRPr="004D7886" w:rsidRDefault="003217AB" w:rsidP="00D361A6">
            <w:pPr>
              <w:jc w:val="center"/>
            </w:pPr>
            <w:r w:rsidRPr="004D7886">
              <w:t>0.</w:t>
            </w:r>
            <w:r>
              <w:t>78</w:t>
            </w:r>
            <w:r w:rsidRPr="004D7886">
              <w:t>6</w:t>
            </w:r>
          </w:p>
        </w:tc>
      </w:tr>
      <w:tr w:rsidR="003217AB" w:rsidRPr="004D7886" w14:paraId="71B11FC9" w14:textId="77777777" w:rsidTr="00D361A6">
        <w:tc>
          <w:tcPr>
            <w:tcW w:w="1763" w:type="dxa"/>
          </w:tcPr>
          <w:p w14:paraId="374DA948" w14:textId="77777777" w:rsidR="003217AB" w:rsidRPr="004D7886" w:rsidRDefault="003217AB" w:rsidP="00D361A6">
            <w:pPr>
              <w:jc w:val="center"/>
            </w:pPr>
            <w:r>
              <w:t>cg</w:t>
            </w:r>
            <w:r w:rsidRPr="004D7886">
              <w:t>07234569</w:t>
            </w:r>
          </w:p>
        </w:tc>
        <w:tc>
          <w:tcPr>
            <w:tcW w:w="1500" w:type="dxa"/>
          </w:tcPr>
          <w:p w14:paraId="39640E9E" w14:textId="77777777" w:rsidR="003217AB" w:rsidRPr="004D7886" w:rsidRDefault="003217AB" w:rsidP="00D361A6">
            <w:pPr>
              <w:jc w:val="center"/>
            </w:pPr>
            <w:r>
              <w:t>Basophils</w:t>
            </w:r>
          </w:p>
        </w:tc>
        <w:tc>
          <w:tcPr>
            <w:tcW w:w="1328" w:type="dxa"/>
          </w:tcPr>
          <w:p w14:paraId="4E91869C" w14:textId="77777777" w:rsidR="003217AB" w:rsidRPr="004D7886" w:rsidRDefault="003217AB" w:rsidP="00D361A6">
            <w:pPr>
              <w:jc w:val="center"/>
            </w:pPr>
            <w:r w:rsidRPr="004D7886">
              <w:t>-0.</w:t>
            </w:r>
            <w:r>
              <w:t>366</w:t>
            </w:r>
          </w:p>
        </w:tc>
        <w:tc>
          <w:tcPr>
            <w:tcW w:w="1401" w:type="dxa"/>
          </w:tcPr>
          <w:p w14:paraId="3FE5E5E4" w14:textId="77777777" w:rsidR="003217AB" w:rsidRPr="004D7886" w:rsidRDefault="003217AB" w:rsidP="00D361A6">
            <w:pPr>
              <w:jc w:val="center"/>
            </w:pPr>
            <w:r w:rsidRPr="004D7886">
              <w:t>0.</w:t>
            </w:r>
            <w:r>
              <w:t>69</w:t>
            </w:r>
            <w:r w:rsidRPr="004D7886">
              <w:t>9</w:t>
            </w:r>
          </w:p>
        </w:tc>
      </w:tr>
      <w:tr w:rsidR="003217AB" w:rsidRPr="004D7886" w14:paraId="1902881E" w14:textId="77777777" w:rsidTr="00D361A6">
        <w:tc>
          <w:tcPr>
            <w:tcW w:w="1763" w:type="dxa"/>
          </w:tcPr>
          <w:p w14:paraId="331D588F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07DB2737" w14:textId="77777777" w:rsidR="003217AB" w:rsidRPr="004D7886" w:rsidRDefault="003217AB" w:rsidP="00D361A6">
            <w:pPr>
              <w:jc w:val="center"/>
            </w:pPr>
            <w:r>
              <w:t>Eosinophils</w:t>
            </w:r>
          </w:p>
        </w:tc>
        <w:tc>
          <w:tcPr>
            <w:tcW w:w="1328" w:type="dxa"/>
          </w:tcPr>
          <w:p w14:paraId="7D7C2478" w14:textId="77777777" w:rsidR="003217AB" w:rsidRPr="004D7886" w:rsidRDefault="003217AB" w:rsidP="00D361A6">
            <w:pPr>
              <w:jc w:val="center"/>
            </w:pPr>
            <w:r>
              <w:t>-0.039</w:t>
            </w:r>
          </w:p>
        </w:tc>
        <w:tc>
          <w:tcPr>
            <w:tcW w:w="1401" w:type="dxa"/>
          </w:tcPr>
          <w:p w14:paraId="1E901857" w14:textId="77777777" w:rsidR="003217AB" w:rsidRPr="004D7886" w:rsidRDefault="003217AB" w:rsidP="00D361A6">
            <w:pPr>
              <w:jc w:val="center"/>
            </w:pPr>
            <w:r>
              <w:t>0.703</w:t>
            </w:r>
          </w:p>
        </w:tc>
      </w:tr>
      <w:tr w:rsidR="003217AB" w:rsidRPr="004D7886" w14:paraId="115FE76D" w14:textId="77777777" w:rsidTr="00D361A6">
        <w:tc>
          <w:tcPr>
            <w:tcW w:w="1763" w:type="dxa"/>
          </w:tcPr>
          <w:p w14:paraId="112C9775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76BB0B96" w14:textId="77777777" w:rsidR="003217AB" w:rsidRPr="004D7886" w:rsidRDefault="003217AB" w:rsidP="00D361A6">
            <w:pPr>
              <w:jc w:val="center"/>
            </w:pPr>
            <w:r>
              <w:t>Lymphocytes</w:t>
            </w:r>
          </w:p>
        </w:tc>
        <w:tc>
          <w:tcPr>
            <w:tcW w:w="1328" w:type="dxa"/>
          </w:tcPr>
          <w:p w14:paraId="00B88084" w14:textId="77777777" w:rsidR="003217AB" w:rsidRPr="004D7886" w:rsidRDefault="003217AB" w:rsidP="00D361A6">
            <w:pPr>
              <w:jc w:val="center"/>
            </w:pPr>
            <w:r>
              <w:t>-0.033</w:t>
            </w:r>
          </w:p>
        </w:tc>
        <w:tc>
          <w:tcPr>
            <w:tcW w:w="1401" w:type="dxa"/>
          </w:tcPr>
          <w:p w14:paraId="412707B8" w14:textId="77777777" w:rsidR="003217AB" w:rsidRPr="004D7886" w:rsidRDefault="003217AB" w:rsidP="00D361A6">
            <w:pPr>
              <w:jc w:val="center"/>
            </w:pPr>
            <w:r w:rsidRPr="004D7886">
              <w:t>0.</w:t>
            </w:r>
            <w:r>
              <w:t>69</w:t>
            </w:r>
            <w:r w:rsidRPr="004D7886">
              <w:t>9</w:t>
            </w:r>
          </w:p>
        </w:tc>
      </w:tr>
      <w:tr w:rsidR="003217AB" w:rsidRPr="004D7886" w14:paraId="4C7CC6C6" w14:textId="77777777" w:rsidTr="00D361A6">
        <w:tc>
          <w:tcPr>
            <w:tcW w:w="1763" w:type="dxa"/>
          </w:tcPr>
          <w:p w14:paraId="273E0DC7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12A34238" w14:textId="77777777" w:rsidR="003217AB" w:rsidRDefault="003217AB" w:rsidP="00D361A6">
            <w:pPr>
              <w:jc w:val="center"/>
            </w:pPr>
            <w:r>
              <w:t>Monocytes</w:t>
            </w:r>
          </w:p>
        </w:tc>
        <w:tc>
          <w:tcPr>
            <w:tcW w:w="1328" w:type="dxa"/>
          </w:tcPr>
          <w:p w14:paraId="1C30174B" w14:textId="77777777" w:rsidR="003217AB" w:rsidRPr="004D7886" w:rsidRDefault="003217AB" w:rsidP="00D361A6">
            <w:pPr>
              <w:jc w:val="center"/>
            </w:pPr>
            <w:r>
              <w:t>-0.064</w:t>
            </w:r>
          </w:p>
        </w:tc>
        <w:tc>
          <w:tcPr>
            <w:tcW w:w="1401" w:type="dxa"/>
          </w:tcPr>
          <w:p w14:paraId="7BFA4D84" w14:textId="77777777" w:rsidR="003217AB" w:rsidRPr="004D7886" w:rsidRDefault="003217AB" w:rsidP="00D361A6">
            <w:pPr>
              <w:jc w:val="center"/>
            </w:pPr>
            <w:r w:rsidRPr="004D7886">
              <w:t>0.</w:t>
            </w:r>
            <w:r>
              <w:t>69</w:t>
            </w:r>
            <w:r w:rsidRPr="004D7886">
              <w:t>9</w:t>
            </w:r>
          </w:p>
        </w:tc>
      </w:tr>
      <w:tr w:rsidR="003217AB" w:rsidRPr="004D7886" w14:paraId="7F1B6FC1" w14:textId="77777777" w:rsidTr="00D361A6">
        <w:tc>
          <w:tcPr>
            <w:tcW w:w="1763" w:type="dxa"/>
          </w:tcPr>
          <w:p w14:paraId="69E283A7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31E182D3" w14:textId="77777777" w:rsidR="003217AB" w:rsidRPr="004D7886" w:rsidRDefault="003217AB" w:rsidP="00D361A6">
            <w:pPr>
              <w:jc w:val="center"/>
            </w:pPr>
            <w:r>
              <w:t>Neutrophils</w:t>
            </w:r>
          </w:p>
        </w:tc>
        <w:tc>
          <w:tcPr>
            <w:tcW w:w="1328" w:type="dxa"/>
          </w:tcPr>
          <w:p w14:paraId="3364945F" w14:textId="77777777" w:rsidR="003217AB" w:rsidRPr="004D7886" w:rsidRDefault="003217AB" w:rsidP="00D361A6">
            <w:pPr>
              <w:jc w:val="center"/>
            </w:pPr>
            <w:r>
              <w:t>-0.02</w:t>
            </w:r>
          </w:p>
        </w:tc>
        <w:tc>
          <w:tcPr>
            <w:tcW w:w="1401" w:type="dxa"/>
          </w:tcPr>
          <w:p w14:paraId="349CD16F" w14:textId="77777777" w:rsidR="003217AB" w:rsidRPr="004D7886" w:rsidRDefault="003217AB" w:rsidP="00D361A6">
            <w:pPr>
              <w:jc w:val="center"/>
            </w:pPr>
            <w:r w:rsidRPr="004D7886">
              <w:t>0.</w:t>
            </w:r>
            <w:r>
              <w:t>69</w:t>
            </w:r>
            <w:r w:rsidRPr="004D7886">
              <w:t>9</w:t>
            </w:r>
          </w:p>
        </w:tc>
      </w:tr>
      <w:tr w:rsidR="003217AB" w:rsidRPr="004D7886" w14:paraId="3942C90F" w14:textId="77777777" w:rsidTr="00D361A6">
        <w:tc>
          <w:tcPr>
            <w:tcW w:w="1763" w:type="dxa"/>
          </w:tcPr>
          <w:p w14:paraId="5A9B368C" w14:textId="77777777" w:rsidR="003217AB" w:rsidRPr="004D7886" w:rsidRDefault="003217AB" w:rsidP="00D361A6">
            <w:pPr>
              <w:jc w:val="center"/>
            </w:pPr>
            <w:r>
              <w:t>cg</w:t>
            </w:r>
            <w:r w:rsidRPr="004D7886">
              <w:t>25203704</w:t>
            </w:r>
          </w:p>
        </w:tc>
        <w:tc>
          <w:tcPr>
            <w:tcW w:w="1500" w:type="dxa"/>
          </w:tcPr>
          <w:p w14:paraId="0F888762" w14:textId="77777777" w:rsidR="003217AB" w:rsidRPr="004D7886" w:rsidRDefault="003217AB" w:rsidP="00D361A6">
            <w:pPr>
              <w:jc w:val="center"/>
            </w:pPr>
            <w:r>
              <w:t>Basophils</w:t>
            </w:r>
          </w:p>
        </w:tc>
        <w:tc>
          <w:tcPr>
            <w:tcW w:w="1328" w:type="dxa"/>
          </w:tcPr>
          <w:p w14:paraId="03BE6B02" w14:textId="77777777" w:rsidR="003217AB" w:rsidRPr="004D7886" w:rsidRDefault="003217AB" w:rsidP="00D361A6">
            <w:pPr>
              <w:jc w:val="center"/>
            </w:pPr>
            <w:r w:rsidRPr="004D7886">
              <w:t>-</w:t>
            </w:r>
            <w:r>
              <w:t>0.37</w:t>
            </w:r>
            <w:r w:rsidRPr="004D7886">
              <w:t>4</w:t>
            </w:r>
          </w:p>
        </w:tc>
        <w:tc>
          <w:tcPr>
            <w:tcW w:w="1401" w:type="dxa"/>
          </w:tcPr>
          <w:p w14:paraId="3B1BEC3E" w14:textId="77777777" w:rsidR="003217AB" w:rsidRPr="004D7886" w:rsidRDefault="003217AB" w:rsidP="00D361A6">
            <w:pPr>
              <w:jc w:val="center"/>
            </w:pPr>
            <w:r w:rsidRPr="004D7886">
              <w:t>0.</w:t>
            </w:r>
            <w:r>
              <w:t>686</w:t>
            </w:r>
          </w:p>
        </w:tc>
      </w:tr>
      <w:tr w:rsidR="003217AB" w:rsidRPr="004D7886" w14:paraId="2504AF34" w14:textId="77777777" w:rsidTr="00D361A6">
        <w:tc>
          <w:tcPr>
            <w:tcW w:w="1763" w:type="dxa"/>
          </w:tcPr>
          <w:p w14:paraId="522829AD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69D3BAE5" w14:textId="77777777" w:rsidR="003217AB" w:rsidRPr="004D7886" w:rsidRDefault="003217AB" w:rsidP="00D361A6">
            <w:pPr>
              <w:jc w:val="center"/>
            </w:pPr>
            <w:r>
              <w:t>Eosinophils</w:t>
            </w:r>
          </w:p>
        </w:tc>
        <w:tc>
          <w:tcPr>
            <w:tcW w:w="1328" w:type="dxa"/>
          </w:tcPr>
          <w:p w14:paraId="7AB5D65A" w14:textId="77777777" w:rsidR="003217AB" w:rsidRPr="004D7886" w:rsidRDefault="003217AB" w:rsidP="00D361A6">
            <w:pPr>
              <w:jc w:val="center"/>
            </w:pPr>
            <w:r>
              <w:t>-0.041</w:t>
            </w:r>
          </w:p>
        </w:tc>
        <w:tc>
          <w:tcPr>
            <w:tcW w:w="1401" w:type="dxa"/>
          </w:tcPr>
          <w:p w14:paraId="2CED41DE" w14:textId="77777777" w:rsidR="003217AB" w:rsidRPr="004D7886" w:rsidRDefault="003217AB" w:rsidP="00D361A6">
            <w:pPr>
              <w:jc w:val="center"/>
            </w:pPr>
            <w:r w:rsidRPr="004D7886">
              <w:t>0.</w:t>
            </w:r>
            <w:r>
              <w:t>686</w:t>
            </w:r>
          </w:p>
        </w:tc>
      </w:tr>
      <w:tr w:rsidR="003217AB" w:rsidRPr="004D7886" w14:paraId="66E07712" w14:textId="77777777" w:rsidTr="00D361A6">
        <w:tc>
          <w:tcPr>
            <w:tcW w:w="1763" w:type="dxa"/>
          </w:tcPr>
          <w:p w14:paraId="3FC2114B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131E34F4" w14:textId="77777777" w:rsidR="003217AB" w:rsidRPr="004D7886" w:rsidRDefault="003217AB" w:rsidP="00D361A6">
            <w:pPr>
              <w:jc w:val="center"/>
            </w:pPr>
            <w:r>
              <w:t>Lymphocytes</w:t>
            </w:r>
          </w:p>
        </w:tc>
        <w:tc>
          <w:tcPr>
            <w:tcW w:w="1328" w:type="dxa"/>
          </w:tcPr>
          <w:p w14:paraId="08E22BCB" w14:textId="77777777" w:rsidR="003217AB" w:rsidRPr="004D7886" w:rsidRDefault="003217AB" w:rsidP="00D361A6">
            <w:pPr>
              <w:jc w:val="center"/>
            </w:pPr>
            <w:r>
              <w:t>-0.032</w:t>
            </w:r>
          </w:p>
        </w:tc>
        <w:tc>
          <w:tcPr>
            <w:tcW w:w="1401" w:type="dxa"/>
          </w:tcPr>
          <w:p w14:paraId="67B6B23B" w14:textId="77777777" w:rsidR="003217AB" w:rsidRPr="004D7886" w:rsidRDefault="003217AB" w:rsidP="00D361A6">
            <w:pPr>
              <w:jc w:val="center"/>
            </w:pPr>
            <w:r w:rsidRPr="004D7886">
              <w:t>0.</w:t>
            </w:r>
            <w:r>
              <w:t>686</w:t>
            </w:r>
          </w:p>
        </w:tc>
      </w:tr>
      <w:tr w:rsidR="003217AB" w:rsidRPr="004D7886" w14:paraId="19DED31A" w14:textId="77777777" w:rsidTr="00D361A6">
        <w:tc>
          <w:tcPr>
            <w:tcW w:w="1763" w:type="dxa"/>
          </w:tcPr>
          <w:p w14:paraId="4C44CE1F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06A45A46" w14:textId="77777777" w:rsidR="003217AB" w:rsidRDefault="003217AB" w:rsidP="00D361A6">
            <w:pPr>
              <w:jc w:val="center"/>
            </w:pPr>
            <w:r>
              <w:t>Monocytes</w:t>
            </w:r>
          </w:p>
        </w:tc>
        <w:tc>
          <w:tcPr>
            <w:tcW w:w="1328" w:type="dxa"/>
          </w:tcPr>
          <w:p w14:paraId="6A27EF31" w14:textId="77777777" w:rsidR="003217AB" w:rsidRPr="004D7886" w:rsidRDefault="003217AB" w:rsidP="00D361A6">
            <w:pPr>
              <w:jc w:val="center"/>
            </w:pPr>
            <w:r>
              <w:t>-0.062</w:t>
            </w:r>
          </w:p>
        </w:tc>
        <w:tc>
          <w:tcPr>
            <w:tcW w:w="1401" w:type="dxa"/>
          </w:tcPr>
          <w:p w14:paraId="19101ABF" w14:textId="77777777" w:rsidR="003217AB" w:rsidRPr="004D7886" w:rsidRDefault="003217AB" w:rsidP="00D361A6">
            <w:pPr>
              <w:jc w:val="center"/>
            </w:pPr>
            <w:r w:rsidRPr="004D7886">
              <w:t>0.</w:t>
            </w:r>
            <w:r>
              <w:t>686</w:t>
            </w:r>
          </w:p>
        </w:tc>
      </w:tr>
      <w:tr w:rsidR="003217AB" w:rsidRPr="004D7886" w14:paraId="104629E7" w14:textId="77777777" w:rsidTr="00D361A6">
        <w:tc>
          <w:tcPr>
            <w:tcW w:w="1763" w:type="dxa"/>
          </w:tcPr>
          <w:p w14:paraId="14554B63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2739DE9F" w14:textId="77777777" w:rsidR="003217AB" w:rsidRPr="004D7886" w:rsidRDefault="003217AB" w:rsidP="00D361A6">
            <w:pPr>
              <w:jc w:val="center"/>
            </w:pPr>
            <w:r>
              <w:t>Neutrophils</w:t>
            </w:r>
          </w:p>
        </w:tc>
        <w:tc>
          <w:tcPr>
            <w:tcW w:w="1328" w:type="dxa"/>
          </w:tcPr>
          <w:p w14:paraId="721E4270" w14:textId="77777777" w:rsidR="003217AB" w:rsidRPr="004D7886" w:rsidRDefault="003217AB" w:rsidP="00D361A6">
            <w:pPr>
              <w:jc w:val="center"/>
            </w:pPr>
            <w:r>
              <w:t>-0.02</w:t>
            </w:r>
          </w:p>
        </w:tc>
        <w:tc>
          <w:tcPr>
            <w:tcW w:w="1401" w:type="dxa"/>
          </w:tcPr>
          <w:p w14:paraId="0DE7CA3C" w14:textId="77777777" w:rsidR="003217AB" w:rsidRPr="004D7886" w:rsidRDefault="003217AB" w:rsidP="00D361A6">
            <w:pPr>
              <w:jc w:val="center"/>
            </w:pPr>
            <w:r w:rsidRPr="004D7886">
              <w:t>0.</w:t>
            </w:r>
            <w:r>
              <w:t>686</w:t>
            </w:r>
          </w:p>
        </w:tc>
      </w:tr>
      <w:tr w:rsidR="003217AB" w:rsidRPr="004D7886" w14:paraId="1AE08C99" w14:textId="77777777" w:rsidTr="00D361A6">
        <w:tc>
          <w:tcPr>
            <w:tcW w:w="1763" w:type="dxa"/>
          </w:tcPr>
          <w:p w14:paraId="6EC24F0B" w14:textId="77777777" w:rsidR="003217AB" w:rsidRPr="004D7886" w:rsidRDefault="003217AB" w:rsidP="00D361A6">
            <w:pPr>
              <w:jc w:val="center"/>
            </w:pPr>
            <w:r>
              <w:t>cg</w:t>
            </w:r>
            <w:r w:rsidRPr="004D7886">
              <w:t>16597045</w:t>
            </w:r>
          </w:p>
        </w:tc>
        <w:tc>
          <w:tcPr>
            <w:tcW w:w="1500" w:type="dxa"/>
          </w:tcPr>
          <w:p w14:paraId="2F5F47D1" w14:textId="77777777" w:rsidR="003217AB" w:rsidRPr="004D7886" w:rsidRDefault="003217AB" w:rsidP="00D361A6">
            <w:pPr>
              <w:jc w:val="center"/>
            </w:pPr>
            <w:r>
              <w:t>Basophils</w:t>
            </w:r>
          </w:p>
        </w:tc>
        <w:tc>
          <w:tcPr>
            <w:tcW w:w="1328" w:type="dxa"/>
          </w:tcPr>
          <w:p w14:paraId="7552E946" w14:textId="77777777" w:rsidR="003217AB" w:rsidRPr="004D7886" w:rsidRDefault="003217AB" w:rsidP="00D361A6">
            <w:pPr>
              <w:jc w:val="center"/>
            </w:pPr>
            <w:r>
              <w:t>-0.028</w:t>
            </w:r>
          </w:p>
        </w:tc>
        <w:tc>
          <w:tcPr>
            <w:tcW w:w="1401" w:type="dxa"/>
          </w:tcPr>
          <w:p w14:paraId="08CC2628" w14:textId="77777777" w:rsidR="003217AB" w:rsidRPr="004D7886" w:rsidRDefault="003217AB" w:rsidP="00D361A6">
            <w:pPr>
              <w:jc w:val="center"/>
            </w:pPr>
            <w:r>
              <w:t>0.652</w:t>
            </w:r>
          </w:p>
        </w:tc>
      </w:tr>
      <w:tr w:rsidR="003217AB" w:rsidRPr="004D7886" w14:paraId="23ABD724" w14:textId="77777777" w:rsidTr="00D361A6">
        <w:tc>
          <w:tcPr>
            <w:tcW w:w="1763" w:type="dxa"/>
          </w:tcPr>
          <w:p w14:paraId="337E88AC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184E0614" w14:textId="77777777" w:rsidR="003217AB" w:rsidRPr="004D7886" w:rsidRDefault="003217AB" w:rsidP="00D361A6">
            <w:pPr>
              <w:jc w:val="center"/>
            </w:pPr>
            <w:r>
              <w:t>Eosinophils</w:t>
            </w:r>
          </w:p>
        </w:tc>
        <w:tc>
          <w:tcPr>
            <w:tcW w:w="1328" w:type="dxa"/>
          </w:tcPr>
          <w:p w14:paraId="044BEDB5" w14:textId="77777777" w:rsidR="003217AB" w:rsidRPr="004D7886" w:rsidRDefault="003217AB" w:rsidP="00D361A6">
            <w:pPr>
              <w:jc w:val="center"/>
            </w:pPr>
            <w:r>
              <w:t>0.002</w:t>
            </w:r>
          </w:p>
        </w:tc>
        <w:tc>
          <w:tcPr>
            <w:tcW w:w="1401" w:type="dxa"/>
          </w:tcPr>
          <w:p w14:paraId="6FEAF452" w14:textId="77777777" w:rsidR="003217AB" w:rsidRPr="004D7886" w:rsidRDefault="003217AB" w:rsidP="00D361A6">
            <w:pPr>
              <w:jc w:val="center"/>
            </w:pPr>
            <w:r>
              <w:t>0.814</w:t>
            </w:r>
          </w:p>
        </w:tc>
      </w:tr>
      <w:tr w:rsidR="003217AB" w:rsidRPr="004D7886" w14:paraId="3260A94C" w14:textId="77777777" w:rsidTr="00D361A6">
        <w:tc>
          <w:tcPr>
            <w:tcW w:w="1763" w:type="dxa"/>
          </w:tcPr>
          <w:p w14:paraId="1269428B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6B2A8664" w14:textId="77777777" w:rsidR="003217AB" w:rsidRPr="004D7886" w:rsidRDefault="003217AB" w:rsidP="00D361A6">
            <w:pPr>
              <w:jc w:val="center"/>
            </w:pPr>
            <w:r>
              <w:t>Lymphocytes</w:t>
            </w:r>
          </w:p>
        </w:tc>
        <w:tc>
          <w:tcPr>
            <w:tcW w:w="1328" w:type="dxa"/>
          </w:tcPr>
          <w:p w14:paraId="5972977F" w14:textId="77777777" w:rsidR="003217AB" w:rsidRPr="004D7886" w:rsidRDefault="003217AB" w:rsidP="00D361A6">
            <w:pPr>
              <w:jc w:val="center"/>
            </w:pPr>
            <w:r>
              <w:t>-0.003</w:t>
            </w:r>
          </w:p>
        </w:tc>
        <w:tc>
          <w:tcPr>
            <w:tcW w:w="1401" w:type="dxa"/>
          </w:tcPr>
          <w:p w14:paraId="1C2AD601" w14:textId="77777777" w:rsidR="003217AB" w:rsidRPr="004D7886" w:rsidRDefault="003217AB" w:rsidP="00D361A6">
            <w:pPr>
              <w:jc w:val="center"/>
            </w:pPr>
            <w:r>
              <w:t>0.49</w:t>
            </w:r>
          </w:p>
        </w:tc>
      </w:tr>
      <w:tr w:rsidR="003217AB" w:rsidRPr="004D7886" w14:paraId="207F5040" w14:textId="77777777" w:rsidTr="00D361A6">
        <w:tc>
          <w:tcPr>
            <w:tcW w:w="1763" w:type="dxa"/>
          </w:tcPr>
          <w:p w14:paraId="414BA6A5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0E44E036" w14:textId="77777777" w:rsidR="003217AB" w:rsidRDefault="003217AB" w:rsidP="00D361A6">
            <w:pPr>
              <w:jc w:val="center"/>
            </w:pPr>
            <w:r>
              <w:t>Monocytes</w:t>
            </w:r>
          </w:p>
        </w:tc>
        <w:tc>
          <w:tcPr>
            <w:tcW w:w="1328" w:type="dxa"/>
          </w:tcPr>
          <w:p w14:paraId="035A2A0C" w14:textId="77777777" w:rsidR="003217AB" w:rsidRPr="004D7886" w:rsidRDefault="003217AB" w:rsidP="00D361A6">
            <w:pPr>
              <w:jc w:val="center"/>
            </w:pPr>
            <w:r>
              <w:t>0.002</w:t>
            </w:r>
          </w:p>
        </w:tc>
        <w:tc>
          <w:tcPr>
            <w:tcW w:w="1401" w:type="dxa"/>
          </w:tcPr>
          <w:p w14:paraId="350BCB34" w14:textId="77777777" w:rsidR="003217AB" w:rsidRPr="004D7886" w:rsidRDefault="003217AB" w:rsidP="00D361A6">
            <w:pPr>
              <w:jc w:val="center"/>
            </w:pPr>
            <w:r>
              <w:t>0.814</w:t>
            </w:r>
          </w:p>
        </w:tc>
      </w:tr>
      <w:tr w:rsidR="003217AB" w:rsidRPr="004D7886" w14:paraId="3CC6A974" w14:textId="77777777" w:rsidTr="00D361A6">
        <w:tc>
          <w:tcPr>
            <w:tcW w:w="1763" w:type="dxa"/>
          </w:tcPr>
          <w:p w14:paraId="4F36703B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767C5E1F" w14:textId="77777777" w:rsidR="003217AB" w:rsidRPr="004D7886" w:rsidRDefault="003217AB" w:rsidP="00D361A6">
            <w:pPr>
              <w:jc w:val="center"/>
            </w:pPr>
            <w:r>
              <w:t>Neutrophils</w:t>
            </w:r>
          </w:p>
        </w:tc>
        <w:tc>
          <w:tcPr>
            <w:tcW w:w="1328" w:type="dxa"/>
          </w:tcPr>
          <w:p w14:paraId="1C33D189" w14:textId="77777777" w:rsidR="003217AB" w:rsidRPr="004D7886" w:rsidRDefault="003217AB" w:rsidP="00D361A6">
            <w:pPr>
              <w:jc w:val="center"/>
            </w:pPr>
            <w:r>
              <w:t>-0.002</w:t>
            </w:r>
          </w:p>
        </w:tc>
        <w:tc>
          <w:tcPr>
            <w:tcW w:w="1401" w:type="dxa"/>
          </w:tcPr>
          <w:p w14:paraId="0AFA3B6E" w14:textId="77777777" w:rsidR="003217AB" w:rsidRPr="004D7886" w:rsidRDefault="003217AB" w:rsidP="00D361A6">
            <w:pPr>
              <w:jc w:val="center"/>
            </w:pPr>
            <w:r>
              <w:t>0.23</w:t>
            </w:r>
          </w:p>
        </w:tc>
      </w:tr>
      <w:tr w:rsidR="003217AB" w:rsidRPr="004D7886" w14:paraId="306F4E17" w14:textId="77777777" w:rsidTr="00D361A6">
        <w:tc>
          <w:tcPr>
            <w:tcW w:w="1763" w:type="dxa"/>
          </w:tcPr>
          <w:p w14:paraId="2C5F8D5A" w14:textId="77777777" w:rsidR="003217AB" w:rsidRPr="004D7886" w:rsidRDefault="003217AB" w:rsidP="00D361A6">
            <w:pPr>
              <w:jc w:val="center"/>
            </w:pPr>
            <w:r>
              <w:t>cg</w:t>
            </w:r>
            <w:r w:rsidRPr="004D7886">
              <w:t>23256822</w:t>
            </w:r>
          </w:p>
        </w:tc>
        <w:tc>
          <w:tcPr>
            <w:tcW w:w="1500" w:type="dxa"/>
          </w:tcPr>
          <w:p w14:paraId="68BE70BD" w14:textId="77777777" w:rsidR="003217AB" w:rsidRPr="004D7886" w:rsidRDefault="003217AB" w:rsidP="00D361A6">
            <w:pPr>
              <w:jc w:val="center"/>
            </w:pPr>
            <w:r>
              <w:t>Basophils</w:t>
            </w:r>
          </w:p>
        </w:tc>
        <w:tc>
          <w:tcPr>
            <w:tcW w:w="1328" w:type="dxa"/>
          </w:tcPr>
          <w:p w14:paraId="6CF7E198" w14:textId="77777777" w:rsidR="003217AB" w:rsidRPr="004D7886" w:rsidRDefault="003217AB" w:rsidP="00D361A6">
            <w:pPr>
              <w:jc w:val="center"/>
            </w:pPr>
            <w:r>
              <w:t>0.005</w:t>
            </w:r>
          </w:p>
        </w:tc>
        <w:tc>
          <w:tcPr>
            <w:tcW w:w="1401" w:type="dxa"/>
          </w:tcPr>
          <w:p w14:paraId="7C966360" w14:textId="77777777" w:rsidR="003217AB" w:rsidRPr="004D7886" w:rsidRDefault="003217AB" w:rsidP="00D361A6">
            <w:pPr>
              <w:jc w:val="center"/>
            </w:pPr>
            <w:r>
              <w:t>0.936</w:t>
            </w:r>
          </w:p>
        </w:tc>
      </w:tr>
      <w:tr w:rsidR="003217AB" w:rsidRPr="004D7886" w14:paraId="0EE80FDD" w14:textId="77777777" w:rsidTr="00D361A6">
        <w:tc>
          <w:tcPr>
            <w:tcW w:w="1763" w:type="dxa"/>
          </w:tcPr>
          <w:p w14:paraId="391397B5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3FAFBBF1" w14:textId="77777777" w:rsidR="003217AB" w:rsidRPr="004D7886" w:rsidRDefault="003217AB" w:rsidP="00D361A6">
            <w:pPr>
              <w:jc w:val="center"/>
            </w:pPr>
            <w:r>
              <w:t>Eosinophils</w:t>
            </w:r>
          </w:p>
        </w:tc>
        <w:tc>
          <w:tcPr>
            <w:tcW w:w="1328" w:type="dxa"/>
          </w:tcPr>
          <w:p w14:paraId="53C9E770" w14:textId="77777777" w:rsidR="003217AB" w:rsidRPr="004D7886" w:rsidRDefault="003217AB" w:rsidP="00D361A6">
            <w:pPr>
              <w:jc w:val="center"/>
            </w:pPr>
            <w:r>
              <w:t>0.025</w:t>
            </w:r>
          </w:p>
        </w:tc>
        <w:tc>
          <w:tcPr>
            <w:tcW w:w="1401" w:type="dxa"/>
          </w:tcPr>
          <w:p w14:paraId="03C09A32" w14:textId="77777777" w:rsidR="003217AB" w:rsidRPr="004D7886" w:rsidRDefault="003217AB" w:rsidP="00D361A6">
            <w:pPr>
              <w:jc w:val="center"/>
            </w:pPr>
            <w:r>
              <w:t>0.195</w:t>
            </w:r>
          </w:p>
        </w:tc>
      </w:tr>
      <w:tr w:rsidR="003217AB" w:rsidRPr="004D7886" w14:paraId="46BDAE4B" w14:textId="77777777" w:rsidTr="00D361A6">
        <w:tc>
          <w:tcPr>
            <w:tcW w:w="1763" w:type="dxa"/>
          </w:tcPr>
          <w:p w14:paraId="77B53E64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7F276980" w14:textId="77777777" w:rsidR="003217AB" w:rsidRPr="004D7886" w:rsidRDefault="003217AB" w:rsidP="00D361A6">
            <w:pPr>
              <w:jc w:val="center"/>
            </w:pPr>
            <w:r>
              <w:t>Lymphocytes</w:t>
            </w:r>
          </w:p>
        </w:tc>
        <w:tc>
          <w:tcPr>
            <w:tcW w:w="1328" w:type="dxa"/>
          </w:tcPr>
          <w:p w14:paraId="2607585A" w14:textId="77777777" w:rsidR="003217AB" w:rsidRPr="004D7886" w:rsidRDefault="003217AB" w:rsidP="00D361A6">
            <w:pPr>
              <w:jc w:val="center"/>
            </w:pPr>
            <w:r>
              <w:t>0.004</w:t>
            </w:r>
          </w:p>
        </w:tc>
        <w:tc>
          <w:tcPr>
            <w:tcW w:w="1401" w:type="dxa"/>
          </w:tcPr>
          <w:p w14:paraId="02D52A20" w14:textId="77777777" w:rsidR="003217AB" w:rsidRPr="004D7886" w:rsidRDefault="003217AB" w:rsidP="00D361A6">
            <w:pPr>
              <w:jc w:val="center"/>
            </w:pPr>
            <w:r>
              <w:t>0.477</w:t>
            </w:r>
          </w:p>
        </w:tc>
      </w:tr>
      <w:tr w:rsidR="003217AB" w:rsidRPr="004D7886" w14:paraId="750CB091" w14:textId="77777777" w:rsidTr="00D361A6">
        <w:tc>
          <w:tcPr>
            <w:tcW w:w="1763" w:type="dxa"/>
          </w:tcPr>
          <w:p w14:paraId="75D45494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6DBDA0BB" w14:textId="77777777" w:rsidR="003217AB" w:rsidRDefault="003217AB" w:rsidP="00D361A6">
            <w:pPr>
              <w:jc w:val="center"/>
            </w:pPr>
            <w:r>
              <w:t>Monocytes</w:t>
            </w:r>
          </w:p>
        </w:tc>
        <w:tc>
          <w:tcPr>
            <w:tcW w:w="1328" w:type="dxa"/>
          </w:tcPr>
          <w:p w14:paraId="1ECC2696" w14:textId="77777777" w:rsidR="003217AB" w:rsidRPr="004D7886" w:rsidRDefault="003217AB" w:rsidP="00D361A6">
            <w:pPr>
              <w:jc w:val="center"/>
            </w:pPr>
            <w:r>
              <w:t>0.007</w:t>
            </w:r>
          </w:p>
        </w:tc>
        <w:tc>
          <w:tcPr>
            <w:tcW w:w="1401" w:type="dxa"/>
          </w:tcPr>
          <w:p w14:paraId="18F11DB0" w14:textId="77777777" w:rsidR="003217AB" w:rsidRPr="004D7886" w:rsidRDefault="003217AB" w:rsidP="00D361A6">
            <w:pPr>
              <w:jc w:val="center"/>
            </w:pPr>
            <w:r>
              <w:t>0.725</w:t>
            </w:r>
          </w:p>
        </w:tc>
      </w:tr>
      <w:tr w:rsidR="003217AB" w:rsidRPr="004D7886" w14:paraId="5125B178" w14:textId="77777777" w:rsidTr="00D361A6">
        <w:tc>
          <w:tcPr>
            <w:tcW w:w="1763" w:type="dxa"/>
          </w:tcPr>
          <w:p w14:paraId="02DE9D65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3148E2C4" w14:textId="77777777" w:rsidR="003217AB" w:rsidRPr="004D7886" w:rsidRDefault="003217AB" w:rsidP="00D361A6">
            <w:pPr>
              <w:jc w:val="center"/>
            </w:pPr>
            <w:r>
              <w:t>Neutrophils</w:t>
            </w:r>
          </w:p>
        </w:tc>
        <w:tc>
          <w:tcPr>
            <w:tcW w:w="1328" w:type="dxa"/>
          </w:tcPr>
          <w:p w14:paraId="54304016" w14:textId="77777777" w:rsidR="003217AB" w:rsidRPr="004D7886" w:rsidRDefault="003217AB" w:rsidP="00D361A6">
            <w:pPr>
              <w:jc w:val="center"/>
            </w:pPr>
            <w:r>
              <w:t>0.002</w:t>
            </w:r>
          </w:p>
        </w:tc>
        <w:tc>
          <w:tcPr>
            <w:tcW w:w="1401" w:type="dxa"/>
          </w:tcPr>
          <w:p w14:paraId="5A177664" w14:textId="77777777" w:rsidR="003217AB" w:rsidRPr="004D7886" w:rsidRDefault="003217AB" w:rsidP="00D361A6">
            <w:pPr>
              <w:jc w:val="center"/>
            </w:pPr>
            <w:r>
              <w:t>0.477</w:t>
            </w:r>
          </w:p>
        </w:tc>
      </w:tr>
      <w:tr w:rsidR="003217AB" w:rsidRPr="004D7886" w14:paraId="5F6BEC41" w14:textId="77777777" w:rsidTr="00D361A6">
        <w:tc>
          <w:tcPr>
            <w:tcW w:w="1763" w:type="dxa"/>
          </w:tcPr>
          <w:p w14:paraId="2E162BF3" w14:textId="77777777" w:rsidR="003217AB" w:rsidRPr="004D7886" w:rsidRDefault="003217AB" w:rsidP="00D361A6">
            <w:pPr>
              <w:jc w:val="center"/>
            </w:pPr>
            <w:r>
              <w:t>cg</w:t>
            </w:r>
            <w:r w:rsidRPr="004D7886">
              <w:t>03938978</w:t>
            </w:r>
          </w:p>
        </w:tc>
        <w:tc>
          <w:tcPr>
            <w:tcW w:w="1500" w:type="dxa"/>
          </w:tcPr>
          <w:p w14:paraId="23A0DD93" w14:textId="77777777" w:rsidR="003217AB" w:rsidRPr="004D7886" w:rsidRDefault="003217AB" w:rsidP="00D361A6">
            <w:pPr>
              <w:jc w:val="center"/>
            </w:pPr>
            <w:r>
              <w:t>Basophils</w:t>
            </w:r>
          </w:p>
        </w:tc>
        <w:tc>
          <w:tcPr>
            <w:tcW w:w="1328" w:type="dxa"/>
          </w:tcPr>
          <w:p w14:paraId="6D611123" w14:textId="77777777" w:rsidR="003217AB" w:rsidRPr="004D7886" w:rsidRDefault="003217AB" w:rsidP="00D361A6">
            <w:pPr>
              <w:jc w:val="center"/>
            </w:pPr>
            <w:r>
              <w:t>-0.105</w:t>
            </w:r>
          </w:p>
        </w:tc>
        <w:tc>
          <w:tcPr>
            <w:tcW w:w="1401" w:type="dxa"/>
          </w:tcPr>
          <w:p w14:paraId="3FDB6985" w14:textId="77777777" w:rsidR="003217AB" w:rsidRPr="004D7886" w:rsidRDefault="003217AB" w:rsidP="00D361A6">
            <w:pPr>
              <w:jc w:val="center"/>
            </w:pPr>
            <w:r>
              <w:t>0.869</w:t>
            </w:r>
          </w:p>
        </w:tc>
      </w:tr>
      <w:tr w:rsidR="003217AB" w:rsidRPr="004D7886" w14:paraId="6AD4C028" w14:textId="77777777" w:rsidTr="00D361A6">
        <w:tc>
          <w:tcPr>
            <w:tcW w:w="1763" w:type="dxa"/>
          </w:tcPr>
          <w:p w14:paraId="4A536AC1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7D335297" w14:textId="77777777" w:rsidR="003217AB" w:rsidRPr="004D7886" w:rsidRDefault="003217AB" w:rsidP="00D361A6">
            <w:pPr>
              <w:jc w:val="center"/>
            </w:pPr>
            <w:r>
              <w:t>Eosinophils</w:t>
            </w:r>
          </w:p>
        </w:tc>
        <w:tc>
          <w:tcPr>
            <w:tcW w:w="1328" w:type="dxa"/>
          </w:tcPr>
          <w:p w14:paraId="34F45AF3" w14:textId="77777777" w:rsidR="003217AB" w:rsidRPr="004D7886" w:rsidRDefault="003217AB" w:rsidP="00D361A6">
            <w:pPr>
              <w:jc w:val="center"/>
            </w:pPr>
            <w:r>
              <w:t>0.092</w:t>
            </w:r>
          </w:p>
        </w:tc>
        <w:tc>
          <w:tcPr>
            <w:tcW w:w="1401" w:type="dxa"/>
          </w:tcPr>
          <w:p w14:paraId="1D51EBEE" w14:textId="77777777" w:rsidR="003217AB" w:rsidRPr="004D7886" w:rsidRDefault="003217AB" w:rsidP="00D361A6">
            <w:pPr>
              <w:jc w:val="center"/>
            </w:pPr>
            <w:r>
              <w:t>0.495</w:t>
            </w:r>
          </w:p>
        </w:tc>
      </w:tr>
      <w:tr w:rsidR="003217AB" w:rsidRPr="004D7886" w14:paraId="74F1F621" w14:textId="77777777" w:rsidTr="00D361A6">
        <w:tc>
          <w:tcPr>
            <w:tcW w:w="1763" w:type="dxa"/>
          </w:tcPr>
          <w:p w14:paraId="7EDCAF4B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733DDEAF" w14:textId="77777777" w:rsidR="003217AB" w:rsidRPr="004D7886" w:rsidRDefault="003217AB" w:rsidP="00D361A6">
            <w:pPr>
              <w:jc w:val="center"/>
            </w:pPr>
            <w:r>
              <w:t>Lymphocytes</w:t>
            </w:r>
          </w:p>
        </w:tc>
        <w:tc>
          <w:tcPr>
            <w:tcW w:w="1328" w:type="dxa"/>
          </w:tcPr>
          <w:p w14:paraId="2794C4F4" w14:textId="77777777" w:rsidR="003217AB" w:rsidRPr="004D7886" w:rsidRDefault="003217AB" w:rsidP="00D361A6">
            <w:pPr>
              <w:jc w:val="center"/>
            </w:pPr>
            <w:r>
              <w:t>0.016</w:t>
            </w:r>
          </w:p>
        </w:tc>
        <w:tc>
          <w:tcPr>
            <w:tcW w:w="1401" w:type="dxa"/>
          </w:tcPr>
          <w:p w14:paraId="11549557" w14:textId="77777777" w:rsidR="003217AB" w:rsidRPr="004D7886" w:rsidRDefault="003217AB" w:rsidP="00D361A6">
            <w:pPr>
              <w:jc w:val="center"/>
            </w:pPr>
            <w:r>
              <w:t>0.869</w:t>
            </w:r>
          </w:p>
        </w:tc>
      </w:tr>
      <w:tr w:rsidR="003217AB" w:rsidRPr="004D7886" w14:paraId="54E36BCD" w14:textId="77777777" w:rsidTr="00D361A6">
        <w:tc>
          <w:tcPr>
            <w:tcW w:w="1763" w:type="dxa"/>
          </w:tcPr>
          <w:p w14:paraId="017C53CB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19A73358" w14:textId="77777777" w:rsidR="003217AB" w:rsidRDefault="003217AB" w:rsidP="00D361A6">
            <w:pPr>
              <w:jc w:val="center"/>
            </w:pPr>
            <w:r>
              <w:t>Monocytes</w:t>
            </w:r>
          </w:p>
        </w:tc>
        <w:tc>
          <w:tcPr>
            <w:tcW w:w="1328" w:type="dxa"/>
          </w:tcPr>
          <w:p w14:paraId="3E696AF8" w14:textId="77777777" w:rsidR="003217AB" w:rsidRPr="004D7886" w:rsidRDefault="003217AB" w:rsidP="00D361A6">
            <w:pPr>
              <w:jc w:val="center"/>
            </w:pPr>
            <w:r>
              <w:t>-0.01</w:t>
            </w:r>
          </w:p>
        </w:tc>
        <w:tc>
          <w:tcPr>
            <w:tcW w:w="1401" w:type="dxa"/>
          </w:tcPr>
          <w:p w14:paraId="6D3993AE" w14:textId="77777777" w:rsidR="003217AB" w:rsidRPr="004D7886" w:rsidRDefault="003217AB" w:rsidP="00D361A6">
            <w:pPr>
              <w:jc w:val="center"/>
            </w:pPr>
            <w:r>
              <w:t>0.869</w:t>
            </w:r>
          </w:p>
        </w:tc>
      </w:tr>
      <w:tr w:rsidR="003217AB" w:rsidRPr="004D7886" w14:paraId="7A012A61" w14:textId="77777777" w:rsidTr="00D361A6">
        <w:tc>
          <w:tcPr>
            <w:tcW w:w="1763" w:type="dxa"/>
          </w:tcPr>
          <w:p w14:paraId="33AB7F66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5543436C" w14:textId="77777777" w:rsidR="003217AB" w:rsidRPr="004D7886" w:rsidRDefault="003217AB" w:rsidP="00D361A6">
            <w:pPr>
              <w:jc w:val="center"/>
            </w:pPr>
            <w:r>
              <w:t>Neutrophils</w:t>
            </w:r>
          </w:p>
        </w:tc>
        <w:tc>
          <w:tcPr>
            <w:tcW w:w="1328" w:type="dxa"/>
          </w:tcPr>
          <w:p w14:paraId="107E5822" w14:textId="77777777" w:rsidR="003217AB" w:rsidRPr="004D7886" w:rsidRDefault="003217AB" w:rsidP="00D361A6">
            <w:pPr>
              <w:jc w:val="center"/>
            </w:pPr>
            <w:r>
              <w:t>0.004</w:t>
            </w:r>
          </w:p>
        </w:tc>
        <w:tc>
          <w:tcPr>
            <w:tcW w:w="1401" w:type="dxa"/>
          </w:tcPr>
          <w:p w14:paraId="5A07D848" w14:textId="77777777" w:rsidR="003217AB" w:rsidRPr="004D7886" w:rsidRDefault="003217AB" w:rsidP="00D361A6">
            <w:pPr>
              <w:jc w:val="center"/>
            </w:pPr>
            <w:r>
              <w:t>0.869</w:t>
            </w:r>
          </w:p>
        </w:tc>
      </w:tr>
      <w:tr w:rsidR="003217AB" w:rsidRPr="004D7886" w14:paraId="3A8EF286" w14:textId="77777777" w:rsidTr="00D361A6">
        <w:tc>
          <w:tcPr>
            <w:tcW w:w="1763" w:type="dxa"/>
          </w:tcPr>
          <w:p w14:paraId="19C3BE7B" w14:textId="77777777" w:rsidR="003217AB" w:rsidRPr="004D7886" w:rsidRDefault="003217AB" w:rsidP="00D361A6">
            <w:pPr>
              <w:jc w:val="center"/>
            </w:pPr>
            <w:r>
              <w:t>cg</w:t>
            </w:r>
            <w:r w:rsidRPr="004D7886">
              <w:t>12278959</w:t>
            </w:r>
          </w:p>
        </w:tc>
        <w:tc>
          <w:tcPr>
            <w:tcW w:w="1500" w:type="dxa"/>
          </w:tcPr>
          <w:p w14:paraId="056F3640" w14:textId="77777777" w:rsidR="003217AB" w:rsidRPr="004D7886" w:rsidRDefault="003217AB" w:rsidP="00D361A6">
            <w:pPr>
              <w:jc w:val="center"/>
            </w:pPr>
            <w:r>
              <w:t>Basophils</w:t>
            </w:r>
          </w:p>
        </w:tc>
        <w:tc>
          <w:tcPr>
            <w:tcW w:w="1328" w:type="dxa"/>
          </w:tcPr>
          <w:p w14:paraId="1680E642" w14:textId="77777777" w:rsidR="003217AB" w:rsidRPr="004D7886" w:rsidRDefault="003217AB" w:rsidP="00D361A6">
            <w:pPr>
              <w:jc w:val="center"/>
            </w:pPr>
            <w:r>
              <w:t>-0.041</w:t>
            </w:r>
          </w:p>
        </w:tc>
        <w:tc>
          <w:tcPr>
            <w:tcW w:w="1401" w:type="dxa"/>
          </w:tcPr>
          <w:p w14:paraId="6A0E1D82" w14:textId="77777777" w:rsidR="003217AB" w:rsidRPr="004D7886" w:rsidRDefault="003217AB" w:rsidP="00D361A6">
            <w:pPr>
              <w:jc w:val="center"/>
            </w:pPr>
            <w:r>
              <w:t>0.935</w:t>
            </w:r>
          </w:p>
        </w:tc>
      </w:tr>
      <w:tr w:rsidR="003217AB" w:rsidRPr="004D7886" w14:paraId="744F6033" w14:textId="77777777" w:rsidTr="00D361A6">
        <w:tc>
          <w:tcPr>
            <w:tcW w:w="1763" w:type="dxa"/>
          </w:tcPr>
          <w:p w14:paraId="18FAC08B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66B9615F" w14:textId="77777777" w:rsidR="003217AB" w:rsidRPr="004D7886" w:rsidRDefault="003217AB" w:rsidP="00D361A6">
            <w:pPr>
              <w:jc w:val="center"/>
            </w:pPr>
            <w:r>
              <w:t>Eosinophils</w:t>
            </w:r>
          </w:p>
        </w:tc>
        <w:tc>
          <w:tcPr>
            <w:tcW w:w="1328" w:type="dxa"/>
          </w:tcPr>
          <w:p w14:paraId="70D96149" w14:textId="77777777" w:rsidR="003217AB" w:rsidRPr="004D7886" w:rsidRDefault="003217AB" w:rsidP="00D361A6">
            <w:pPr>
              <w:jc w:val="center"/>
            </w:pPr>
            <w:r>
              <w:t>0.046</w:t>
            </w:r>
          </w:p>
        </w:tc>
        <w:tc>
          <w:tcPr>
            <w:tcW w:w="1401" w:type="dxa"/>
          </w:tcPr>
          <w:p w14:paraId="5E761D50" w14:textId="77777777" w:rsidR="003217AB" w:rsidRPr="004D7886" w:rsidRDefault="003217AB" w:rsidP="00D361A6">
            <w:pPr>
              <w:jc w:val="center"/>
            </w:pPr>
            <w:r>
              <w:t>0.355</w:t>
            </w:r>
          </w:p>
        </w:tc>
      </w:tr>
      <w:tr w:rsidR="003217AB" w:rsidRPr="004D7886" w14:paraId="53790DE4" w14:textId="77777777" w:rsidTr="00D361A6">
        <w:tc>
          <w:tcPr>
            <w:tcW w:w="1763" w:type="dxa"/>
          </w:tcPr>
          <w:p w14:paraId="242A7213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0B670BF6" w14:textId="77777777" w:rsidR="003217AB" w:rsidRPr="004D7886" w:rsidRDefault="003217AB" w:rsidP="00D361A6">
            <w:pPr>
              <w:jc w:val="center"/>
            </w:pPr>
            <w:r>
              <w:t>Lymphocytes</w:t>
            </w:r>
          </w:p>
        </w:tc>
        <w:tc>
          <w:tcPr>
            <w:tcW w:w="1328" w:type="dxa"/>
          </w:tcPr>
          <w:p w14:paraId="0B4293AB" w14:textId="77777777" w:rsidR="003217AB" w:rsidRPr="004D7886" w:rsidRDefault="003217AB" w:rsidP="00D361A6">
            <w:pPr>
              <w:jc w:val="center"/>
            </w:pPr>
            <w:r>
              <w:t>0.007</w:t>
            </w:r>
          </w:p>
        </w:tc>
        <w:tc>
          <w:tcPr>
            <w:tcW w:w="1401" w:type="dxa"/>
          </w:tcPr>
          <w:p w14:paraId="1427BC8C" w14:textId="77777777" w:rsidR="003217AB" w:rsidRPr="004D7886" w:rsidRDefault="003217AB" w:rsidP="00D361A6">
            <w:pPr>
              <w:jc w:val="center"/>
            </w:pPr>
            <w:r>
              <w:t>0.935</w:t>
            </w:r>
          </w:p>
        </w:tc>
      </w:tr>
      <w:tr w:rsidR="003217AB" w:rsidRPr="004D7886" w14:paraId="48E91534" w14:textId="77777777" w:rsidTr="00D361A6">
        <w:tc>
          <w:tcPr>
            <w:tcW w:w="1763" w:type="dxa"/>
          </w:tcPr>
          <w:p w14:paraId="6616C528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12968DDD" w14:textId="77777777" w:rsidR="003217AB" w:rsidRDefault="003217AB" w:rsidP="00D361A6">
            <w:pPr>
              <w:jc w:val="center"/>
            </w:pPr>
            <w:r>
              <w:t>Monocytes</w:t>
            </w:r>
          </w:p>
        </w:tc>
        <w:tc>
          <w:tcPr>
            <w:tcW w:w="1328" w:type="dxa"/>
          </w:tcPr>
          <w:p w14:paraId="34CD1434" w14:textId="77777777" w:rsidR="003217AB" w:rsidRPr="004D7886" w:rsidRDefault="003217AB" w:rsidP="00D361A6">
            <w:pPr>
              <w:jc w:val="center"/>
            </w:pPr>
            <w:r>
              <w:t>-0.002</w:t>
            </w:r>
          </w:p>
        </w:tc>
        <w:tc>
          <w:tcPr>
            <w:tcW w:w="1401" w:type="dxa"/>
          </w:tcPr>
          <w:p w14:paraId="3A8CDC38" w14:textId="77777777" w:rsidR="003217AB" w:rsidRPr="004D7886" w:rsidRDefault="003217AB" w:rsidP="00D361A6">
            <w:pPr>
              <w:jc w:val="center"/>
            </w:pPr>
            <w:r>
              <w:t>0.935</w:t>
            </w:r>
          </w:p>
        </w:tc>
      </w:tr>
      <w:tr w:rsidR="003217AB" w:rsidRPr="004D7886" w14:paraId="034B665B" w14:textId="77777777" w:rsidTr="00D361A6">
        <w:tc>
          <w:tcPr>
            <w:tcW w:w="1763" w:type="dxa"/>
          </w:tcPr>
          <w:p w14:paraId="30DF42F5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00188D65" w14:textId="77777777" w:rsidR="003217AB" w:rsidRPr="004D7886" w:rsidRDefault="003217AB" w:rsidP="00D361A6">
            <w:pPr>
              <w:jc w:val="center"/>
            </w:pPr>
            <w:r>
              <w:t>Neutrophils</w:t>
            </w:r>
          </w:p>
        </w:tc>
        <w:tc>
          <w:tcPr>
            <w:tcW w:w="1328" w:type="dxa"/>
          </w:tcPr>
          <w:p w14:paraId="48F50DBE" w14:textId="77777777" w:rsidR="003217AB" w:rsidRPr="004D7886" w:rsidRDefault="003217AB" w:rsidP="00D361A6">
            <w:pPr>
              <w:jc w:val="center"/>
            </w:pPr>
            <w:r>
              <w:t>&lt;0.001</w:t>
            </w:r>
          </w:p>
        </w:tc>
        <w:tc>
          <w:tcPr>
            <w:tcW w:w="1401" w:type="dxa"/>
          </w:tcPr>
          <w:p w14:paraId="7C1D18C0" w14:textId="77777777" w:rsidR="003217AB" w:rsidRPr="004D7886" w:rsidRDefault="003217AB" w:rsidP="00D361A6">
            <w:pPr>
              <w:jc w:val="center"/>
            </w:pPr>
            <w:r>
              <w:t>0.935</w:t>
            </w:r>
          </w:p>
        </w:tc>
      </w:tr>
      <w:tr w:rsidR="003217AB" w:rsidRPr="004D7886" w14:paraId="0179D2B2" w14:textId="77777777" w:rsidTr="00D361A6">
        <w:tc>
          <w:tcPr>
            <w:tcW w:w="1763" w:type="dxa"/>
          </w:tcPr>
          <w:p w14:paraId="7EA2540C" w14:textId="77777777" w:rsidR="003217AB" w:rsidRPr="004D7886" w:rsidRDefault="003217AB" w:rsidP="00D361A6">
            <w:pPr>
              <w:jc w:val="center"/>
            </w:pPr>
            <w:r>
              <w:t>cg</w:t>
            </w:r>
            <w:r w:rsidRPr="004D7886">
              <w:t>27441011</w:t>
            </w:r>
          </w:p>
        </w:tc>
        <w:tc>
          <w:tcPr>
            <w:tcW w:w="1500" w:type="dxa"/>
          </w:tcPr>
          <w:p w14:paraId="347F49E5" w14:textId="77777777" w:rsidR="003217AB" w:rsidRPr="004D7886" w:rsidRDefault="003217AB" w:rsidP="00D361A6">
            <w:pPr>
              <w:jc w:val="center"/>
            </w:pPr>
            <w:r>
              <w:t>Basophils</w:t>
            </w:r>
          </w:p>
        </w:tc>
        <w:tc>
          <w:tcPr>
            <w:tcW w:w="1328" w:type="dxa"/>
          </w:tcPr>
          <w:p w14:paraId="1242B893" w14:textId="77777777" w:rsidR="003217AB" w:rsidRPr="004D7886" w:rsidRDefault="003217AB" w:rsidP="00D361A6">
            <w:pPr>
              <w:jc w:val="center"/>
            </w:pPr>
            <w:r>
              <w:t>-0.076</w:t>
            </w:r>
          </w:p>
        </w:tc>
        <w:tc>
          <w:tcPr>
            <w:tcW w:w="1401" w:type="dxa"/>
          </w:tcPr>
          <w:p w14:paraId="24AFA5D6" w14:textId="77777777" w:rsidR="003217AB" w:rsidRPr="004D7886" w:rsidRDefault="003217AB" w:rsidP="00D361A6">
            <w:pPr>
              <w:jc w:val="center"/>
            </w:pPr>
            <w:r w:rsidRPr="004D7886">
              <w:t>0.</w:t>
            </w:r>
            <w:r>
              <w:t>86</w:t>
            </w:r>
          </w:p>
        </w:tc>
      </w:tr>
      <w:tr w:rsidR="003217AB" w:rsidRPr="004D7886" w14:paraId="0ECB6092" w14:textId="77777777" w:rsidTr="00D361A6">
        <w:tc>
          <w:tcPr>
            <w:tcW w:w="1763" w:type="dxa"/>
          </w:tcPr>
          <w:p w14:paraId="3994A2DF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1639254C" w14:textId="77777777" w:rsidR="003217AB" w:rsidRPr="004D7886" w:rsidRDefault="003217AB" w:rsidP="00D361A6">
            <w:pPr>
              <w:jc w:val="center"/>
            </w:pPr>
            <w:r>
              <w:t>Eosinophils</w:t>
            </w:r>
          </w:p>
        </w:tc>
        <w:tc>
          <w:tcPr>
            <w:tcW w:w="1328" w:type="dxa"/>
          </w:tcPr>
          <w:p w14:paraId="2958A336" w14:textId="77777777" w:rsidR="003217AB" w:rsidRPr="004D7886" w:rsidRDefault="003217AB" w:rsidP="00D361A6">
            <w:pPr>
              <w:jc w:val="center"/>
            </w:pPr>
            <w:r>
              <w:t>-0.003</w:t>
            </w:r>
          </w:p>
        </w:tc>
        <w:tc>
          <w:tcPr>
            <w:tcW w:w="1401" w:type="dxa"/>
          </w:tcPr>
          <w:p w14:paraId="487A16D9" w14:textId="77777777" w:rsidR="003217AB" w:rsidRPr="004D7886" w:rsidRDefault="003217AB" w:rsidP="00D361A6">
            <w:pPr>
              <w:jc w:val="center"/>
            </w:pPr>
            <w:r>
              <w:t>0.892</w:t>
            </w:r>
          </w:p>
        </w:tc>
      </w:tr>
      <w:tr w:rsidR="003217AB" w:rsidRPr="004D7886" w14:paraId="455CA760" w14:textId="77777777" w:rsidTr="00D361A6">
        <w:tc>
          <w:tcPr>
            <w:tcW w:w="1763" w:type="dxa"/>
          </w:tcPr>
          <w:p w14:paraId="2B447D6F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7D8CCE3B" w14:textId="77777777" w:rsidR="003217AB" w:rsidRPr="004D7886" w:rsidRDefault="003217AB" w:rsidP="00D361A6">
            <w:pPr>
              <w:jc w:val="center"/>
            </w:pPr>
            <w:r>
              <w:t>Lymphocytes</w:t>
            </w:r>
          </w:p>
        </w:tc>
        <w:tc>
          <w:tcPr>
            <w:tcW w:w="1328" w:type="dxa"/>
          </w:tcPr>
          <w:p w14:paraId="1DD0B581" w14:textId="77777777" w:rsidR="003217AB" w:rsidRPr="004D7886" w:rsidRDefault="003217AB" w:rsidP="00D361A6">
            <w:pPr>
              <w:jc w:val="center"/>
            </w:pPr>
            <w:r>
              <w:t>-0.004</w:t>
            </w:r>
          </w:p>
        </w:tc>
        <w:tc>
          <w:tcPr>
            <w:tcW w:w="1401" w:type="dxa"/>
          </w:tcPr>
          <w:p w14:paraId="6ACFEA4E" w14:textId="77777777" w:rsidR="003217AB" w:rsidRPr="004D7886" w:rsidRDefault="003217AB" w:rsidP="00D361A6">
            <w:pPr>
              <w:jc w:val="center"/>
            </w:pPr>
            <w:r>
              <w:t>0.86</w:t>
            </w:r>
          </w:p>
        </w:tc>
      </w:tr>
      <w:tr w:rsidR="003217AB" w:rsidRPr="004D7886" w14:paraId="74D6344F" w14:textId="77777777" w:rsidTr="00D361A6">
        <w:tc>
          <w:tcPr>
            <w:tcW w:w="1763" w:type="dxa"/>
          </w:tcPr>
          <w:p w14:paraId="0E8DDD3A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736CBB41" w14:textId="77777777" w:rsidR="003217AB" w:rsidRDefault="003217AB" w:rsidP="00D361A6">
            <w:pPr>
              <w:jc w:val="center"/>
            </w:pPr>
            <w:r>
              <w:t>Monocytes</w:t>
            </w:r>
          </w:p>
        </w:tc>
        <w:tc>
          <w:tcPr>
            <w:tcW w:w="1328" w:type="dxa"/>
          </w:tcPr>
          <w:p w14:paraId="2D58ADDE" w14:textId="77777777" w:rsidR="003217AB" w:rsidRPr="004D7886" w:rsidRDefault="003217AB" w:rsidP="00D361A6">
            <w:pPr>
              <w:jc w:val="center"/>
            </w:pPr>
            <w:r>
              <w:t>-0.009</w:t>
            </w:r>
          </w:p>
        </w:tc>
        <w:tc>
          <w:tcPr>
            <w:tcW w:w="1401" w:type="dxa"/>
          </w:tcPr>
          <w:p w14:paraId="3E12DDDD" w14:textId="77777777" w:rsidR="003217AB" w:rsidRPr="004D7886" w:rsidRDefault="003217AB" w:rsidP="00D361A6">
            <w:pPr>
              <w:jc w:val="center"/>
            </w:pPr>
            <w:r>
              <w:t>0.86</w:t>
            </w:r>
          </w:p>
        </w:tc>
      </w:tr>
      <w:tr w:rsidR="003217AB" w:rsidRPr="004D7886" w14:paraId="6A475EE7" w14:textId="77777777" w:rsidTr="00D361A6">
        <w:tc>
          <w:tcPr>
            <w:tcW w:w="1763" w:type="dxa"/>
          </w:tcPr>
          <w:p w14:paraId="58A1B069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4DF993C5" w14:textId="77777777" w:rsidR="003217AB" w:rsidRPr="004D7886" w:rsidRDefault="003217AB" w:rsidP="00D361A6">
            <w:pPr>
              <w:jc w:val="center"/>
            </w:pPr>
            <w:r>
              <w:t>Neutrophils</w:t>
            </w:r>
          </w:p>
        </w:tc>
        <w:tc>
          <w:tcPr>
            <w:tcW w:w="1328" w:type="dxa"/>
          </w:tcPr>
          <w:p w14:paraId="7AA6CE6B" w14:textId="77777777" w:rsidR="003217AB" w:rsidRPr="004D7886" w:rsidRDefault="003217AB" w:rsidP="00D361A6">
            <w:pPr>
              <w:jc w:val="center"/>
            </w:pPr>
            <w:r>
              <w:t>-0.004</w:t>
            </w:r>
          </w:p>
        </w:tc>
        <w:tc>
          <w:tcPr>
            <w:tcW w:w="1401" w:type="dxa"/>
          </w:tcPr>
          <w:p w14:paraId="6C49E79D" w14:textId="77777777" w:rsidR="003217AB" w:rsidRPr="004D7886" w:rsidRDefault="003217AB" w:rsidP="00D361A6">
            <w:pPr>
              <w:jc w:val="center"/>
            </w:pPr>
            <w:r>
              <w:t>0.86</w:t>
            </w:r>
          </w:p>
        </w:tc>
      </w:tr>
      <w:tr w:rsidR="003217AB" w:rsidRPr="004D7886" w14:paraId="6B6CECFB" w14:textId="77777777" w:rsidTr="00D361A6">
        <w:tc>
          <w:tcPr>
            <w:tcW w:w="1763" w:type="dxa"/>
          </w:tcPr>
          <w:p w14:paraId="4F10C146" w14:textId="77777777" w:rsidR="003217AB" w:rsidRPr="004D7886" w:rsidRDefault="003217AB" w:rsidP="00D361A6">
            <w:pPr>
              <w:jc w:val="center"/>
            </w:pPr>
            <w:r>
              <w:t>cg</w:t>
            </w:r>
            <w:r w:rsidRPr="004D7886">
              <w:t>02110603</w:t>
            </w:r>
          </w:p>
        </w:tc>
        <w:tc>
          <w:tcPr>
            <w:tcW w:w="1500" w:type="dxa"/>
          </w:tcPr>
          <w:p w14:paraId="50D36FD9" w14:textId="77777777" w:rsidR="003217AB" w:rsidRPr="004D7886" w:rsidRDefault="003217AB" w:rsidP="00D361A6">
            <w:pPr>
              <w:jc w:val="center"/>
            </w:pPr>
            <w:r>
              <w:t>Basophils</w:t>
            </w:r>
          </w:p>
        </w:tc>
        <w:tc>
          <w:tcPr>
            <w:tcW w:w="1328" w:type="dxa"/>
          </w:tcPr>
          <w:p w14:paraId="5A76B45E" w14:textId="77777777" w:rsidR="003217AB" w:rsidRPr="004D7886" w:rsidRDefault="003217AB" w:rsidP="00D361A6">
            <w:pPr>
              <w:jc w:val="center"/>
            </w:pPr>
            <w:r>
              <w:t>-0.012</w:t>
            </w:r>
          </w:p>
        </w:tc>
        <w:tc>
          <w:tcPr>
            <w:tcW w:w="1401" w:type="dxa"/>
          </w:tcPr>
          <w:p w14:paraId="16F26081" w14:textId="77777777" w:rsidR="003217AB" w:rsidRPr="004D7886" w:rsidRDefault="003217AB" w:rsidP="00D361A6">
            <w:pPr>
              <w:jc w:val="center"/>
            </w:pPr>
            <w:r>
              <w:t>0.701</w:t>
            </w:r>
          </w:p>
        </w:tc>
      </w:tr>
      <w:tr w:rsidR="003217AB" w:rsidRPr="004D7886" w14:paraId="56B525BF" w14:textId="77777777" w:rsidTr="00D361A6">
        <w:tc>
          <w:tcPr>
            <w:tcW w:w="1763" w:type="dxa"/>
          </w:tcPr>
          <w:p w14:paraId="4CCC5B42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56D5D967" w14:textId="77777777" w:rsidR="003217AB" w:rsidRPr="004D7886" w:rsidRDefault="003217AB" w:rsidP="00D361A6">
            <w:pPr>
              <w:jc w:val="center"/>
            </w:pPr>
            <w:r>
              <w:t>Eosinophils</w:t>
            </w:r>
          </w:p>
        </w:tc>
        <w:tc>
          <w:tcPr>
            <w:tcW w:w="1328" w:type="dxa"/>
          </w:tcPr>
          <w:p w14:paraId="650229DE" w14:textId="77777777" w:rsidR="003217AB" w:rsidRPr="004D7886" w:rsidRDefault="003217AB" w:rsidP="00D361A6">
            <w:pPr>
              <w:jc w:val="center"/>
            </w:pPr>
            <w:r>
              <w:t>-0.002</w:t>
            </w:r>
          </w:p>
        </w:tc>
        <w:tc>
          <w:tcPr>
            <w:tcW w:w="1401" w:type="dxa"/>
          </w:tcPr>
          <w:p w14:paraId="1F0D279B" w14:textId="77777777" w:rsidR="003217AB" w:rsidRPr="004D7886" w:rsidRDefault="003217AB" w:rsidP="00D361A6">
            <w:pPr>
              <w:jc w:val="center"/>
            </w:pPr>
            <w:r>
              <w:t>0.701</w:t>
            </w:r>
          </w:p>
        </w:tc>
      </w:tr>
      <w:tr w:rsidR="003217AB" w:rsidRPr="004D7886" w14:paraId="4C7D8DAF" w14:textId="77777777" w:rsidTr="00D361A6">
        <w:tc>
          <w:tcPr>
            <w:tcW w:w="1763" w:type="dxa"/>
          </w:tcPr>
          <w:p w14:paraId="7E75F251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0DDDF6C7" w14:textId="77777777" w:rsidR="003217AB" w:rsidRPr="004D7886" w:rsidRDefault="003217AB" w:rsidP="00D361A6">
            <w:pPr>
              <w:jc w:val="center"/>
            </w:pPr>
            <w:r>
              <w:t>Lymphocytes</w:t>
            </w:r>
          </w:p>
        </w:tc>
        <w:tc>
          <w:tcPr>
            <w:tcW w:w="1328" w:type="dxa"/>
          </w:tcPr>
          <w:p w14:paraId="1750F2C2" w14:textId="77777777" w:rsidR="003217AB" w:rsidRPr="004D7886" w:rsidRDefault="003217AB" w:rsidP="00D361A6">
            <w:pPr>
              <w:jc w:val="center"/>
            </w:pPr>
            <w:r>
              <w:t>0.005</w:t>
            </w:r>
          </w:p>
        </w:tc>
        <w:tc>
          <w:tcPr>
            <w:tcW w:w="1401" w:type="dxa"/>
          </w:tcPr>
          <w:p w14:paraId="177DB460" w14:textId="77777777" w:rsidR="003217AB" w:rsidRPr="004D7886" w:rsidRDefault="003217AB" w:rsidP="00D361A6">
            <w:pPr>
              <w:jc w:val="center"/>
            </w:pPr>
            <w:r>
              <w:t>0.09</w:t>
            </w:r>
          </w:p>
        </w:tc>
      </w:tr>
      <w:tr w:rsidR="003217AB" w:rsidRPr="004D7886" w14:paraId="4D9BC030" w14:textId="77777777" w:rsidTr="00D361A6">
        <w:tc>
          <w:tcPr>
            <w:tcW w:w="1763" w:type="dxa"/>
          </w:tcPr>
          <w:p w14:paraId="07B13F01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35CAC754" w14:textId="77777777" w:rsidR="003217AB" w:rsidRDefault="003217AB" w:rsidP="00D361A6">
            <w:pPr>
              <w:jc w:val="center"/>
            </w:pPr>
            <w:r>
              <w:t>Monocytes</w:t>
            </w:r>
          </w:p>
        </w:tc>
        <w:tc>
          <w:tcPr>
            <w:tcW w:w="1328" w:type="dxa"/>
          </w:tcPr>
          <w:p w14:paraId="3F4DC3AC" w14:textId="77777777" w:rsidR="003217AB" w:rsidRPr="004D7886" w:rsidRDefault="003217AB" w:rsidP="00D361A6">
            <w:pPr>
              <w:jc w:val="center"/>
            </w:pPr>
            <w:r>
              <w:t>0.009</w:t>
            </w:r>
          </w:p>
        </w:tc>
        <w:tc>
          <w:tcPr>
            <w:tcW w:w="1401" w:type="dxa"/>
          </w:tcPr>
          <w:p w14:paraId="25587561" w14:textId="77777777" w:rsidR="003217AB" w:rsidRPr="004D7886" w:rsidRDefault="003217AB" w:rsidP="00D361A6">
            <w:pPr>
              <w:jc w:val="center"/>
            </w:pPr>
            <w:r>
              <w:t>0.337</w:t>
            </w:r>
          </w:p>
        </w:tc>
      </w:tr>
      <w:tr w:rsidR="003217AB" w:rsidRPr="004D7886" w14:paraId="30FA6F1E" w14:textId="77777777" w:rsidTr="00D361A6">
        <w:tc>
          <w:tcPr>
            <w:tcW w:w="1763" w:type="dxa"/>
          </w:tcPr>
          <w:p w14:paraId="6B28C2E2" w14:textId="77777777" w:rsidR="003217AB" w:rsidRDefault="003217AB" w:rsidP="00D361A6">
            <w:pPr>
              <w:jc w:val="center"/>
            </w:pPr>
          </w:p>
        </w:tc>
        <w:tc>
          <w:tcPr>
            <w:tcW w:w="1500" w:type="dxa"/>
          </w:tcPr>
          <w:p w14:paraId="15C942F4" w14:textId="77777777" w:rsidR="003217AB" w:rsidRPr="004D7886" w:rsidRDefault="003217AB" w:rsidP="00D361A6">
            <w:pPr>
              <w:jc w:val="center"/>
            </w:pPr>
            <w:r>
              <w:t>Neutrophils</w:t>
            </w:r>
          </w:p>
        </w:tc>
        <w:tc>
          <w:tcPr>
            <w:tcW w:w="1328" w:type="dxa"/>
          </w:tcPr>
          <w:p w14:paraId="651A3F03" w14:textId="77777777" w:rsidR="003217AB" w:rsidRPr="004D7886" w:rsidRDefault="003217AB" w:rsidP="00D361A6">
            <w:pPr>
              <w:jc w:val="center"/>
            </w:pPr>
            <w:r>
              <w:t>0.001</w:t>
            </w:r>
          </w:p>
        </w:tc>
        <w:tc>
          <w:tcPr>
            <w:tcW w:w="1401" w:type="dxa"/>
          </w:tcPr>
          <w:p w14:paraId="3AF05505" w14:textId="77777777" w:rsidR="003217AB" w:rsidRPr="004D7886" w:rsidRDefault="003217AB" w:rsidP="00D361A6">
            <w:pPr>
              <w:jc w:val="center"/>
            </w:pPr>
            <w:r>
              <w:t>0.337</w:t>
            </w:r>
          </w:p>
        </w:tc>
      </w:tr>
    </w:tbl>
    <w:p w14:paraId="1285A49F" w14:textId="77777777" w:rsidR="003217AB" w:rsidRDefault="003217AB" w:rsidP="003217AB">
      <w:r>
        <w:rPr>
          <w:i/>
          <w:iCs/>
          <w:sz w:val="20"/>
          <w:szCs w:val="20"/>
        </w:rPr>
        <w:t>CpG</w:t>
      </w:r>
      <w:r w:rsidRPr="00BD5963">
        <w:rPr>
          <w:i/>
          <w:iCs/>
          <w:sz w:val="20"/>
          <w:szCs w:val="20"/>
        </w:rPr>
        <w:t>: cytosine-guanine</w:t>
      </w:r>
      <w:r>
        <w:rPr>
          <w:i/>
          <w:iCs/>
          <w:sz w:val="20"/>
          <w:szCs w:val="20"/>
        </w:rPr>
        <w:t>; FDR: False Discovery Rate (0.05)</w:t>
      </w:r>
    </w:p>
    <w:p w14:paraId="2C092F9F" w14:textId="77777777" w:rsidR="003217AB" w:rsidRDefault="003217AB" w:rsidP="003217AB">
      <w:pPr>
        <w:rPr>
          <w:b/>
          <w:bCs/>
        </w:rPr>
      </w:pPr>
    </w:p>
    <w:p w14:paraId="52EA6EA9" w14:textId="77777777" w:rsidR="003217AB" w:rsidRDefault="003217AB">
      <w:pPr>
        <w:rPr>
          <w:b/>
          <w:bCs/>
        </w:rPr>
      </w:pPr>
      <w:r>
        <w:rPr>
          <w:b/>
          <w:bCs/>
        </w:rPr>
        <w:br w:type="page"/>
      </w:r>
    </w:p>
    <w:p w14:paraId="591919F6" w14:textId="5833FFBD" w:rsidR="00EA577C" w:rsidRPr="00A855FA" w:rsidRDefault="00EA577C" w:rsidP="00EA577C">
      <w:r w:rsidRPr="00BF65D1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423E0C">
        <w:rPr>
          <w:b/>
          <w:bCs/>
        </w:rPr>
        <w:t>3</w:t>
      </w:r>
      <w:r w:rsidRPr="00BF65D1">
        <w:rPr>
          <w:b/>
          <w:bCs/>
        </w:rPr>
        <w:t>.</w:t>
      </w:r>
      <w:r w:rsidRPr="00A855FA">
        <w:t xml:space="preserve"> </w:t>
      </w:r>
      <w:r w:rsidRPr="00BF65D1">
        <w:rPr>
          <w:i/>
          <w:iCs/>
        </w:rPr>
        <w:t xml:space="preserve">Association between RNAs and </w:t>
      </w:r>
      <w:r>
        <w:rPr>
          <w:i/>
          <w:iCs/>
        </w:rPr>
        <w:t>left</w:t>
      </w:r>
      <w:r w:rsidRPr="00BF65D1">
        <w:rPr>
          <w:i/>
          <w:iCs/>
        </w:rPr>
        <w:t xml:space="preserve"> hippocampal tail in MDD and Control groups</w:t>
      </w:r>
    </w:p>
    <w:p w14:paraId="3305CB3C" w14:textId="77777777" w:rsidR="00EA577C" w:rsidRDefault="00EA577C" w:rsidP="00EA577C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897"/>
        <w:gridCol w:w="1169"/>
        <w:gridCol w:w="1169"/>
        <w:gridCol w:w="1169"/>
      </w:tblGrid>
      <w:tr w:rsidR="00EA577C" w:rsidRPr="003B5595" w14:paraId="602E77A1" w14:textId="77777777" w:rsidTr="00EB0A75">
        <w:tc>
          <w:tcPr>
            <w:tcW w:w="1701" w:type="dxa"/>
            <w:tcBorders>
              <w:bottom w:val="nil"/>
            </w:tcBorders>
          </w:tcPr>
          <w:p w14:paraId="0052809C" w14:textId="77777777" w:rsidR="00EA577C" w:rsidRPr="003B5595" w:rsidRDefault="00EA577C" w:rsidP="00EA577C">
            <w:pPr>
              <w:jc w:val="center"/>
            </w:pPr>
          </w:p>
        </w:tc>
        <w:tc>
          <w:tcPr>
            <w:tcW w:w="2066" w:type="dxa"/>
            <w:gridSpan w:val="2"/>
            <w:tcBorders>
              <w:bottom w:val="single" w:sz="4" w:space="0" w:color="auto"/>
            </w:tcBorders>
          </w:tcPr>
          <w:p w14:paraId="781CA2E8" w14:textId="77777777" w:rsidR="00EA577C" w:rsidRPr="003B5595" w:rsidRDefault="00EA577C" w:rsidP="00EA577C">
            <w:pPr>
              <w:jc w:val="center"/>
            </w:pPr>
            <w:r w:rsidRPr="003B5595">
              <w:t>MDD</w:t>
            </w:r>
          </w:p>
        </w:tc>
        <w:tc>
          <w:tcPr>
            <w:tcW w:w="2338" w:type="dxa"/>
            <w:gridSpan w:val="2"/>
            <w:tcBorders>
              <w:bottom w:val="single" w:sz="4" w:space="0" w:color="auto"/>
            </w:tcBorders>
          </w:tcPr>
          <w:p w14:paraId="7DA28DFF" w14:textId="383A0866" w:rsidR="00EA577C" w:rsidRPr="003B5595" w:rsidRDefault="00EB0A75" w:rsidP="00EA577C">
            <w:pPr>
              <w:jc w:val="center"/>
            </w:pPr>
            <w:r>
              <w:t>HC</w:t>
            </w:r>
          </w:p>
        </w:tc>
      </w:tr>
      <w:tr w:rsidR="00EA577C" w:rsidRPr="003B5595" w14:paraId="095A979F" w14:textId="77777777" w:rsidTr="00EB0A75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1B04F66" w14:textId="61C92509" w:rsidR="00EA577C" w:rsidRPr="003B5595" w:rsidRDefault="00EA577C" w:rsidP="00EA577C">
            <w:pPr>
              <w:jc w:val="center"/>
            </w:pPr>
            <w:r>
              <w:t>RNA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13E2FC2F" w14:textId="77777777" w:rsidR="00EA577C" w:rsidRPr="003B5595" w:rsidRDefault="00EA577C" w:rsidP="00EA577C">
            <w:pPr>
              <w:jc w:val="center"/>
            </w:pPr>
            <w:r w:rsidRPr="003B5595">
              <w:t>Beta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05F161EE" w14:textId="77777777" w:rsidR="00EA577C" w:rsidRPr="003B5595" w:rsidRDefault="00EA577C" w:rsidP="00EA577C">
            <w:pPr>
              <w:jc w:val="center"/>
            </w:pPr>
            <w:r>
              <w:t>p-value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1846AC8C" w14:textId="77777777" w:rsidR="00EA577C" w:rsidRPr="003B5595" w:rsidRDefault="00EA577C" w:rsidP="00EA577C">
            <w:pPr>
              <w:jc w:val="center"/>
            </w:pPr>
            <w:r w:rsidRPr="003B5595">
              <w:t>Beta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6A563C77" w14:textId="77777777" w:rsidR="00EA577C" w:rsidRPr="003B5595" w:rsidRDefault="00EA577C" w:rsidP="00EA577C">
            <w:pPr>
              <w:jc w:val="center"/>
            </w:pPr>
            <w:r>
              <w:t>p-value</w:t>
            </w:r>
          </w:p>
        </w:tc>
      </w:tr>
      <w:tr w:rsidR="00EA577C" w:rsidRPr="003B5595" w14:paraId="167C4843" w14:textId="77777777" w:rsidTr="00EB0A75">
        <w:tc>
          <w:tcPr>
            <w:tcW w:w="1701" w:type="dxa"/>
            <w:tcBorders>
              <w:top w:val="single" w:sz="4" w:space="0" w:color="auto"/>
            </w:tcBorders>
          </w:tcPr>
          <w:p w14:paraId="737761EF" w14:textId="77777777" w:rsidR="00EA577C" w:rsidRPr="003B5595" w:rsidRDefault="00EA577C" w:rsidP="00EA577C">
            <w:pPr>
              <w:jc w:val="center"/>
            </w:pPr>
            <w:r>
              <w:t>BASP1-AS1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45F51059" w14:textId="51B2308F" w:rsidR="00EA577C" w:rsidRPr="003B5595" w:rsidRDefault="00EA577C" w:rsidP="00EA577C">
            <w:pPr>
              <w:jc w:val="center"/>
            </w:pPr>
            <w:r w:rsidRPr="003B5595">
              <w:t>-0.</w:t>
            </w:r>
            <w:r>
              <w:t>127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6581105B" w14:textId="18F8FD98" w:rsidR="00EA577C" w:rsidRPr="003B5595" w:rsidRDefault="00EA577C" w:rsidP="00EA577C">
            <w:pPr>
              <w:jc w:val="center"/>
            </w:pPr>
            <w:r w:rsidRPr="003B5595">
              <w:t>0.</w:t>
            </w:r>
            <w:r>
              <w:t>3</w:t>
            </w:r>
            <w:r w:rsidRPr="003B5595">
              <w:t>1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235D4DB9" w14:textId="5D3BED73" w:rsidR="00EA577C" w:rsidRPr="003B5595" w:rsidRDefault="00EA577C" w:rsidP="00EA577C">
            <w:pPr>
              <w:jc w:val="center"/>
            </w:pPr>
            <w:r w:rsidRPr="003B5595">
              <w:t>0.0</w:t>
            </w:r>
            <w:r w:rsidR="00E20A9B">
              <w:t>71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4D7B83CE" w14:textId="63900F2C" w:rsidR="00EA577C" w:rsidRPr="003B5595" w:rsidRDefault="00EA577C" w:rsidP="00EA577C">
            <w:pPr>
              <w:jc w:val="center"/>
            </w:pPr>
            <w:r w:rsidRPr="003B5595">
              <w:t>0.</w:t>
            </w:r>
            <w:r w:rsidR="00E20A9B">
              <w:t>81</w:t>
            </w:r>
          </w:p>
        </w:tc>
      </w:tr>
      <w:tr w:rsidR="00EA577C" w:rsidRPr="003B5595" w14:paraId="74D47ABD" w14:textId="77777777" w:rsidTr="00EA577C">
        <w:tc>
          <w:tcPr>
            <w:tcW w:w="1701" w:type="dxa"/>
          </w:tcPr>
          <w:p w14:paraId="38ECDE53" w14:textId="77777777" w:rsidR="00EA577C" w:rsidRPr="003B5595" w:rsidRDefault="00EA577C" w:rsidP="00EA577C">
            <w:pPr>
              <w:jc w:val="center"/>
            </w:pPr>
            <w:r w:rsidRPr="003B5595">
              <w:t>MBOAT2</w:t>
            </w:r>
          </w:p>
        </w:tc>
        <w:tc>
          <w:tcPr>
            <w:tcW w:w="897" w:type="dxa"/>
          </w:tcPr>
          <w:p w14:paraId="7219E187" w14:textId="23257947" w:rsidR="00EA577C" w:rsidRPr="003B5595" w:rsidRDefault="00EA577C" w:rsidP="00EA577C">
            <w:pPr>
              <w:jc w:val="center"/>
            </w:pPr>
            <w:r w:rsidRPr="003B5595">
              <w:t>-0.1</w:t>
            </w:r>
          </w:p>
        </w:tc>
        <w:tc>
          <w:tcPr>
            <w:tcW w:w="1169" w:type="dxa"/>
          </w:tcPr>
          <w:p w14:paraId="65EDEDE7" w14:textId="755B788C" w:rsidR="00EA577C" w:rsidRPr="003B5595" w:rsidRDefault="00EA577C" w:rsidP="00EA577C">
            <w:pPr>
              <w:jc w:val="center"/>
            </w:pPr>
            <w:r w:rsidRPr="003B5595">
              <w:t>0.</w:t>
            </w:r>
            <w:r>
              <w:t>3</w:t>
            </w:r>
            <w:r w:rsidRPr="003B5595">
              <w:t>1</w:t>
            </w:r>
          </w:p>
        </w:tc>
        <w:tc>
          <w:tcPr>
            <w:tcW w:w="1169" w:type="dxa"/>
          </w:tcPr>
          <w:p w14:paraId="73CCAC7A" w14:textId="01CFDC7A" w:rsidR="00EA577C" w:rsidRPr="003B5595" w:rsidRDefault="00E20A9B" w:rsidP="00EA577C">
            <w:pPr>
              <w:jc w:val="center"/>
            </w:pPr>
            <w:r>
              <w:t>&lt;0.001</w:t>
            </w:r>
          </w:p>
        </w:tc>
        <w:tc>
          <w:tcPr>
            <w:tcW w:w="1169" w:type="dxa"/>
          </w:tcPr>
          <w:p w14:paraId="0E01C44D" w14:textId="52BC30B9" w:rsidR="00EA577C" w:rsidRPr="003B5595" w:rsidRDefault="00EA577C" w:rsidP="00EA577C">
            <w:pPr>
              <w:jc w:val="center"/>
            </w:pPr>
            <w:r w:rsidRPr="003B5595">
              <w:t>0.9</w:t>
            </w:r>
            <w:r w:rsidR="00EB4FD8">
              <w:t>97</w:t>
            </w:r>
          </w:p>
        </w:tc>
      </w:tr>
      <w:tr w:rsidR="00EA577C" w:rsidRPr="003B5595" w14:paraId="70CD4E5D" w14:textId="77777777" w:rsidTr="00EA577C">
        <w:tc>
          <w:tcPr>
            <w:tcW w:w="1701" w:type="dxa"/>
          </w:tcPr>
          <w:p w14:paraId="16758A6A" w14:textId="77777777" w:rsidR="00EA577C" w:rsidRPr="003B5595" w:rsidRDefault="00EA577C" w:rsidP="00EA577C">
            <w:pPr>
              <w:jc w:val="center"/>
            </w:pPr>
            <w:r w:rsidRPr="003B5595">
              <w:t>ALPK1</w:t>
            </w:r>
          </w:p>
        </w:tc>
        <w:tc>
          <w:tcPr>
            <w:tcW w:w="897" w:type="dxa"/>
          </w:tcPr>
          <w:p w14:paraId="364BD1C3" w14:textId="19962054" w:rsidR="00EA577C" w:rsidRPr="003B5595" w:rsidRDefault="00EA577C" w:rsidP="00EA577C">
            <w:pPr>
              <w:jc w:val="center"/>
            </w:pPr>
            <w:r w:rsidRPr="003B5595">
              <w:t>-0.</w:t>
            </w:r>
            <w:r w:rsidR="00E20A9B">
              <w:t>092</w:t>
            </w:r>
          </w:p>
        </w:tc>
        <w:tc>
          <w:tcPr>
            <w:tcW w:w="1169" w:type="dxa"/>
          </w:tcPr>
          <w:p w14:paraId="15BAE3BC" w14:textId="2DBE1AC8" w:rsidR="00EA577C" w:rsidRPr="003B5595" w:rsidRDefault="00EA577C" w:rsidP="00EA577C">
            <w:pPr>
              <w:jc w:val="center"/>
            </w:pPr>
            <w:r w:rsidRPr="003B5595">
              <w:t>0.</w:t>
            </w:r>
            <w:r w:rsidR="00E20A9B">
              <w:t>31</w:t>
            </w:r>
          </w:p>
        </w:tc>
        <w:tc>
          <w:tcPr>
            <w:tcW w:w="1169" w:type="dxa"/>
          </w:tcPr>
          <w:p w14:paraId="3DBF581F" w14:textId="3E93052B" w:rsidR="00EA577C" w:rsidRPr="003B5595" w:rsidRDefault="00EA577C" w:rsidP="00EA577C">
            <w:pPr>
              <w:jc w:val="center"/>
            </w:pPr>
            <w:r w:rsidRPr="003B5595">
              <w:t>0.0</w:t>
            </w:r>
            <w:r w:rsidR="00EB4FD8">
              <w:t>56</w:t>
            </w:r>
          </w:p>
        </w:tc>
        <w:tc>
          <w:tcPr>
            <w:tcW w:w="1169" w:type="dxa"/>
          </w:tcPr>
          <w:p w14:paraId="70A47945" w14:textId="5AAEC5D9" w:rsidR="00EA577C" w:rsidRPr="003B5595" w:rsidRDefault="00EA577C" w:rsidP="00EA577C">
            <w:pPr>
              <w:jc w:val="center"/>
            </w:pPr>
            <w:r w:rsidRPr="003B5595">
              <w:t>0.</w:t>
            </w:r>
            <w:r w:rsidR="00EB4FD8">
              <w:t>81</w:t>
            </w:r>
          </w:p>
        </w:tc>
      </w:tr>
      <w:tr w:rsidR="00EA577C" w:rsidRPr="003B5595" w14:paraId="5EFCA995" w14:textId="77777777" w:rsidTr="00EA577C">
        <w:tc>
          <w:tcPr>
            <w:tcW w:w="1701" w:type="dxa"/>
          </w:tcPr>
          <w:p w14:paraId="0F444132" w14:textId="77777777" w:rsidR="00EA577C" w:rsidRPr="003B5595" w:rsidRDefault="00EA577C" w:rsidP="00EA577C">
            <w:pPr>
              <w:jc w:val="center"/>
            </w:pPr>
            <w:r w:rsidRPr="003B5595">
              <w:t>IL18RAP</w:t>
            </w:r>
          </w:p>
        </w:tc>
        <w:tc>
          <w:tcPr>
            <w:tcW w:w="897" w:type="dxa"/>
          </w:tcPr>
          <w:p w14:paraId="4885D4EF" w14:textId="71163B5A" w:rsidR="00EA577C" w:rsidRPr="003B5595" w:rsidRDefault="00EA577C" w:rsidP="00EA577C">
            <w:pPr>
              <w:jc w:val="center"/>
            </w:pPr>
            <w:r w:rsidRPr="003B5595">
              <w:t>-0.09</w:t>
            </w:r>
            <w:r w:rsidR="00E20A9B">
              <w:t>4</w:t>
            </w:r>
          </w:p>
        </w:tc>
        <w:tc>
          <w:tcPr>
            <w:tcW w:w="1169" w:type="dxa"/>
          </w:tcPr>
          <w:p w14:paraId="5146B063" w14:textId="476E916B" w:rsidR="00EA577C" w:rsidRPr="003B5595" w:rsidRDefault="00EA577C" w:rsidP="00EA577C">
            <w:pPr>
              <w:jc w:val="center"/>
            </w:pPr>
            <w:r w:rsidRPr="003B5595">
              <w:t>0.</w:t>
            </w:r>
            <w:r w:rsidR="00E20A9B">
              <w:t>31</w:t>
            </w:r>
          </w:p>
        </w:tc>
        <w:tc>
          <w:tcPr>
            <w:tcW w:w="1169" w:type="dxa"/>
          </w:tcPr>
          <w:p w14:paraId="1FE99E75" w14:textId="2A102D87" w:rsidR="00EA577C" w:rsidRPr="003B5595" w:rsidRDefault="00EA577C" w:rsidP="00EA577C">
            <w:pPr>
              <w:jc w:val="center"/>
            </w:pPr>
            <w:r w:rsidRPr="003B5595">
              <w:t>-0.</w:t>
            </w:r>
            <w:r w:rsidR="00EB4FD8">
              <w:t>11</w:t>
            </w:r>
          </w:p>
        </w:tc>
        <w:tc>
          <w:tcPr>
            <w:tcW w:w="1169" w:type="dxa"/>
          </w:tcPr>
          <w:p w14:paraId="6070B5D6" w14:textId="37CFF322" w:rsidR="00EA577C" w:rsidRPr="003B5595" w:rsidRDefault="00EA577C" w:rsidP="00EA577C">
            <w:pPr>
              <w:jc w:val="center"/>
            </w:pPr>
            <w:r w:rsidRPr="003B5595">
              <w:t>0.</w:t>
            </w:r>
            <w:r w:rsidR="00EB4FD8">
              <w:t>64</w:t>
            </w:r>
          </w:p>
        </w:tc>
      </w:tr>
      <w:tr w:rsidR="00EA577C" w:rsidRPr="003B5595" w14:paraId="68E3EC9E" w14:textId="77777777" w:rsidTr="00EA577C">
        <w:tc>
          <w:tcPr>
            <w:tcW w:w="1701" w:type="dxa"/>
          </w:tcPr>
          <w:p w14:paraId="1E02A6FA" w14:textId="77777777" w:rsidR="00EA577C" w:rsidRPr="003B5595" w:rsidRDefault="00EA577C" w:rsidP="00EA577C">
            <w:pPr>
              <w:jc w:val="center"/>
            </w:pPr>
            <w:r w:rsidRPr="003B5595">
              <w:t>LINCO1270</w:t>
            </w:r>
          </w:p>
        </w:tc>
        <w:tc>
          <w:tcPr>
            <w:tcW w:w="897" w:type="dxa"/>
          </w:tcPr>
          <w:p w14:paraId="66CC833C" w14:textId="740AA614" w:rsidR="00EA577C" w:rsidRPr="003B5595" w:rsidRDefault="00EA577C" w:rsidP="00EA577C">
            <w:pPr>
              <w:jc w:val="center"/>
            </w:pPr>
            <w:r w:rsidRPr="003B5595">
              <w:t>0.0</w:t>
            </w:r>
            <w:r w:rsidR="00E20A9B">
              <w:t>4</w:t>
            </w:r>
            <w:r w:rsidRPr="003B5595">
              <w:t>7</w:t>
            </w:r>
          </w:p>
        </w:tc>
        <w:tc>
          <w:tcPr>
            <w:tcW w:w="1169" w:type="dxa"/>
          </w:tcPr>
          <w:p w14:paraId="4ED37A66" w14:textId="1DFFCD0C" w:rsidR="00EA577C" w:rsidRPr="003B5595" w:rsidRDefault="00EA577C" w:rsidP="00EA577C">
            <w:pPr>
              <w:jc w:val="center"/>
            </w:pPr>
            <w:r w:rsidRPr="003B5595">
              <w:t>0.</w:t>
            </w:r>
            <w:r w:rsidR="00E20A9B">
              <w:t>53</w:t>
            </w:r>
          </w:p>
        </w:tc>
        <w:tc>
          <w:tcPr>
            <w:tcW w:w="1169" w:type="dxa"/>
          </w:tcPr>
          <w:p w14:paraId="220B8096" w14:textId="230FE15D" w:rsidR="00EA577C" w:rsidRPr="003B5595" w:rsidRDefault="00EA577C" w:rsidP="00EA577C">
            <w:pPr>
              <w:jc w:val="center"/>
            </w:pPr>
            <w:r w:rsidRPr="003B5595">
              <w:t>-0.0</w:t>
            </w:r>
            <w:r w:rsidR="00EB4FD8">
              <w:t>12</w:t>
            </w:r>
          </w:p>
        </w:tc>
        <w:tc>
          <w:tcPr>
            <w:tcW w:w="1169" w:type="dxa"/>
          </w:tcPr>
          <w:p w14:paraId="2E50B2B1" w14:textId="08767169" w:rsidR="00EA577C" w:rsidRPr="003B5595" w:rsidRDefault="00EA577C" w:rsidP="00EA577C">
            <w:pPr>
              <w:jc w:val="center"/>
            </w:pPr>
            <w:r w:rsidRPr="003B5595">
              <w:t>0.9</w:t>
            </w:r>
            <w:r w:rsidR="00EB4FD8">
              <w:t>97</w:t>
            </w:r>
          </w:p>
        </w:tc>
      </w:tr>
      <w:tr w:rsidR="00EA577C" w:rsidRPr="003B5595" w14:paraId="39199FE6" w14:textId="77777777" w:rsidTr="00EA577C">
        <w:tc>
          <w:tcPr>
            <w:tcW w:w="1701" w:type="dxa"/>
          </w:tcPr>
          <w:p w14:paraId="0AF94BB5" w14:textId="77777777" w:rsidR="00EA577C" w:rsidRPr="003B5595" w:rsidRDefault="00EA577C" w:rsidP="00EA577C">
            <w:pPr>
              <w:jc w:val="center"/>
            </w:pPr>
            <w:r w:rsidRPr="003B5595">
              <w:t>C1orf200</w:t>
            </w:r>
          </w:p>
        </w:tc>
        <w:tc>
          <w:tcPr>
            <w:tcW w:w="897" w:type="dxa"/>
          </w:tcPr>
          <w:p w14:paraId="18DA1E39" w14:textId="7C35D4DE" w:rsidR="00EA577C" w:rsidRPr="003B5595" w:rsidRDefault="00EA577C" w:rsidP="00EA577C">
            <w:pPr>
              <w:jc w:val="center"/>
            </w:pPr>
            <w:r w:rsidRPr="003B5595">
              <w:t>-0.</w:t>
            </w:r>
            <w:r w:rsidR="00E20A9B">
              <w:t>089</w:t>
            </w:r>
          </w:p>
        </w:tc>
        <w:tc>
          <w:tcPr>
            <w:tcW w:w="1169" w:type="dxa"/>
          </w:tcPr>
          <w:p w14:paraId="02C61E6B" w14:textId="2FD8E761" w:rsidR="00EA577C" w:rsidRPr="003B5595" w:rsidRDefault="00EA577C" w:rsidP="00EA577C">
            <w:pPr>
              <w:jc w:val="center"/>
            </w:pPr>
            <w:r w:rsidRPr="003B5595">
              <w:t>0.</w:t>
            </w:r>
            <w:r w:rsidR="00E20A9B">
              <w:t>31</w:t>
            </w:r>
          </w:p>
        </w:tc>
        <w:tc>
          <w:tcPr>
            <w:tcW w:w="1169" w:type="dxa"/>
          </w:tcPr>
          <w:p w14:paraId="05899AB5" w14:textId="60CC3B4E" w:rsidR="00EA577C" w:rsidRPr="003B5595" w:rsidRDefault="00EA577C" w:rsidP="00EA577C">
            <w:pPr>
              <w:jc w:val="center"/>
            </w:pPr>
            <w:r w:rsidRPr="003B5595">
              <w:t>0.</w:t>
            </w:r>
            <w:r w:rsidR="00EB4FD8">
              <w:t>117</w:t>
            </w:r>
          </w:p>
        </w:tc>
        <w:tc>
          <w:tcPr>
            <w:tcW w:w="1169" w:type="dxa"/>
          </w:tcPr>
          <w:p w14:paraId="0B00CF33" w14:textId="17F171FC" w:rsidR="00EA577C" w:rsidRPr="003B5595" w:rsidRDefault="00EA577C" w:rsidP="00EA577C">
            <w:pPr>
              <w:jc w:val="center"/>
            </w:pPr>
            <w:r w:rsidRPr="003B5595">
              <w:t>0.</w:t>
            </w:r>
            <w:r w:rsidR="00EB4FD8">
              <w:t>64</w:t>
            </w:r>
          </w:p>
        </w:tc>
      </w:tr>
      <w:tr w:rsidR="00EA577C" w:rsidRPr="003B5595" w14:paraId="38D65957" w14:textId="77777777" w:rsidTr="00EA577C">
        <w:tc>
          <w:tcPr>
            <w:tcW w:w="1701" w:type="dxa"/>
          </w:tcPr>
          <w:p w14:paraId="271816F9" w14:textId="77777777" w:rsidR="00EA577C" w:rsidRPr="003B5595" w:rsidRDefault="00EA577C" w:rsidP="00EA577C">
            <w:pPr>
              <w:jc w:val="center"/>
            </w:pPr>
            <w:r w:rsidRPr="003B5595">
              <w:t>AGAP1</w:t>
            </w:r>
          </w:p>
        </w:tc>
        <w:tc>
          <w:tcPr>
            <w:tcW w:w="897" w:type="dxa"/>
          </w:tcPr>
          <w:p w14:paraId="623607ED" w14:textId="53C0DEB5" w:rsidR="00EA577C" w:rsidRPr="003B5595" w:rsidRDefault="00EA577C" w:rsidP="00EA577C">
            <w:pPr>
              <w:jc w:val="center"/>
            </w:pPr>
            <w:r w:rsidRPr="003B5595">
              <w:t>0.</w:t>
            </w:r>
            <w:r w:rsidR="00E20A9B">
              <w:t>084</w:t>
            </w:r>
          </w:p>
        </w:tc>
        <w:tc>
          <w:tcPr>
            <w:tcW w:w="1169" w:type="dxa"/>
          </w:tcPr>
          <w:p w14:paraId="4DDAF526" w14:textId="3B490D08" w:rsidR="00EA577C" w:rsidRPr="003B5595" w:rsidRDefault="00EA577C" w:rsidP="00EA577C">
            <w:pPr>
              <w:jc w:val="center"/>
            </w:pPr>
            <w:r w:rsidRPr="003B5595">
              <w:t>0.</w:t>
            </w:r>
            <w:r w:rsidR="00EB4FD8">
              <w:t>31</w:t>
            </w:r>
          </w:p>
        </w:tc>
        <w:tc>
          <w:tcPr>
            <w:tcW w:w="1169" w:type="dxa"/>
          </w:tcPr>
          <w:p w14:paraId="63FB9BC7" w14:textId="0149224C" w:rsidR="00EA577C" w:rsidRPr="003B5595" w:rsidRDefault="00EB4FD8" w:rsidP="00EA577C">
            <w:pPr>
              <w:jc w:val="center"/>
            </w:pPr>
            <w:r>
              <w:t>0.123</w:t>
            </w:r>
          </w:p>
        </w:tc>
        <w:tc>
          <w:tcPr>
            <w:tcW w:w="1169" w:type="dxa"/>
          </w:tcPr>
          <w:p w14:paraId="46940D7D" w14:textId="4D36987E" w:rsidR="00EA577C" w:rsidRPr="003B5595" w:rsidRDefault="00EA577C" w:rsidP="00EA577C">
            <w:pPr>
              <w:jc w:val="center"/>
            </w:pPr>
            <w:r w:rsidRPr="003B5595">
              <w:t>0.</w:t>
            </w:r>
            <w:r w:rsidR="00EB4FD8">
              <w:t>64</w:t>
            </w:r>
          </w:p>
        </w:tc>
      </w:tr>
    </w:tbl>
    <w:p w14:paraId="122E2BC9" w14:textId="16E24321" w:rsidR="00EA577C" w:rsidRPr="00BF65D1" w:rsidRDefault="00EB0A75" w:rsidP="00EA577C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 xml:space="preserve">HC: healthy control, </w:t>
      </w:r>
      <w:r w:rsidR="00EA577C" w:rsidRPr="00BF65D1">
        <w:rPr>
          <w:i/>
          <w:iCs/>
          <w:sz w:val="20"/>
          <w:szCs w:val="20"/>
        </w:rPr>
        <w:t>MDD: Major Depressive Disorder</w:t>
      </w:r>
    </w:p>
    <w:p w14:paraId="44FA2245" w14:textId="0CAD2EE6" w:rsidR="005521CF" w:rsidRDefault="005521CF">
      <w:r>
        <w:br w:type="page"/>
      </w:r>
    </w:p>
    <w:p w14:paraId="1C062724" w14:textId="7C42C131" w:rsidR="005521CF" w:rsidRDefault="005521CF" w:rsidP="005521CF">
      <w:pPr>
        <w:rPr>
          <w:i/>
          <w:iCs/>
        </w:rPr>
      </w:pPr>
      <w:r w:rsidRPr="005521CF">
        <w:rPr>
          <w:b/>
          <w:bCs/>
        </w:rPr>
        <w:lastRenderedPageBreak/>
        <w:t>Table S</w:t>
      </w:r>
      <w:r w:rsidR="00423E0C">
        <w:rPr>
          <w:b/>
          <w:bCs/>
        </w:rPr>
        <w:t>4</w:t>
      </w:r>
      <w:r w:rsidRPr="005521CF">
        <w:rPr>
          <w:b/>
          <w:bCs/>
        </w:rPr>
        <w:t>.</w:t>
      </w:r>
      <w:r w:rsidRPr="005521CF">
        <w:t xml:space="preserve"> </w:t>
      </w:r>
      <w:r w:rsidRPr="005521CF">
        <w:rPr>
          <w:i/>
          <w:iCs/>
        </w:rPr>
        <w:t xml:space="preserve">Association between BASP1-AS1 expression and left hippocampal tail volumes in MDD </w:t>
      </w:r>
    </w:p>
    <w:p w14:paraId="23926063" w14:textId="77777777" w:rsidR="005521CF" w:rsidRPr="005521CF" w:rsidRDefault="005521CF" w:rsidP="005521CF">
      <w:pPr>
        <w:rPr>
          <w:rFonts w:eastAsiaTheme="minorHAnsi"/>
          <w:color w:val="00000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8"/>
        <w:gridCol w:w="1655"/>
        <w:gridCol w:w="1701"/>
      </w:tblGrid>
      <w:tr w:rsidR="005521CF" w:rsidRPr="005521CF" w14:paraId="25793CA3" w14:textId="77777777" w:rsidTr="00427EA3">
        <w:tc>
          <w:tcPr>
            <w:tcW w:w="3018" w:type="dxa"/>
            <w:tcBorders>
              <w:top w:val="single" w:sz="4" w:space="0" w:color="auto"/>
              <w:bottom w:val="single" w:sz="4" w:space="0" w:color="auto"/>
            </w:tcBorders>
          </w:tcPr>
          <w:p w14:paraId="33185AEF" w14:textId="77777777" w:rsidR="005521CF" w:rsidRPr="005521CF" w:rsidRDefault="005521CF" w:rsidP="00427EA3">
            <w:pPr>
              <w:spacing w:before="100" w:beforeAutospacing="1" w:after="100" w:afterAutospacing="1"/>
              <w:rPr>
                <w:color w:val="333333"/>
                <w:lang w:eastAsia="fr-FR"/>
              </w:rPr>
            </w:pPr>
            <w:r w:rsidRPr="005521CF">
              <w:t>Predictor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14:paraId="486547E8" w14:textId="77777777" w:rsidR="005521CF" w:rsidRPr="005521CF" w:rsidRDefault="005521CF" w:rsidP="00427EA3">
            <w:pPr>
              <w:spacing w:before="100" w:beforeAutospacing="1" w:after="100" w:afterAutospacing="1"/>
              <w:jc w:val="center"/>
              <w:rPr>
                <w:color w:val="333333"/>
                <w:lang w:eastAsia="fr-FR"/>
              </w:rPr>
            </w:pPr>
            <w:r w:rsidRPr="005521CF">
              <w:rPr>
                <w:color w:val="333333"/>
                <w:lang w:eastAsia="fr-FR"/>
              </w:rPr>
              <w:t>Bet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0847B40" w14:textId="77777777" w:rsidR="005521CF" w:rsidRPr="005521CF" w:rsidRDefault="005521CF" w:rsidP="00427EA3">
            <w:pPr>
              <w:spacing w:before="100" w:beforeAutospacing="1" w:after="100" w:afterAutospacing="1"/>
              <w:jc w:val="center"/>
              <w:rPr>
                <w:color w:val="333333"/>
                <w:lang w:eastAsia="fr-FR"/>
              </w:rPr>
            </w:pPr>
            <w:r w:rsidRPr="005521CF">
              <w:rPr>
                <w:color w:val="333333"/>
                <w:lang w:eastAsia="fr-FR"/>
              </w:rPr>
              <w:t>p-value</w:t>
            </w:r>
          </w:p>
        </w:tc>
      </w:tr>
      <w:tr w:rsidR="005521CF" w:rsidRPr="005521CF" w14:paraId="07E14A11" w14:textId="77777777" w:rsidTr="00427EA3">
        <w:tc>
          <w:tcPr>
            <w:tcW w:w="3018" w:type="dxa"/>
            <w:tcBorders>
              <w:top w:val="single" w:sz="4" w:space="0" w:color="auto"/>
            </w:tcBorders>
            <w:vAlign w:val="center"/>
          </w:tcPr>
          <w:p w14:paraId="371812C1" w14:textId="77777777" w:rsidR="005521CF" w:rsidRPr="005521CF" w:rsidRDefault="005521CF" w:rsidP="00427EA3">
            <w:pPr>
              <w:spacing w:before="100" w:beforeAutospacing="1" w:after="100" w:afterAutospacing="1"/>
              <w:rPr>
                <w:color w:val="333333"/>
                <w:lang w:eastAsia="fr-FR"/>
              </w:rPr>
            </w:pPr>
            <w:r w:rsidRPr="005521CF">
              <w:rPr>
                <w:color w:val="333333"/>
              </w:rPr>
              <w:t>BASP-AS1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vAlign w:val="center"/>
          </w:tcPr>
          <w:p w14:paraId="31945247" w14:textId="77777777" w:rsidR="005521CF" w:rsidRPr="005521CF" w:rsidRDefault="005521CF" w:rsidP="00427EA3">
            <w:pPr>
              <w:spacing w:before="100" w:beforeAutospacing="1" w:after="100" w:afterAutospacing="1"/>
              <w:jc w:val="center"/>
              <w:rPr>
                <w:color w:val="333333"/>
                <w:lang w:eastAsia="fr-FR"/>
              </w:rPr>
            </w:pPr>
            <w:r w:rsidRPr="005521CF">
              <w:rPr>
                <w:color w:val="333333"/>
                <w:lang w:eastAsia="fr-FR"/>
              </w:rPr>
              <w:t>-0.05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225314E" w14:textId="77777777" w:rsidR="005521CF" w:rsidRPr="005521CF" w:rsidRDefault="005521CF" w:rsidP="00427EA3">
            <w:pPr>
              <w:spacing w:before="100" w:beforeAutospacing="1" w:after="100" w:afterAutospacing="1"/>
              <w:jc w:val="center"/>
              <w:rPr>
                <w:color w:val="333333"/>
                <w:lang w:eastAsia="fr-FR"/>
              </w:rPr>
            </w:pPr>
            <w:r w:rsidRPr="005521CF">
              <w:rPr>
                <w:color w:val="333333"/>
                <w:lang w:eastAsia="fr-FR"/>
              </w:rPr>
              <w:t>0.408</w:t>
            </w:r>
          </w:p>
        </w:tc>
      </w:tr>
      <w:tr w:rsidR="005521CF" w:rsidRPr="005521CF" w14:paraId="658C5BEF" w14:textId="77777777" w:rsidTr="00427EA3">
        <w:tc>
          <w:tcPr>
            <w:tcW w:w="3018" w:type="dxa"/>
            <w:vAlign w:val="center"/>
          </w:tcPr>
          <w:p w14:paraId="68E321A6" w14:textId="618341D9" w:rsidR="005521CF" w:rsidRPr="005521CF" w:rsidRDefault="005521CF" w:rsidP="00427EA3">
            <w:pPr>
              <w:spacing w:before="100" w:beforeAutospacing="1" w:after="100" w:afterAutospacing="1"/>
              <w:rPr>
                <w:color w:val="333333"/>
                <w:lang w:eastAsia="fr-FR"/>
              </w:rPr>
            </w:pPr>
            <w:r>
              <w:rPr>
                <w:color w:val="333333"/>
              </w:rPr>
              <w:t>Age</w:t>
            </w:r>
          </w:p>
        </w:tc>
        <w:tc>
          <w:tcPr>
            <w:tcW w:w="1655" w:type="dxa"/>
            <w:vAlign w:val="center"/>
          </w:tcPr>
          <w:p w14:paraId="6C8ED556" w14:textId="77777777" w:rsidR="005521CF" w:rsidRPr="005521CF" w:rsidRDefault="005521CF" w:rsidP="00427EA3">
            <w:pPr>
              <w:spacing w:before="100" w:beforeAutospacing="1" w:after="100" w:afterAutospacing="1"/>
              <w:jc w:val="center"/>
              <w:rPr>
                <w:color w:val="333333"/>
                <w:lang w:eastAsia="fr-FR"/>
              </w:rPr>
            </w:pPr>
            <w:r w:rsidRPr="005521CF">
              <w:rPr>
                <w:color w:val="333333"/>
                <w:lang w:eastAsia="fr-FR"/>
              </w:rPr>
              <w:t>-0.033</w:t>
            </w:r>
          </w:p>
        </w:tc>
        <w:tc>
          <w:tcPr>
            <w:tcW w:w="1701" w:type="dxa"/>
            <w:vAlign w:val="center"/>
          </w:tcPr>
          <w:p w14:paraId="3E9B43FF" w14:textId="77777777" w:rsidR="005521CF" w:rsidRPr="005521CF" w:rsidRDefault="005521CF" w:rsidP="00427EA3">
            <w:pPr>
              <w:spacing w:before="100" w:beforeAutospacing="1" w:after="100" w:afterAutospacing="1"/>
              <w:jc w:val="center"/>
              <w:rPr>
                <w:color w:val="333333"/>
                <w:lang w:eastAsia="fr-FR"/>
              </w:rPr>
            </w:pPr>
            <w:r w:rsidRPr="005521CF">
              <w:rPr>
                <w:color w:val="333333"/>
                <w:lang w:eastAsia="fr-FR"/>
              </w:rPr>
              <w:t>0.680</w:t>
            </w:r>
          </w:p>
        </w:tc>
      </w:tr>
      <w:tr w:rsidR="005521CF" w:rsidRPr="005521CF" w14:paraId="251550A0" w14:textId="77777777" w:rsidTr="00427EA3">
        <w:tc>
          <w:tcPr>
            <w:tcW w:w="3018" w:type="dxa"/>
            <w:vAlign w:val="center"/>
          </w:tcPr>
          <w:p w14:paraId="54AFD8E8" w14:textId="77777777" w:rsidR="005521CF" w:rsidRPr="005521CF" w:rsidRDefault="005521CF" w:rsidP="00427EA3">
            <w:pPr>
              <w:spacing w:before="100" w:beforeAutospacing="1" w:after="100" w:afterAutospacing="1"/>
              <w:rPr>
                <w:color w:val="333333"/>
                <w:lang w:eastAsia="fr-FR"/>
              </w:rPr>
            </w:pPr>
            <w:r w:rsidRPr="005521CF">
              <w:rPr>
                <w:color w:val="333333"/>
              </w:rPr>
              <w:t>Total Brain Volume</w:t>
            </w:r>
          </w:p>
        </w:tc>
        <w:tc>
          <w:tcPr>
            <w:tcW w:w="1655" w:type="dxa"/>
            <w:vAlign w:val="center"/>
          </w:tcPr>
          <w:p w14:paraId="79212A7F" w14:textId="77777777" w:rsidR="005521CF" w:rsidRPr="005521CF" w:rsidRDefault="005521CF" w:rsidP="00427EA3">
            <w:pPr>
              <w:spacing w:before="100" w:beforeAutospacing="1" w:after="100" w:afterAutospacing="1"/>
              <w:jc w:val="center"/>
              <w:rPr>
                <w:color w:val="333333"/>
                <w:lang w:eastAsia="fr-FR"/>
              </w:rPr>
            </w:pPr>
            <w:r w:rsidRPr="005521CF">
              <w:rPr>
                <w:color w:val="333333"/>
                <w:lang w:eastAsia="fr-FR"/>
              </w:rPr>
              <w:t>0.531</w:t>
            </w:r>
          </w:p>
        </w:tc>
        <w:tc>
          <w:tcPr>
            <w:tcW w:w="1701" w:type="dxa"/>
            <w:vAlign w:val="center"/>
          </w:tcPr>
          <w:p w14:paraId="086851C3" w14:textId="77777777" w:rsidR="005521CF" w:rsidRPr="005521CF" w:rsidRDefault="005521CF" w:rsidP="00427EA3">
            <w:pPr>
              <w:spacing w:before="100" w:beforeAutospacing="1" w:after="100" w:afterAutospacing="1"/>
              <w:jc w:val="center"/>
              <w:rPr>
                <w:color w:val="333333"/>
                <w:lang w:eastAsia="fr-FR"/>
              </w:rPr>
            </w:pPr>
            <w:r w:rsidRPr="005521CF">
              <w:rPr>
                <w:color w:val="333333"/>
                <w:lang w:eastAsia="fr-FR"/>
              </w:rPr>
              <w:t>&lt; .001</w:t>
            </w:r>
          </w:p>
        </w:tc>
      </w:tr>
      <w:tr w:rsidR="005521CF" w:rsidRPr="005521CF" w14:paraId="67703A05" w14:textId="77777777" w:rsidTr="00427EA3">
        <w:tc>
          <w:tcPr>
            <w:tcW w:w="3018" w:type="dxa"/>
            <w:vAlign w:val="center"/>
          </w:tcPr>
          <w:p w14:paraId="3DC2D91A" w14:textId="77777777" w:rsidR="005521CF" w:rsidRPr="005521CF" w:rsidRDefault="005521CF" w:rsidP="00427EA3">
            <w:pPr>
              <w:spacing w:before="100" w:beforeAutospacing="1" w:after="100" w:afterAutospacing="1"/>
              <w:rPr>
                <w:color w:val="333333"/>
                <w:lang w:eastAsia="fr-FR"/>
              </w:rPr>
            </w:pPr>
            <w:r w:rsidRPr="005521CF">
              <w:rPr>
                <w:color w:val="333333"/>
              </w:rPr>
              <w:t xml:space="preserve">MADRS </w:t>
            </w:r>
          </w:p>
        </w:tc>
        <w:tc>
          <w:tcPr>
            <w:tcW w:w="1655" w:type="dxa"/>
            <w:vAlign w:val="center"/>
          </w:tcPr>
          <w:p w14:paraId="770F7F27" w14:textId="77777777" w:rsidR="005521CF" w:rsidRPr="005521CF" w:rsidRDefault="005521CF" w:rsidP="00427EA3">
            <w:pPr>
              <w:spacing w:before="100" w:beforeAutospacing="1" w:after="100" w:afterAutospacing="1"/>
              <w:jc w:val="center"/>
              <w:rPr>
                <w:color w:val="333333"/>
                <w:lang w:eastAsia="fr-FR"/>
              </w:rPr>
            </w:pPr>
            <w:r w:rsidRPr="005521CF">
              <w:rPr>
                <w:color w:val="333333"/>
                <w:lang w:eastAsia="fr-FR"/>
              </w:rPr>
              <w:t>-0.037</w:t>
            </w:r>
          </w:p>
        </w:tc>
        <w:tc>
          <w:tcPr>
            <w:tcW w:w="1701" w:type="dxa"/>
            <w:vAlign w:val="center"/>
          </w:tcPr>
          <w:p w14:paraId="288DEAAA" w14:textId="77777777" w:rsidR="005521CF" w:rsidRPr="005521CF" w:rsidRDefault="005521CF" w:rsidP="00427EA3">
            <w:pPr>
              <w:spacing w:before="100" w:beforeAutospacing="1" w:after="100" w:afterAutospacing="1"/>
              <w:jc w:val="center"/>
              <w:rPr>
                <w:color w:val="333333"/>
                <w:lang w:eastAsia="fr-FR"/>
              </w:rPr>
            </w:pPr>
            <w:r w:rsidRPr="005521CF">
              <w:rPr>
                <w:color w:val="333333"/>
                <w:lang w:eastAsia="fr-FR"/>
              </w:rPr>
              <w:t>0.599</w:t>
            </w:r>
          </w:p>
        </w:tc>
      </w:tr>
      <w:tr w:rsidR="005521CF" w:rsidRPr="005521CF" w14:paraId="15E527D2" w14:textId="77777777" w:rsidTr="00427EA3">
        <w:tc>
          <w:tcPr>
            <w:tcW w:w="3018" w:type="dxa"/>
            <w:vAlign w:val="center"/>
          </w:tcPr>
          <w:p w14:paraId="576ECFD8" w14:textId="77777777" w:rsidR="005521CF" w:rsidRPr="005521CF" w:rsidRDefault="005521CF" w:rsidP="00427EA3">
            <w:pPr>
              <w:spacing w:before="100" w:beforeAutospacing="1" w:after="100" w:afterAutospacing="1"/>
              <w:rPr>
                <w:color w:val="333333"/>
                <w:lang w:eastAsia="fr-FR"/>
              </w:rPr>
            </w:pPr>
            <w:r w:rsidRPr="005521CF">
              <w:rPr>
                <w:color w:val="333333"/>
              </w:rPr>
              <w:t>Duration current MDE</w:t>
            </w:r>
          </w:p>
        </w:tc>
        <w:tc>
          <w:tcPr>
            <w:tcW w:w="1655" w:type="dxa"/>
            <w:vAlign w:val="center"/>
          </w:tcPr>
          <w:p w14:paraId="51287F3D" w14:textId="77777777" w:rsidR="005521CF" w:rsidRPr="005521CF" w:rsidRDefault="005521CF" w:rsidP="00427EA3">
            <w:pPr>
              <w:spacing w:before="100" w:beforeAutospacing="1" w:after="100" w:afterAutospacing="1"/>
              <w:jc w:val="center"/>
              <w:rPr>
                <w:color w:val="333333"/>
                <w:lang w:eastAsia="fr-FR"/>
              </w:rPr>
            </w:pPr>
            <w:r w:rsidRPr="005521CF">
              <w:rPr>
                <w:color w:val="333333"/>
                <w:lang w:eastAsia="fr-FR"/>
              </w:rPr>
              <w:t>-0.028</w:t>
            </w:r>
          </w:p>
        </w:tc>
        <w:tc>
          <w:tcPr>
            <w:tcW w:w="1701" w:type="dxa"/>
            <w:vAlign w:val="center"/>
          </w:tcPr>
          <w:p w14:paraId="19A624F9" w14:textId="77777777" w:rsidR="005521CF" w:rsidRPr="005521CF" w:rsidRDefault="005521CF" w:rsidP="00427EA3">
            <w:pPr>
              <w:spacing w:before="100" w:beforeAutospacing="1" w:after="100" w:afterAutospacing="1"/>
              <w:jc w:val="center"/>
              <w:rPr>
                <w:color w:val="333333"/>
                <w:lang w:eastAsia="fr-FR"/>
              </w:rPr>
            </w:pPr>
            <w:r w:rsidRPr="005521CF">
              <w:rPr>
                <w:color w:val="333333"/>
                <w:lang w:eastAsia="fr-FR"/>
              </w:rPr>
              <w:t>0.692</w:t>
            </w:r>
          </w:p>
        </w:tc>
      </w:tr>
      <w:tr w:rsidR="005521CF" w:rsidRPr="005521CF" w14:paraId="07905C0D" w14:textId="77777777" w:rsidTr="00427EA3">
        <w:tc>
          <w:tcPr>
            <w:tcW w:w="3018" w:type="dxa"/>
            <w:vAlign w:val="center"/>
          </w:tcPr>
          <w:p w14:paraId="13356215" w14:textId="2A5F68D6" w:rsidR="005521CF" w:rsidRPr="005521CF" w:rsidRDefault="005521CF" w:rsidP="00427EA3">
            <w:pPr>
              <w:spacing w:before="100" w:beforeAutospacing="1" w:after="100" w:afterAutospacing="1"/>
              <w:rPr>
                <w:color w:val="333333"/>
                <w:lang w:eastAsia="fr-FR"/>
              </w:rPr>
            </w:pPr>
            <w:r w:rsidRPr="005521CF">
              <w:rPr>
                <w:color w:val="333333"/>
              </w:rPr>
              <w:t>S</w:t>
            </w:r>
            <w:r>
              <w:rPr>
                <w:color w:val="333333"/>
              </w:rPr>
              <w:t>ex</w:t>
            </w:r>
            <w:r w:rsidRPr="005521CF">
              <w:rPr>
                <w:color w:val="333333"/>
              </w:rPr>
              <w:t>:</w:t>
            </w:r>
          </w:p>
        </w:tc>
        <w:tc>
          <w:tcPr>
            <w:tcW w:w="1655" w:type="dxa"/>
            <w:vAlign w:val="center"/>
          </w:tcPr>
          <w:p w14:paraId="02007B5A" w14:textId="77777777" w:rsidR="005521CF" w:rsidRPr="005521CF" w:rsidRDefault="005521CF" w:rsidP="00427EA3">
            <w:pPr>
              <w:spacing w:before="100" w:beforeAutospacing="1" w:after="100" w:afterAutospacing="1"/>
              <w:jc w:val="center"/>
              <w:rPr>
                <w:color w:val="333333"/>
                <w:lang w:eastAsia="fr-FR"/>
              </w:rPr>
            </w:pPr>
          </w:p>
        </w:tc>
        <w:tc>
          <w:tcPr>
            <w:tcW w:w="1701" w:type="dxa"/>
            <w:vAlign w:val="center"/>
          </w:tcPr>
          <w:p w14:paraId="6788D641" w14:textId="77777777" w:rsidR="005521CF" w:rsidRPr="005521CF" w:rsidRDefault="005521CF" w:rsidP="00427EA3">
            <w:pPr>
              <w:spacing w:before="100" w:beforeAutospacing="1" w:after="100" w:afterAutospacing="1"/>
              <w:jc w:val="center"/>
              <w:rPr>
                <w:color w:val="333333"/>
                <w:lang w:eastAsia="fr-FR"/>
              </w:rPr>
            </w:pPr>
          </w:p>
        </w:tc>
      </w:tr>
      <w:tr w:rsidR="005521CF" w:rsidRPr="005521CF" w14:paraId="63D9F51F" w14:textId="77777777" w:rsidTr="00427EA3">
        <w:tc>
          <w:tcPr>
            <w:tcW w:w="3018" w:type="dxa"/>
            <w:vAlign w:val="center"/>
          </w:tcPr>
          <w:p w14:paraId="4828206F" w14:textId="77777777" w:rsidR="005521CF" w:rsidRPr="005521CF" w:rsidRDefault="005521CF" w:rsidP="00427EA3">
            <w:pPr>
              <w:spacing w:before="100" w:beforeAutospacing="1" w:after="100" w:afterAutospacing="1"/>
              <w:ind w:left="708"/>
              <w:rPr>
                <w:color w:val="333333"/>
                <w:lang w:eastAsia="fr-FR"/>
              </w:rPr>
            </w:pPr>
            <w:r w:rsidRPr="005521CF">
              <w:rPr>
                <w:color w:val="333333"/>
              </w:rPr>
              <w:t>M – F</w:t>
            </w:r>
          </w:p>
        </w:tc>
        <w:tc>
          <w:tcPr>
            <w:tcW w:w="1655" w:type="dxa"/>
            <w:vAlign w:val="center"/>
          </w:tcPr>
          <w:p w14:paraId="467127A1" w14:textId="77777777" w:rsidR="005521CF" w:rsidRPr="005521CF" w:rsidRDefault="005521CF" w:rsidP="00427EA3">
            <w:pPr>
              <w:spacing w:before="100" w:beforeAutospacing="1" w:after="100" w:afterAutospacing="1"/>
              <w:jc w:val="center"/>
              <w:rPr>
                <w:color w:val="333333"/>
                <w:lang w:eastAsia="fr-FR"/>
              </w:rPr>
            </w:pPr>
            <w:r w:rsidRPr="005521CF">
              <w:rPr>
                <w:color w:val="333333"/>
                <w:lang w:eastAsia="fr-FR"/>
              </w:rPr>
              <w:t>-0.18</w:t>
            </w:r>
          </w:p>
        </w:tc>
        <w:tc>
          <w:tcPr>
            <w:tcW w:w="1701" w:type="dxa"/>
            <w:vAlign w:val="center"/>
          </w:tcPr>
          <w:p w14:paraId="7E0A1524" w14:textId="77777777" w:rsidR="005521CF" w:rsidRPr="005521CF" w:rsidRDefault="005521CF" w:rsidP="00427EA3">
            <w:pPr>
              <w:spacing w:before="100" w:beforeAutospacing="1" w:after="100" w:afterAutospacing="1"/>
              <w:jc w:val="center"/>
              <w:rPr>
                <w:color w:val="333333"/>
                <w:lang w:eastAsia="fr-FR"/>
              </w:rPr>
            </w:pPr>
            <w:r w:rsidRPr="005521CF">
              <w:rPr>
                <w:color w:val="333333"/>
                <w:lang w:eastAsia="fr-FR"/>
              </w:rPr>
              <w:t>0.360</w:t>
            </w:r>
          </w:p>
        </w:tc>
      </w:tr>
    </w:tbl>
    <w:p w14:paraId="2567AA30" w14:textId="005C70B3" w:rsidR="005521CF" w:rsidRPr="00F84C91" w:rsidRDefault="005521CF" w:rsidP="005521CF">
      <w:pPr>
        <w:rPr>
          <w:i/>
          <w:sz w:val="20"/>
          <w:szCs w:val="20"/>
        </w:rPr>
      </w:pPr>
      <w:r w:rsidRPr="005521CF">
        <w:rPr>
          <w:i/>
          <w:sz w:val="20"/>
          <w:szCs w:val="20"/>
        </w:rPr>
        <w:t xml:space="preserve">F: Female, M: Male, MADRS: Montgomery </w:t>
      </w:r>
      <w:proofErr w:type="spellStart"/>
      <w:r w:rsidRPr="005521CF">
        <w:rPr>
          <w:i/>
          <w:sz w:val="20"/>
          <w:szCs w:val="20"/>
        </w:rPr>
        <w:t>Asberg</w:t>
      </w:r>
      <w:proofErr w:type="spellEnd"/>
      <w:r w:rsidRPr="005521CF">
        <w:rPr>
          <w:i/>
          <w:sz w:val="20"/>
          <w:szCs w:val="20"/>
        </w:rPr>
        <w:t xml:space="preserve"> Depression Rating Scale, MDE: Major Depressive Episode</w:t>
      </w:r>
      <w:r w:rsidRPr="00F84C91">
        <w:rPr>
          <w:i/>
          <w:sz w:val="20"/>
          <w:szCs w:val="20"/>
        </w:rPr>
        <w:t xml:space="preserve"> </w:t>
      </w:r>
    </w:p>
    <w:p w14:paraId="6AECDDCE" w14:textId="77777777" w:rsidR="00142E1E" w:rsidRPr="00EB0A75" w:rsidRDefault="00142E1E"/>
    <w:sectPr w:rsidR="00142E1E" w:rsidRPr="00EB0A75" w:rsidSect="00142E1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E1E"/>
    <w:rsid w:val="00142E1E"/>
    <w:rsid w:val="002A320B"/>
    <w:rsid w:val="003217AB"/>
    <w:rsid w:val="00340220"/>
    <w:rsid w:val="00423E0C"/>
    <w:rsid w:val="00492DD2"/>
    <w:rsid w:val="004A7B97"/>
    <w:rsid w:val="005521CF"/>
    <w:rsid w:val="005A5630"/>
    <w:rsid w:val="006444B4"/>
    <w:rsid w:val="00783673"/>
    <w:rsid w:val="00922F2F"/>
    <w:rsid w:val="00AA1C49"/>
    <w:rsid w:val="00C9009C"/>
    <w:rsid w:val="00D31008"/>
    <w:rsid w:val="00E20A9B"/>
    <w:rsid w:val="00EA32F8"/>
    <w:rsid w:val="00EA577C"/>
    <w:rsid w:val="00EA6412"/>
    <w:rsid w:val="00EB0A75"/>
    <w:rsid w:val="00EB4FD8"/>
    <w:rsid w:val="00EF1761"/>
    <w:rsid w:val="00FB1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3AB68"/>
  <w15:chartTrackingRefBased/>
  <w15:docId w15:val="{BAA5FA8B-14A4-3549-A5BB-4229B7A7F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DC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57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7B9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B97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301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3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34</Words>
  <Characters>589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Yrondi</dc:creator>
  <cp:keywords/>
  <dc:description/>
  <cp:lastModifiedBy>laura fiori</cp:lastModifiedBy>
  <cp:revision>2</cp:revision>
  <dcterms:created xsi:type="dcterms:W3CDTF">2021-08-16T14:55:00Z</dcterms:created>
  <dcterms:modified xsi:type="dcterms:W3CDTF">2021-08-16T14:55:00Z</dcterms:modified>
</cp:coreProperties>
</file>